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5FF03B" w14:textId="77777777" w:rsidR="002144EE" w:rsidRPr="002144EE" w:rsidRDefault="002144EE" w:rsidP="002144EE">
      <w:pPr>
        <w:spacing w:line="480" w:lineRule="auto"/>
        <w:rPr>
          <w:rFonts w:ascii="Arial" w:hAnsi="Arial" w:cs="Arial"/>
          <w:b/>
          <w:color w:val="FF0000"/>
          <w:sz w:val="24"/>
          <w:szCs w:val="24"/>
        </w:rPr>
      </w:pPr>
      <w:r w:rsidRPr="002144EE">
        <w:rPr>
          <w:rFonts w:ascii="Arial" w:hAnsi="Arial" w:cs="Arial"/>
          <w:sz w:val="24"/>
          <w:szCs w:val="24"/>
        </w:rPr>
        <w:t xml:space="preserve">Supplement to: </w:t>
      </w:r>
      <w:r w:rsidRPr="002144EE">
        <w:rPr>
          <w:rFonts w:ascii="Arial" w:hAnsi="Arial" w:cs="Arial"/>
          <w:b/>
          <w:bCs/>
          <w:sz w:val="24"/>
          <w:szCs w:val="24"/>
        </w:rPr>
        <w:t>Ablation reboots the response in advanced hepatocellular carcinoma with stable or atypical response during PD-1 therapy: A proof-of-concept study</w:t>
      </w:r>
    </w:p>
    <w:p w14:paraId="6E4854AE" w14:textId="77777777" w:rsidR="002144EE" w:rsidRPr="002144EE" w:rsidRDefault="002144EE" w:rsidP="002144EE">
      <w:pPr>
        <w:pStyle w:val="Heading1"/>
        <w:spacing w:line="480" w:lineRule="auto"/>
        <w:rPr>
          <w:rFonts w:ascii="Arial" w:hAnsi="Arial" w:cs="Arial"/>
          <w:color w:val="auto"/>
          <w:sz w:val="24"/>
          <w:szCs w:val="24"/>
        </w:rPr>
      </w:pPr>
      <w:bookmarkStart w:id="0" w:name="_Toc21892364"/>
      <w:r w:rsidRPr="002144EE">
        <w:rPr>
          <w:rFonts w:ascii="Arial" w:hAnsi="Arial" w:cs="Arial"/>
          <w:color w:val="auto"/>
          <w:sz w:val="24"/>
          <w:szCs w:val="24"/>
        </w:rPr>
        <w:t>Supplementary methods</w:t>
      </w:r>
      <w:bookmarkEnd w:id="0"/>
    </w:p>
    <w:p w14:paraId="67E57A57" w14:textId="77777777" w:rsidR="002144EE" w:rsidRPr="002144EE" w:rsidRDefault="002144EE" w:rsidP="002144EE">
      <w:pPr>
        <w:pStyle w:val="Subtitle"/>
        <w:rPr>
          <w:rFonts w:cs="Arial"/>
        </w:rPr>
      </w:pPr>
      <w:bookmarkStart w:id="1" w:name="_Toc21892365"/>
      <w:r w:rsidRPr="002144EE">
        <w:rPr>
          <w:rFonts w:cs="Arial"/>
        </w:rPr>
        <w:t>Computed tomography-guided ablation technique</w:t>
      </w:r>
      <w:bookmarkEnd w:id="1"/>
    </w:p>
    <w:p w14:paraId="6993416E" w14:textId="77777777" w:rsidR="002144EE" w:rsidRPr="002144EE" w:rsidRDefault="002144EE" w:rsidP="002144EE">
      <w:pPr>
        <w:suppressAutoHyphens/>
        <w:spacing w:line="480" w:lineRule="auto"/>
        <w:ind w:firstLine="426"/>
        <w:rPr>
          <w:rFonts w:ascii="Arial" w:hAnsi="Arial" w:cs="Arial"/>
          <w:sz w:val="24"/>
          <w:szCs w:val="24"/>
        </w:rPr>
      </w:pPr>
      <w:r w:rsidRPr="002144EE">
        <w:rPr>
          <w:rFonts w:ascii="Arial" w:hAnsi="Arial" w:cs="Arial"/>
          <w:sz w:val="24"/>
          <w:szCs w:val="24"/>
        </w:rPr>
        <w:t xml:space="preserve">All tumor ablations were performed percutaneously under computed tomography guidance by one interventional radiologist (xxx with approximately 15 years of experience in oncologic tumor thermal ablation). Detailed information regarding tumor ablation, including the potential influence of tumor ablation to immunotherapy, treatment process, and procedurally related complications, was carefully explained to patients before enrollment. </w:t>
      </w:r>
    </w:p>
    <w:p w14:paraId="51421365" w14:textId="7216F5F8" w:rsidR="002144EE" w:rsidRPr="002144EE" w:rsidRDefault="002144EE" w:rsidP="002144EE">
      <w:pPr>
        <w:suppressAutoHyphens/>
        <w:spacing w:line="480" w:lineRule="auto"/>
        <w:ind w:firstLine="426"/>
        <w:rPr>
          <w:rFonts w:ascii="Arial" w:hAnsi="Arial" w:cs="Arial"/>
          <w:sz w:val="24"/>
          <w:szCs w:val="24"/>
        </w:rPr>
      </w:pPr>
      <w:r w:rsidRPr="002144EE">
        <w:rPr>
          <w:rFonts w:ascii="Arial" w:hAnsi="Arial" w:cs="Arial"/>
          <w:sz w:val="24"/>
          <w:szCs w:val="24"/>
        </w:rPr>
        <w:t xml:space="preserve">The ablative session was described in our previous studies </w:t>
      </w:r>
      <w:r w:rsidRPr="002144EE">
        <w:rPr>
          <w:rFonts w:ascii="Arial" w:hAnsi="Arial" w:cs="Arial"/>
          <w:sz w:val="24"/>
          <w:szCs w:val="24"/>
        </w:rPr>
        <w:fldChar w:fldCharType="begin">
          <w:fldData xml:space="preserve">PEVuZE5vdGU+PENpdGU+PEF1dGhvcj5QYW48L0F1dGhvcj48WWVhcj4yMDE3PC9ZZWFyPjxSZWNO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=
</w:fldData>
        </w:fldChar>
      </w:r>
      <w:r w:rsidR="00905EAF">
        <w:rPr>
          <w:rFonts w:ascii="Arial" w:hAnsi="Arial" w:cs="Arial"/>
          <w:sz w:val="24"/>
          <w:szCs w:val="24"/>
        </w:rPr>
        <w:instrText xml:space="preserve"> ADDIN EN.CITE </w:instrText>
      </w:r>
      <w:r w:rsidR="00905EAF">
        <w:rPr>
          <w:rFonts w:ascii="Arial" w:hAnsi="Arial" w:cs="Arial"/>
          <w:sz w:val="24"/>
          <w:szCs w:val="24"/>
        </w:rPr>
        <w:fldChar w:fldCharType="begin">
          <w:fldData xml:space="preserve">PEVuZE5vdGU+PENpdGU+PEF1dGhvcj5QYW48L0F1dGhvcj48WWVhcj4yMDE3PC9ZZWFyPjxSZWNO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=
</w:fldData>
        </w:fldChar>
      </w:r>
      <w:r w:rsidR="00905EAF">
        <w:rPr>
          <w:rFonts w:ascii="Arial" w:hAnsi="Arial" w:cs="Arial"/>
          <w:sz w:val="24"/>
          <w:szCs w:val="24"/>
        </w:rPr>
        <w:instrText xml:space="preserve"> ADDIN EN.CITE.DATA </w:instrText>
      </w:r>
      <w:r w:rsidR="00905EAF">
        <w:rPr>
          <w:rFonts w:ascii="Arial" w:hAnsi="Arial" w:cs="Arial"/>
          <w:sz w:val="24"/>
          <w:szCs w:val="24"/>
        </w:rPr>
      </w:r>
      <w:r w:rsidR="00905EAF">
        <w:rPr>
          <w:rFonts w:ascii="Arial" w:hAnsi="Arial" w:cs="Arial"/>
          <w:sz w:val="24"/>
          <w:szCs w:val="24"/>
        </w:rPr>
        <w:fldChar w:fldCharType="end"/>
      </w:r>
      <w:r w:rsidRPr="002144EE">
        <w:rPr>
          <w:rFonts w:ascii="Arial" w:hAnsi="Arial" w:cs="Arial"/>
          <w:sz w:val="24"/>
          <w:szCs w:val="24"/>
        </w:rPr>
      </w:r>
      <w:r w:rsidRPr="002144EE">
        <w:rPr>
          <w:rFonts w:ascii="Arial" w:hAnsi="Arial" w:cs="Arial"/>
          <w:sz w:val="24"/>
          <w:szCs w:val="24"/>
        </w:rPr>
        <w:fldChar w:fldCharType="separate"/>
      </w:r>
      <w:r w:rsidR="00905EAF">
        <w:rPr>
          <w:rFonts w:ascii="Arial" w:hAnsi="Arial" w:cs="Arial"/>
          <w:noProof/>
          <w:sz w:val="24"/>
          <w:szCs w:val="24"/>
        </w:rPr>
        <w:t>[26, 27, 39]</w:t>
      </w:r>
      <w:r w:rsidRPr="002144EE">
        <w:rPr>
          <w:rFonts w:ascii="Arial" w:hAnsi="Arial" w:cs="Arial"/>
          <w:sz w:val="24"/>
          <w:szCs w:val="24"/>
        </w:rPr>
        <w:fldChar w:fldCharType="end"/>
      </w:r>
      <w:r w:rsidRPr="002144EE">
        <w:rPr>
          <w:rFonts w:ascii="Arial" w:hAnsi="Arial" w:cs="Arial"/>
          <w:sz w:val="24"/>
          <w:szCs w:val="24"/>
        </w:rPr>
        <w:t>. In brief, the entry site of the skin and the trajectory of applicator were designed in consideration of avoiding injury to nearby vital structures, such as the gastrointestinal tract, large vessels, and adjacent organs. After administration of local anesthesia and intravenous conscious sedatives, a mono-applicator was stepwise inserted into the lesion and positioned against lesion’s most in-depth margin. The ablation session with radiofrequency ablation or microwave ablation devices was performed according to the manufacturer’s instructions.</w:t>
      </w:r>
    </w:p>
    <w:p w14:paraId="6EEEDBE3" w14:textId="77777777" w:rsidR="002144EE" w:rsidRPr="002144EE" w:rsidRDefault="002144EE" w:rsidP="002144EE">
      <w:pPr>
        <w:suppressAutoHyphens/>
        <w:spacing w:line="480" w:lineRule="auto"/>
        <w:ind w:firstLine="426"/>
        <w:rPr>
          <w:rFonts w:ascii="Arial" w:hAnsi="Arial" w:cs="Arial"/>
          <w:sz w:val="24"/>
          <w:szCs w:val="24"/>
        </w:rPr>
      </w:pPr>
      <w:r w:rsidRPr="002144EE">
        <w:rPr>
          <w:rFonts w:ascii="Arial" w:hAnsi="Arial" w:cs="Arial"/>
          <w:sz w:val="24"/>
          <w:szCs w:val="24"/>
        </w:rPr>
        <w:t>For radiofrequency ablation, monopolar electrode (</w:t>
      </w:r>
      <w:proofErr w:type="spellStart"/>
      <w:r w:rsidRPr="002144EE">
        <w:rPr>
          <w:rFonts w:ascii="Arial" w:hAnsi="Arial" w:cs="Arial"/>
          <w:sz w:val="24"/>
          <w:szCs w:val="24"/>
        </w:rPr>
        <w:t>STARmed</w:t>
      </w:r>
      <w:proofErr w:type="spellEnd"/>
      <w:r w:rsidRPr="002144EE">
        <w:rPr>
          <w:rFonts w:ascii="Arial" w:hAnsi="Arial" w:cs="Arial"/>
          <w:sz w:val="24"/>
          <w:szCs w:val="24"/>
        </w:rPr>
        <w:t xml:space="preserve">, </w:t>
      </w:r>
      <w:proofErr w:type="spellStart"/>
      <w:r w:rsidRPr="002144EE">
        <w:rPr>
          <w:rFonts w:ascii="Arial" w:hAnsi="Arial" w:cs="Arial"/>
          <w:sz w:val="24"/>
          <w:szCs w:val="24"/>
        </w:rPr>
        <w:t>Goyang-si</w:t>
      </w:r>
      <w:proofErr w:type="spellEnd"/>
      <w:r w:rsidRPr="002144EE">
        <w:rPr>
          <w:rFonts w:ascii="Arial" w:hAnsi="Arial" w:cs="Arial"/>
          <w:sz w:val="24"/>
          <w:szCs w:val="24"/>
        </w:rPr>
        <w:t xml:space="preserve">, Gyeonggi-do, Korea) with a 2-cm or 3-cm active tip was applied mainly based </w:t>
      </w:r>
      <w:r w:rsidRPr="002144EE">
        <w:rPr>
          <w:rFonts w:ascii="Arial" w:hAnsi="Arial" w:cs="Arial"/>
          <w:sz w:val="24"/>
          <w:szCs w:val="24"/>
        </w:rPr>
        <w:lastRenderedPageBreak/>
        <w:t>on tumor size. The ablative energy was set at an estimated average power of 150 watts (range, 100 to 200 watts). Grounding pads were commonly adhered to the smooth skin of the patient according to the manufacturer’s specifications.</w:t>
      </w:r>
    </w:p>
    <w:p w14:paraId="5C767745" w14:textId="77777777" w:rsidR="002144EE" w:rsidRPr="002144EE" w:rsidRDefault="002144EE" w:rsidP="002144EE">
      <w:pPr>
        <w:suppressAutoHyphens/>
        <w:spacing w:line="480" w:lineRule="auto"/>
        <w:ind w:firstLine="426"/>
        <w:rPr>
          <w:rFonts w:ascii="Arial" w:hAnsi="Arial" w:cs="Arial"/>
          <w:sz w:val="24"/>
          <w:szCs w:val="24"/>
        </w:rPr>
      </w:pPr>
      <w:r w:rsidRPr="002144EE">
        <w:rPr>
          <w:rFonts w:ascii="Arial" w:hAnsi="Arial" w:cs="Arial"/>
          <w:sz w:val="24"/>
          <w:szCs w:val="24"/>
        </w:rPr>
        <w:t>For microwave ablation, an antenna (</w:t>
      </w:r>
      <w:proofErr w:type="spellStart"/>
      <w:r w:rsidRPr="002144EE">
        <w:rPr>
          <w:rFonts w:ascii="Arial" w:hAnsi="Arial" w:cs="Arial"/>
          <w:sz w:val="24"/>
          <w:szCs w:val="24"/>
        </w:rPr>
        <w:t>Weijing</w:t>
      </w:r>
      <w:proofErr w:type="spellEnd"/>
      <w:r w:rsidRPr="002144EE">
        <w:rPr>
          <w:rFonts w:ascii="Arial" w:hAnsi="Arial" w:cs="Arial"/>
          <w:sz w:val="24"/>
          <w:szCs w:val="24"/>
        </w:rPr>
        <w:t xml:space="preserve"> Microwave Electronic Institute, Nanjing, China) with an internally cooled applicator was used. The ablative power was set at an average of 60 watts (range, 50 to 70 watts). The temperature of the antenna was maintained at 10</w:t>
      </w:r>
      <w:r w:rsidRPr="002144EE">
        <w:rPr>
          <w:rFonts w:ascii="Times New Roman" w:hAnsi="Times New Roman" w:cs="Times New Roman"/>
          <w:sz w:val="24"/>
          <w:szCs w:val="24"/>
        </w:rPr>
        <w:t>℃</w:t>
      </w:r>
      <w:r w:rsidRPr="002144EE">
        <w:rPr>
          <w:rFonts w:ascii="Arial" w:hAnsi="Arial" w:cs="Arial"/>
          <w:sz w:val="24"/>
          <w:szCs w:val="24"/>
        </w:rPr>
        <w:t xml:space="preserve"> ± 2 (standard deviation) by using a peristaltic pump (BT01-100 </w:t>
      </w:r>
      <w:proofErr w:type="spellStart"/>
      <w:r w:rsidRPr="002144EE">
        <w:rPr>
          <w:rFonts w:ascii="Arial" w:hAnsi="Arial" w:cs="Arial"/>
          <w:sz w:val="24"/>
          <w:szCs w:val="24"/>
        </w:rPr>
        <w:t>LanGe</w:t>
      </w:r>
      <w:proofErr w:type="spellEnd"/>
      <w:r w:rsidRPr="002144EE">
        <w:rPr>
          <w:rFonts w:ascii="Arial" w:hAnsi="Arial" w:cs="Arial"/>
          <w:sz w:val="24"/>
          <w:szCs w:val="24"/>
        </w:rPr>
        <w:t xml:space="preserve">-Pump; </w:t>
      </w:r>
      <w:proofErr w:type="spellStart"/>
      <w:r w:rsidRPr="002144EE">
        <w:rPr>
          <w:rFonts w:ascii="Arial" w:hAnsi="Arial" w:cs="Arial"/>
          <w:sz w:val="24"/>
          <w:szCs w:val="24"/>
        </w:rPr>
        <w:t>LanGe</w:t>
      </w:r>
      <w:proofErr w:type="spellEnd"/>
      <w:r w:rsidRPr="002144EE">
        <w:rPr>
          <w:rFonts w:ascii="Arial" w:hAnsi="Arial" w:cs="Arial"/>
          <w:sz w:val="24"/>
          <w:szCs w:val="24"/>
        </w:rPr>
        <w:t xml:space="preserve"> Steady Flow Pump, Baoding, China) in which chilled saline solution recirculate at a rate of 50 to 60 ml/min.</w:t>
      </w:r>
    </w:p>
    <w:p w14:paraId="47CA69CF" w14:textId="77777777" w:rsidR="002144EE" w:rsidRPr="002144EE" w:rsidRDefault="002144EE" w:rsidP="002144EE">
      <w:pPr>
        <w:suppressAutoHyphens/>
        <w:spacing w:line="480" w:lineRule="auto"/>
        <w:ind w:firstLine="426"/>
        <w:rPr>
          <w:rFonts w:ascii="Arial" w:hAnsi="Arial" w:cs="Arial"/>
          <w:sz w:val="24"/>
          <w:szCs w:val="24"/>
        </w:rPr>
      </w:pPr>
      <w:r w:rsidRPr="002144EE">
        <w:rPr>
          <w:rFonts w:ascii="Arial" w:hAnsi="Arial" w:cs="Arial"/>
          <w:sz w:val="24"/>
          <w:szCs w:val="24"/>
        </w:rPr>
        <w:t>In general, the mean duration of per site application was about 12 minutes (range, 10 to 15 minutes) for both ablation techniques. The treated procedure was finished when the ablation zone achieved an overlapping margin beyond the long axis of the tumor.</w:t>
      </w:r>
      <w:r w:rsidRPr="002144EE">
        <w:rPr>
          <w:rFonts w:ascii="Arial" w:hAnsi="Arial" w:cs="Arial"/>
          <w:color w:val="FF0000"/>
          <w:sz w:val="24"/>
          <w:szCs w:val="24"/>
        </w:rPr>
        <w:t xml:space="preserve"> </w:t>
      </w:r>
      <w:r w:rsidRPr="002144EE">
        <w:rPr>
          <w:rFonts w:ascii="Arial" w:hAnsi="Arial" w:cs="Arial"/>
          <w:sz w:val="24"/>
          <w:szCs w:val="24"/>
        </w:rPr>
        <w:t>All trajectories of applicator would be cauterized to prevent potential bleeding or tumor seeding. After ablation, the diagnostic scan was performed immediately to monitor treatment-related complications and technical success. If the residual tumor existed, repeated ablations were performed during the same session.</w:t>
      </w:r>
    </w:p>
    <w:p w14:paraId="3B49F893" w14:textId="77777777" w:rsidR="002144EE" w:rsidRPr="002144EE" w:rsidRDefault="002144EE" w:rsidP="002144EE">
      <w:pPr>
        <w:suppressAutoHyphens/>
        <w:spacing w:line="480" w:lineRule="auto"/>
        <w:ind w:firstLine="426"/>
        <w:rPr>
          <w:rFonts w:ascii="Arial" w:hAnsi="Arial" w:cs="Arial"/>
          <w:sz w:val="24"/>
          <w:szCs w:val="24"/>
        </w:rPr>
      </w:pPr>
      <w:r w:rsidRPr="002144EE">
        <w:rPr>
          <w:rFonts w:ascii="Arial" w:hAnsi="Arial" w:cs="Arial"/>
          <w:sz w:val="24"/>
          <w:szCs w:val="24"/>
        </w:rPr>
        <w:t xml:space="preserve">Technical success was defined that the lesion referred to ablation was treated according to the protocol, and the ablation zone adequately covered tumor plus a safe margin during the procedure. Technique efficacy was defined as all target lesions subjected to ablation achieving complete responses as </w:t>
      </w:r>
      <w:r w:rsidRPr="002144EE">
        <w:rPr>
          <w:rFonts w:ascii="Arial" w:hAnsi="Arial" w:cs="Arial"/>
          <w:sz w:val="24"/>
          <w:szCs w:val="24"/>
        </w:rPr>
        <w:lastRenderedPageBreak/>
        <w:t>evidenced by image examination 3-4 weeks after ablation session.</w:t>
      </w:r>
    </w:p>
    <w:p w14:paraId="1FD1F918" w14:textId="77777777" w:rsidR="002144EE" w:rsidRPr="002144EE" w:rsidRDefault="002144EE" w:rsidP="002144EE">
      <w:pPr>
        <w:pStyle w:val="Subtitle"/>
        <w:rPr>
          <w:rFonts w:cs="Arial"/>
        </w:rPr>
      </w:pPr>
      <w:bookmarkStart w:id="2" w:name="_Toc21892366"/>
      <w:r w:rsidRPr="002144EE">
        <w:rPr>
          <w:rFonts w:cs="Arial"/>
        </w:rPr>
        <w:t>Calculation of tumor growth kinetics (TGK)</w:t>
      </w:r>
      <w:bookmarkEnd w:id="2"/>
    </w:p>
    <w:p w14:paraId="554DD174" w14:textId="1CA5C77A" w:rsidR="002144EE" w:rsidRPr="002144EE" w:rsidRDefault="002144EE" w:rsidP="002144EE">
      <w:pPr>
        <w:suppressAutoHyphens/>
        <w:spacing w:line="480" w:lineRule="auto"/>
        <w:ind w:firstLine="426"/>
        <w:rPr>
          <w:rFonts w:ascii="Arial" w:hAnsi="Arial" w:cs="Arial"/>
          <w:sz w:val="24"/>
          <w:szCs w:val="24"/>
        </w:rPr>
      </w:pPr>
      <w:r w:rsidRPr="002144EE">
        <w:rPr>
          <w:rFonts w:ascii="Arial" w:hAnsi="Arial" w:cs="Arial"/>
          <w:sz w:val="24"/>
          <w:szCs w:val="24"/>
        </w:rPr>
        <w:t xml:space="preserve">To exploratory compare, TGK before and during anti-programmed cell death protein-1 (PD-1) inhibitors or that before and after subtotal ablation, the sum of the largest diameters of target lesions according to Response Evaluation Criteria in Solid Tumors criteria over time was calculated using the algorithm described in a previous study </w:t>
      </w:r>
      <w:r w:rsidRPr="002144EE">
        <w:rPr>
          <w:rFonts w:ascii="Arial" w:hAnsi="Arial" w:cs="Arial"/>
          <w:sz w:val="24"/>
          <w:szCs w:val="24"/>
        </w:rPr>
        <w:fldChar w:fldCharType="begin">
          <w:fldData xml:space="preserve">PEVuZE5vdGU+PENpdGU+PEF1dGhvcj5TYWFkYS1Cb3V6aWQ8L0F1dGhvcj48WWVhcj4yMDE3PC9Z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</w:fldData>
        </w:fldChar>
      </w:r>
      <w:r w:rsidR="003005DF">
        <w:rPr>
          <w:rFonts w:ascii="Arial" w:hAnsi="Arial" w:cs="Arial"/>
          <w:sz w:val="24"/>
          <w:szCs w:val="24"/>
        </w:rPr>
        <w:instrText xml:space="preserve"> ADDIN EN.CITE </w:instrText>
      </w:r>
      <w:r w:rsidR="003005DF">
        <w:rPr>
          <w:rFonts w:ascii="Arial" w:hAnsi="Arial" w:cs="Arial"/>
          <w:sz w:val="24"/>
          <w:szCs w:val="24"/>
        </w:rPr>
        <w:fldChar w:fldCharType="begin">
          <w:fldData xml:space="preserve">PEVuZE5vdGU+PENpdGU+PEF1dGhvcj5TYWFkYS1Cb3V6aWQ8L0F1dGhvcj48WWVhcj4yMDE3PC9Z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</w:fldData>
        </w:fldChar>
      </w:r>
      <w:r w:rsidR="003005DF">
        <w:rPr>
          <w:rFonts w:ascii="Arial" w:hAnsi="Arial" w:cs="Arial"/>
          <w:sz w:val="24"/>
          <w:szCs w:val="24"/>
        </w:rPr>
        <w:instrText xml:space="preserve"> ADDIN EN.CITE.DATA </w:instrText>
      </w:r>
      <w:r w:rsidR="003005DF">
        <w:rPr>
          <w:rFonts w:ascii="Arial" w:hAnsi="Arial" w:cs="Arial"/>
          <w:sz w:val="24"/>
          <w:szCs w:val="24"/>
        </w:rPr>
      </w:r>
      <w:r w:rsidR="003005DF">
        <w:rPr>
          <w:rFonts w:ascii="Arial" w:hAnsi="Arial" w:cs="Arial"/>
          <w:sz w:val="24"/>
          <w:szCs w:val="24"/>
        </w:rPr>
        <w:fldChar w:fldCharType="end"/>
      </w:r>
      <w:r w:rsidRPr="002144EE">
        <w:rPr>
          <w:rFonts w:ascii="Arial" w:hAnsi="Arial" w:cs="Arial"/>
          <w:sz w:val="24"/>
          <w:szCs w:val="24"/>
        </w:rPr>
      </w:r>
      <w:r w:rsidRPr="002144EE">
        <w:rPr>
          <w:rFonts w:ascii="Arial" w:hAnsi="Arial" w:cs="Arial"/>
          <w:sz w:val="24"/>
          <w:szCs w:val="24"/>
        </w:rPr>
        <w:fldChar w:fldCharType="separate"/>
      </w:r>
      <w:r w:rsidR="003005DF">
        <w:rPr>
          <w:rFonts w:ascii="Arial" w:hAnsi="Arial" w:cs="Arial"/>
          <w:noProof/>
          <w:sz w:val="24"/>
          <w:szCs w:val="24"/>
        </w:rPr>
        <w:t>[40]</w:t>
      </w:r>
      <w:r w:rsidRPr="002144EE">
        <w:rPr>
          <w:rFonts w:ascii="Arial" w:hAnsi="Arial" w:cs="Arial"/>
          <w:sz w:val="24"/>
          <w:szCs w:val="24"/>
        </w:rPr>
        <w:fldChar w:fldCharType="end"/>
      </w:r>
      <w:r w:rsidRPr="002144EE">
        <w:rPr>
          <w:rFonts w:ascii="Arial" w:hAnsi="Arial" w:cs="Arial"/>
          <w:sz w:val="24"/>
          <w:szCs w:val="24"/>
        </w:rPr>
        <w:t xml:space="preserve">. In brief, </w:t>
      </w:r>
      <w:r w:rsidRPr="002144EE">
        <w:rPr>
          <w:rFonts w:ascii="Arial" w:hAnsi="Arial" w:cs="Arial"/>
          <w:i/>
          <w:sz w:val="24"/>
          <w:szCs w:val="24"/>
        </w:rPr>
        <w:t>T</w:t>
      </w:r>
      <w:r w:rsidRPr="002144EE">
        <w:rPr>
          <w:rFonts w:ascii="Arial" w:hAnsi="Arial" w:cs="Arial"/>
          <w:i/>
          <w:sz w:val="24"/>
          <w:szCs w:val="24"/>
          <w:vertAlign w:val="subscript"/>
        </w:rPr>
        <w:t>Before</w:t>
      </w:r>
      <w:r w:rsidRPr="002144EE">
        <w:rPr>
          <w:rFonts w:ascii="Arial" w:hAnsi="Arial" w:cs="Arial"/>
          <w:sz w:val="24"/>
          <w:szCs w:val="24"/>
        </w:rPr>
        <w:t xml:space="preserve">, </w:t>
      </w:r>
      <w:r w:rsidRPr="002144EE">
        <w:rPr>
          <w:rFonts w:ascii="Arial" w:hAnsi="Arial" w:cs="Arial"/>
          <w:i/>
          <w:sz w:val="24"/>
          <w:szCs w:val="24"/>
        </w:rPr>
        <w:t>T</w:t>
      </w:r>
      <w:r w:rsidRPr="002144EE">
        <w:rPr>
          <w:rFonts w:ascii="Arial" w:hAnsi="Arial" w:cs="Arial"/>
          <w:i/>
          <w:sz w:val="24"/>
          <w:szCs w:val="24"/>
          <w:vertAlign w:val="subscript"/>
        </w:rPr>
        <w:t>0</w:t>
      </w:r>
      <w:r w:rsidRPr="002144EE">
        <w:rPr>
          <w:rFonts w:ascii="Arial" w:hAnsi="Arial" w:cs="Arial"/>
          <w:sz w:val="24"/>
          <w:szCs w:val="24"/>
        </w:rPr>
        <w:t xml:space="preserve">, and </w:t>
      </w:r>
      <w:r w:rsidRPr="002144EE">
        <w:rPr>
          <w:rFonts w:ascii="Arial" w:hAnsi="Arial" w:cs="Arial"/>
          <w:i/>
          <w:sz w:val="24"/>
          <w:szCs w:val="24"/>
        </w:rPr>
        <w:t>T</w:t>
      </w:r>
      <w:r w:rsidRPr="002144EE">
        <w:rPr>
          <w:rFonts w:ascii="Arial" w:hAnsi="Arial" w:cs="Arial"/>
          <w:i/>
          <w:sz w:val="24"/>
          <w:szCs w:val="24"/>
          <w:vertAlign w:val="subscript"/>
        </w:rPr>
        <w:t>After</w:t>
      </w:r>
      <w:r w:rsidRPr="002144EE">
        <w:rPr>
          <w:rFonts w:ascii="Arial" w:hAnsi="Arial" w:cs="Arial"/>
          <w:sz w:val="24"/>
          <w:szCs w:val="24"/>
        </w:rPr>
        <w:t xml:space="preserve"> represent the time of tumor assessment before-baseline, baseline, and first imaging after baseline, respectively. </w:t>
      </w:r>
      <w:r w:rsidRPr="002144EE">
        <w:rPr>
          <w:rFonts w:ascii="Arial" w:hAnsi="Arial" w:cs="Arial"/>
          <w:i/>
          <w:sz w:val="24"/>
          <w:szCs w:val="24"/>
        </w:rPr>
        <w:t>S</w:t>
      </w:r>
      <w:r w:rsidRPr="002144EE">
        <w:rPr>
          <w:rFonts w:ascii="Arial" w:hAnsi="Arial" w:cs="Arial"/>
          <w:i/>
          <w:sz w:val="24"/>
          <w:szCs w:val="24"/>
          <w:vertAlign w:val="subscript"/>
        </w:rPr>
        <w:t>Before</w:t>
      </w:r>
      <w:r w:rsidRPr="002144EE">
        <w:rPr>
          <w:rFonts w:ascii="Arial" w:hAnsi="Arial" w:cs="Arial"/>
          <w:sz w:val="24"/>
          <w:szCs w:val="24"/>
        </w:rPr>
        <w:t xml:space="preserve">, </w:t>
      </w:r>
      <w:r w:rsidRPr="002144EE">
        <w:rPr>
          <w:rFonts w:ascii="Arial" w:hAnsi="Arial" w:cs="Arial"/>
          <w:i/>
          <w:sz w:val="24"/>
          <w:szCs w:val="24"/>
        </w:rPr>
        <w:t>S</w:t>
      </w:r>
      <w:r w:rsidRPr="002144EE">
        <w:rPr>
          <w:rFonts w:ascii="Arial" w:hAnsi="Arial" w:cs="Arial"/>
          <w:i/>
          <w:sz w:val="24"/>
          <w:szCs w:val="24"/>
          <w:vertAlign w:val="subscript"/>
        </w:rPr>
        <w:t>0</w:t>
      </w:r>
      <w:r w:rsidRPr="002144EE">
        <w:rPr>
          <w:rFonts w:ascii="Arial" w:hAnsi="Arial" w:cs="Arial"/>
          <w:sz w:val="24"/>
          <w:szCs w:val="24"/>
        </w:rPr>
        <w:t xml:space="preserve">, and </w:t>
      </w:r>
      <w:r w:rsidRPr="002144EE">
        <w:rPr>
          <w:rFonts w:ascii="Arial" w:hAnsi="Arial" w:cs="Arial"/>
          <w:i/>
          <w:sz w:val="24"/>
          <w:szCs w:val="24"/>
        </w:rPr>
        <w:t>S</w:t>
      </w:r>
      <w:r w:rsidRPr="002144EE">
        <w:rPr>
          <w:rFonts w:ascii="Arial" w:hAnsi="Arial" w:cs="Arial"/>
          <w:i/>
          <w:sz w:val="24"/>
          <w:szCs w:val="24"/>
          <w:vertAlign w:val="subscript"/>
        </w:rPr>
        <w:t>After</w:t>
      </w:r>
      <w:r w:rsidRPr="002144EE">
        <w:rPr>
          <w:rFonts w:ascii="Arial" w:hAnsi="Arial" w:cs="Arial"/>
          <w:sz w:val="24"/>
          <w:szCs w:val="24"/>
        </w:rPr>
        <w:t xml:space="preserve"> represent the sum of the largest diameter of target lesions before-baseline, baseline, and first imaging after baseline, respectively. TGK</w:t>
      </w:r>
      <w:r w:rsidRPr="002144EE">
        <w:rPr>
          <w:rFonts w:ascii="Arial" w:hAnsi="Arial" w:cs="Arial"/>
          <w:sz w:val="24"/>
          <w:szCs w:val="24"/>
          <w:vertAlign w:val="subscript"/>
        </w:rPr>
        <w:t>Before</w:t>
      </w:r>
      <w:r w:rsidRPr="002144EE">
        <w:rPr>
          <w:rFonts w:ascii="Arial" w:hAnsi="Arial" w:cs="Arial"/>
          <w:sz w:val="24"/>
          <w:szCs w:val="24"/>
        </w:rPr>
        <w:t xml:space="preserve"> was defined as (</w:t>
      </w:r>
      <w:r w:rsidRPr="002144EE">
        <w:rPr>
          <w:rFonts w:ascii="Arial" w:hAnsi="Arial" w:cs="Arial"/>
          <w:i/>
          <w:sz w:val="24"/>
          <w:szCs w:val="24"/>
        </w:rPr>
        <w:t>S</w:t>
      </w:r>
      <w:r w:rsidRPr="002144EE">
        <w:rPr>
          <w:rFonts w:ascii="Arial" w:hAnsi="Arial" w:cs="Arial"/>
          <w:i/>
          <w:sz w:val="24"/>
          <w:szCs w:val="24"/>
          <w:vertAlign w:val="subscript"/>
        </w:rPr>
        <w:t>0</w:t>
      </w:r>
      <w:r w:rsidRPr="002144EE">
        <w:rPr>
          <w:rFonts w:ascii="Arial" w:hAnsi="Arial" w:cs="Arial"/>
          <w:i/>
          <w:sz w:val="24"/>
          <w:szCs w:val="24"/>
          <w:vertAlign w:val="subscript"/>
        </w:rPr>
        <w:t>－</w:t>
      </w:r>
      <w:r w:rsidRPr="002144EE">
        <w:rPr>
          <w:rFonts w:ascii="Arial" w:hAnsi="Arial" w:cs="Arial"/>
          <w:i/>
          <w:sz w:val="24"/>
          <w:szCs w:val="24"/>
        </w:rPr>
        <w:t>S</w:t>
      </w:r>
      <w:r w:rsidRPr="002144EE">
        <w:rPr>
          <w:rFonts w:ascii="Arial" w:hAnsi="Arial" w:cs="Arial"/>
          <w:i/>
          <w:sz w:val="24"/>
          <w:szCs w:val="24"/>
          <w:vertAlign w:val="subscript"/>
        </w:rPr>
        <w:t>Before</w:t>
      </w:r>
      <w:r w:rsidRPr="002144EE">
        <w:rPr>
          <w:rFonts w:ascii="Arial" w:hAnsi="Arial" w:cs="Arial"/>
          <w:sz w:val="24"/>
          <w:szCs w:val="24"/>
        </w:rPr>
        <w:t>)/(</w:t>
      </w:r>
      <w:r w:rsidRPr="002144EE">
        <w:rPr>
          <w:rFonts w:ascii="Arial" w:hAnsi="Arial" w:cs="Arial"/>
          <w:i/>
          <w:sz w:val="24"/>
          <w:szCs w:val="24"/>
        </w:rPr>
        <w:t>T</w:t>
      </w:r>
      <w:r w:rsidRPr="002144EE">
        <w:rPr>
          <w:rFonts w:ascii="Arial" w:hAnsi="Arial" w:cs="Arial"/>
          <w:i/>
          <w:sz w:val="24"/>
          <w:szCs w:val="24"/>
          <w:vertAlign w:val="subscript"/>
        </w:rPr>
        <w:t>0</w:t>
      </w:r>
      <w:r w:rsidRPr="002144EE">
        <w:rPr>
          <w:rFonts w:ascii="Arial" w:hAnsi="Arial" w:cs="Arial"/>
          <w:i/>
          <w:sz w:val="24"/>
          <w:szCs w:val="24"/>
          <w:vertAlign w:val="subscript"/>
        </w:rPr>
        <w:t>－</w:t>
      </w:r>
      <w:r w:rsidRPr="002144EE">
        <w:rPr>
          <w:rFonts w:ascii="Arial" w:hAnsi="Arial" w:cs="Arial"/>
          <w:i/>
          <w:sz w:val="24"/>
          <w:szCs w:val="24"/>
        </w:rPr>
        <w:t>T</w:t>
      </w:r>
      <w:r w:rsidRPr="002144EE">
        <w:rPr>
          <w:rFonts w:ascii="Arial" w:hAnsi="Arial" w:cs="Arial"/>
          <w:i/>
          <w:sz w:val="24"/>
          <w:szCs w:val="24"/>
          <w:vertAlign w:val="subscript"/>
        </w:rPr>
        <w:t>Before</w:t>
      </w:r>
      <w:r w:rsidRPr="002144EE">
        <w:rPr>
          <w:rFonts w:ascii="Arial" w:hAnsi="Arial" w:cs="Arial"/>
          <w:sz w:val="24"/>
          <w:szCs w:val="24"/>
        </w:rPr>
        <w:t>). TGK</w:t>
      </w:r>
      <w:r w:rsidRPr="002144EE">
        <w:rPr>
          <w:rFonts w:ascii="Arial" w:hAnsi="Arial" w:cs="Arial"/>
          <w:sz w:val="24"/>
          <w:szCs w:val="24"/>
          <w:vertAlign w:val="subscript"/>
        </w:rPr>
        <w:t>After</w:t>
      </w:r>
      <w:r w:rsidRPr="002144EE">
        <w:rPr>
          <w:rFonts w:ascii="Arial" w:hAnsi="Arial" w:cs="Arial"/>
          <w:sz w:val="24"/>
          <w:szCs w:val="24"/>
        </w:rPr>
        <w:t xml:space="preserve"> was defined as (</w:t>
      </w:r>
      <w:r w:rsidRPr="002144EE">
        <w:rPr>
          <w:rFonts w:ascii="Arial" w:hAnsi="Arial" w:cs="Arial"/>
          <w:i/>
          <w:sz w:val="24"/>
          <w:szCs w:val="24"/>
        </w:rPr>
        <w:t>S</w:t>
      </w:r>
      <w:r w:rsidRPr="002144EE">
        <w:rPr>
          <w:rFonts w:ascii="Arial" w:hAnsi="Arial" w:cs="Arial"/>
          <w:i/>
          <w:sz w:val="24"/>
          <w:szCs w:val="24"/>
          <w:vertAlign w:val="subscript"/>
        </w:rPr>
        <w:t>After</w:t>
      </w:r>
      <w:r w:rsidRPr="002144EE">
        <w:rPr>
          <w:rFonts w:ascii="Arial" w:hAnsi="Arial" w:cs="Arial"/>
          <w:i/>
          <w:sz w:val="24"/>
          <w:szCs w:val="24"/>
          <w:vertAlign w:val="subscript"/>
        </w:rPr>
        <w:t>－</w:t>
      </w:r>
      <w:r w:rsidRPr="002144EE">
        <w:rPr>
          <w:rFonts w:ascii="Arial" w:hAnsi="Arial" w:cs="Arial"/>
          <w:i/>
          <w:sz w:val="24"/>
          <w:szCs w:val="24"/>
        </w:rPr>
        <w:t>S</w:t>
      </w:r>
      <w:r w:rsidRPr="002144EE">
        <w:rPr>
          <w:rFonts w:ascii="Arial" w:hAnsi="Arial" w:cs="Arial"/>
          <w:i/>
          <w:sz w:val="24"/>
          <w:szCs w:val="24"/>
          <w:vertAlign w:val="subscript"/>
        </w:rPr>
        <w:t>0</w:t>
      </w:r>
      <w:r w:rsidRPr="002144EE">
        <w:rPr>
          <w:rFonts w:ascii="Arial" w:hAnsi="Arial" w:cs="Arial"/>
          <w:sz w:val="24"/>
          <w:szCs w:val="24"/>
        </w:rPr>
        <w:t>)/(</w:t>
      </w:r>
      <w:r w:rsidRPr="002144EE">
        <w:rPr>
          <w:rFonts w:ascii="Arial" w:hAnsi="Arial" w:cs="Arial"/>
          <w:i/>
          <w:sz w:val="24"/>
          <w:szCs w:val="24"/>
        </w:rPr>
        <w:t>T</w:t>
      </w:r>
      <w:r w:rsidRPr="002144EE">
        <w:rPr>
          <w:rFonts w:ascii="Arial" w:hAnsi="Arial" w:cs="Arial"/>
          <w:i/>
          <w:sz w:val="24"/>
          <w:szCs w:val="24"/>
          <w:vertAlign w:val="subscript"/>
        </w:rPr>
        <w:t>After</w:t>
      </w:r>
      <w:r w:rsidRPr="002144EE">
        <w:rPr>
          <w:rFonts w:ascii="Arial" w:hAnsi="Arial" w:cs="Arial"/>
          <w:i/>
          <w:sz w:val="24"/>
          <w:szCs w:val="24"/>
          <w:vertAlign w:val="subscript"/>
        </w:rPr>
        <w:t>－</w:t>
      </w:r>
      <w:r w:rsidRPr="002144EE">
        <w:rPr>
          <w:rFonts w:ascii="Arial" w:hAnsi="Arial" w:cs="Arial"/>
          <w:i/>
          <w:sz w:val="24"/>
          <w:szCs w:val="24"/>
        </w:rPr>
        <w:t>T</w:t>
      </w:r>
      <w:r w:rsidRPr="002144EE">
        <w:rPr>
          <w:rFonts w:ascii="Arial" w:hAnsi="Arial" w:cs="Arial"/>
          <w:i/>
          <w:sz w:val="24"/>
          <w:szCs w:val="24"/>
          <w:vertAlign w:val="subscript"/>
        </w:rPr>
        <w:t>0</w:t>
      </w:r>
      <w:r w:rsidRPr="002144EE">
        <w:rPr>
          <w:rFonts w:ascii="Arial" w:hAnsi="Arial" w:cs="Arial"/>
          <w:sz w:val="24"/>
          <w:szCs w:val="24"/>
        </w:rPr>
        <w:t>). TGK ratio (TGK</w:t>
      </w:r>
      <w:r w:rsidRPr="002144EE">
        <w:rPr>
          <w:rFonts w:ascii="Arial" w:hAnsi="Arial" w:cs="Arial"/>
          <w:sz w:val="24"/>
          <w:szCs w:val="24"/>
          <w:vertAlign w:val="subscript"/>
        </w:rPr>
        <w:t>R</w:t>
      </w:r>
      <w:r w:rsidRPr="002144EE">
        <w:rPr>
          <w:rFonts w:ascii="Arial" w:hAnsi="Arial" w:cs="Arial"/>
          <w:sz w:val="24"/>
          <w:szCs w:val="24"/>
        </w:rPr>
        <w:t>) was defined as TGK</w:t>
      </w:r>
      <w:r w:rsidRPr="002144EE">
        <w:rPr>
          <w:rFonts w:ascii="Arial" w:hAnsi="Arial" w:cs="Arial"/>
          <w:sz w:val="24"/>
          <w:szCs w:val="24"/>
          <w:vertAlign w:val="subscript"/>
        </w:rPr>
        <w:t>After</w:t>
      </w:r>
      <w:r w:rsidRPr="002144EE">
        <w:rPr>
          <w:rFonts w:ascii="Arial" w:hAnsi="Arial" w:cs="Arial"/>
          <w:sz w:val="24"/>
          <w:szCs w:val="24"/>
        </w:rPr>
        <w:t>/ TGK</w:t>
      </w:r>
      <w:r w:rsidRPr="002144EE">
        <w:rPr>
          <w:rFonts w:ascii="Arial" w:hAnsi="Arial" w:cs="Arial"/>
          <w:sz w:val="24"/>
          <w:szCs w:val="24"/>
          <w:vertAlign w:val="subscript"/>
        </w:rPr>
        <w:t>Before</w:t>
      </w:r>
      <w:r w:rsidRPr="002144EE">
        <w:rPr>
          <w:rFonts w:ascii="Arial" w:hAnsi="Arial" w:cs="Arial"/>
          <w:sz w:val="24"/>
          <w:szCs w:val="24"/>
        </w:rPr>
        <w:t>. Lesions subjected to subtotal ablation were not included in the sum of measurement.</w:t>
      </w:r>
    </w:p>
    <w:p w14:paraId="256930C6" w14:textId="77777777" w:rsidR="002144EE" w:rsidRDefault="002144EE" w:rsidP="002144EE">
      <w:pPr>
        <w:widowControl/>
        <w:jc w:val="left"/>
        <w:rPr>
          <w:rFonts w:cs="Arial"/>
          <w:szCs w:val="24"/>
        </w:rPr>
      </w:pPr>
      <w:r>
        <w:rPr>
          <w:kern w:val="0"/>
        </w:rPr>
        <w:br w:type="page"/>
      </w:r>
    </w:p>
    <w:p w14:paraId="4F80E968" w14:textId="77777777" w:rsidR="002144EE" w:rsidRDefault="002144EE" w:rsidP="002144EE">
      <w:pPr>
        <w:pStyle w:val="1"/>
        <w:rPr>
          <w:b w:val="0"/>
        </w:rPr>
      </w:pPr>
      <w:bookmarkStart w:id="3" w:name="_Toc21892367"/>
      <w:r>
        <w:rPr>
          <w:kern w:val="0"/>
        </w:rPr>
        <w:lastRenderedPageBreak/>
        <w:t>References</w:t>
      </w:r>
      <w:r>
        <w:t>:</w:t>
      </w:r>
      <w:bookmarkEnd w:id="3"/>
    </w:p>
    <w:p w14:paraId="1F533470" w14:textId="77777777" w:rsidR="009B743A" w:rsidRPr="009B743A" w:rsidRDefault="009B743A" w:rsidP="00BD6930">
      <w:pPr>
        <w:widowControl/>
        <w:spacing w:line="480" w:lineRule="auto"/>
        <w:rPr>
          <w:rFonts w:ascii="Arial" w:hAnsi="Arial" w:cs="Arial"/>
          <w:sz w:val="24"/>
          <w:szCs w:val="24"/>
        </w:rPr>
      </w:pPr>
      <w:r w:rsidRPr="009B743A">
        <w:rPr>
          <w:rFonts w:ascii="Arial" w:hAnsi="Arial" w:cs="Arial"/>
          <w:sz w:val="24"/>
          <w:szCs w:val="24"/>
        </w:rPr>
        <w:t>1.</w:t>
      </w:r>
      <w:r w:rsidRPr="009B743A">
        <w:rPr>
          <w:rFonts w:ascii="Arial" w:hAnsi="Arial" w:cs="Arial"/>
          <w:sz w:val="24"/>
          <w:szCs w:val="24"/>
        </w:rPr>
        <w:tab/>
        <w:t xml:space="preserve">Pan T, </w:t>
      </w:r>
      <w:proofErr w:type="spellStart"/>
      <w:r w:rsidRPr="009B743A">
        <w:rPr>
          <w:rFonts w:ascii="Arial" w:hAnsi="Arial" w:cs="Arial"/>
          <w:sz w:val="24"/>
          <w:szCs w:val="24"/>
        </w:rPr>
        <w:t>Xie</w:t>
      </w:r>
      <w:proofErr w:type="spellEnd"/>
      <w:r w:rsidRPr="009B743A">
        <w:rPr>
          <w:rFonts w:ascii="Arial" w:hAnsi="Arial" w:cs="Arial"/>
          <w:sz w:val="24"/>
          <w:szCs w:val="24"/>
        </w:rPr>
        <w:t xml:space="preserve"> QK, </w:t>
      </w:r>
      <w:proofErr w:type="spellStart"/>
      <w:r w:rsidRPr="009B743A">
        <w:rPr>
          <w:rFonts w:ascii="Arial" w:hAnsi="Arial" w:cs="Arial"/>
          <w:sz w:val="24"/>
          <w:szCs w:val="24"/>
        </w:rPr>
        <w:t>Lv</w:t>
      </w:r>
      <w:proofErr w:type="spellEnd"/>
      <w:r w:rsidRPr="009B743A">
        <w:rPr>
          <w:rFonts w:ascii="Arial" w:hAnsi="Arial" w:cs="Arial"/>
          <w:sz w:val="24"/>
          <w:szCs w:val="24"/>
        </w:rPr>
        <w:t xml:space="preserve"> N et al. Percutaneous CT-guided Radiofrequency Ablation for Lymph Node Oligometastases from Hepatocellular Carcinoma: A Propensity Score-matching Analysis. Radiology 2017; 282: 259-270.</w:t>
      </w:r>
    </w:p>
    <w:p w14:paraId="560F5E4A" w14:textId="77777777" w:rsidR="009B743A" w:rsidRPr="009B743A" w:rsidRDefault="009B743A" w:rsidP="00BD6930">
      <w:pPr>
        <w:widowControl/>
        <w:spacing w:line="480" w:lineRule="auto"/>
        <w:rPr>
          <w:rFonts w:ascii="Arial" w:hAnsi="Arial" w:cs="Arial"/>
          <w:sz w:val="24"/>
          <w:szCs w:val="24"/>
        </w:rPr>
      </w:pPr>
      <w:r w:rsidRPr="009B743A">
        <w:rPr>
          <w:rFonts w:ascii="Arial" w:hAnsi="Arial" w:cs="Arial"/>
          <w:sz w:val="24"/>
          <w:szCs w:val="24"/>
        </w:rPr>
        <w:t>2.</w:t>
      </w:r>
      <w:r w:rsidRPr="009B743A">
        <w:rPr>
          <w:rFonts w:ascii="Arial" w:hAnsi="Arial" w:cs="Arial"/>
          <w:sz w:val="24"/>
          <w:szCs w:val="24"/>
        </w:rPr>
        <w:tab/>
        <w:t>Mu L, Pan T, Lyu N et al. CT-guided percutaneous radiofrequency ablation for lung neoplasms adjacent to the pericardium. Lung Cancer 2018; 122: 25-31.</w:t>
      </w:r>
    </w:p>
    <w:p w14:paraId="26A1202A" w14:textId="77777777" w:rsidR="009B743A" w:rsidRPr="009B743A" w:rsidRDefault="009B743A" w:rsidP="00BD6930">
      <w:pPr>
        <w:widowControl/>
        <w:spacing w:line="480" w:lineRule="auto"/>
        <w:rPr>
          <w:rFonts w:ascii="Arial" w:hAnsi="Arial" w:cs="Arial"/>
          <w:sz w:val="24"/>
          <w:szCs w:val="24"/>
        </w:rPr>
      </w:pPr>
      <w:r w:rsidRPr="009B743A">
        <w:rPr>
          <w:rFonts w:ascii="Arial" w:hAnsi="Arial" w:cs="Arial"/>
          <w:sz w:val="24"/>
          <w:szCs w:val="24"/>
        </w:rPr>
        <w:t>3.</w:t>
      </w:r>
      <w:r w:rsidRPr="009B743A">
        <w:rPr>
          <w:rFonts w:ascii="Arial" w:hAnsi="Arial" w:cs="Arial"/>
          <w:sz w:val="24"/>
          <w:szCs w:val="24"/>
        </w:rPr>
        <w:tab/>
        <w:t>Mu L, Sun L, Pan T et al. Percutaneous CT-guided radiofrequency ablation for patients with extrahepatic oligometastases of hepatocellular carcinoma: long-term results. Int J Hyperthermia 2018; 34: 59-67.</w:t>
      </w:r>
    </w:p>
    <w:p w14:paraId="1328267C" w14:textId="0E5BB896" w:rsidR="00024C56" w:rsidRDefault="009B743A" w:rsidP="00BD6930">
      <w:pPr>
        <w:widowControl/>
        <w:spacing w:line="480" w:lineRule="auto"/>
        <w:rPr>
          <w:rFonts w:ascii="Arial" w:hAnsi="Arial" w:cs="Arial"/>
          <w:sz w:val="24"/>
          <w:szCs w:val="24"/>
        </w:rPr>
      </w:pPr>
      <w:r w:rsidRPr="009B743A">
        <w:rPr>
          <w:rFonts w:ascii="Arial" w:hAnsi="Arial" w:cs="Arial"/>
          <w:sz w:val="24"/>
          <w:szCs w:val="24"/>
        </w:rPr>
        <w:t>4.</w:t>
      </w:r>
      <w:r w:rsidRPr="009B743A">
        <w:rPr>
          <w:rFonts w:ascii="Arial" w:hAnsi="Arial" w:cs="Arial"/>
          <w:sz w:val="24"/>
          <w:szCs w:val="24"/>
        </w:rPr>
        <w:tab/>
      </w:r>
      <w:proofErr w:type="spellStart"/>
      <w:r w:rsidRPr="009B743A">
        <w:rPr>
          <w:rFonts w:ascii="Arial" w:hAnsi="Arial" w:cs="Arial"/>
          <w:sz w:val="24"/>
          <w:szCs w:val="24"/>
        </w:rPr>
        <w:t>Saada</w:t>
      </w:r>
      <w:proofErr w:type="spellEnd"/>
      <w:r w:rsidRPr="009B743A">
        <w:rPr>
          <w:rFonts w:ascii="Arial" w:hAnsi="Arial" w:cs="Arial"/>
          <w:sz w:val="24"/>
          <w:szCs w:val="24"/>
        </w:rPr>
        <w:t xml:space="preserve">-Bouzid E, </w:t>
      </w:r>
      <w:proofErr w:type="spellStart"/>
      <w:r w:rsidRPr="009B743A">
        <w:rPr>
          <w:rFonts w:ascii="Arial" w:hAnsi="Arial" w:cs="Arial"/>
          <w:sz w:val="24"/>
          <w:szCs w:val="24"/>
        </w:rPr>
        <w:t>Defaucheux</w:t>
      </w:r>
      <w:proofErr w:type="spellEnd"/>
      <w:r w:rsidRPr="009B743A">
        <w:rPr>
          <w:rFonts w:ascii="Arial" w:hAnsi="Arial" w:cs="Arial"/>
          <w:sz w:val="24"/>
          <w:szCs w:val="24"/>
        </w:rPr>
        <w:t xml:space="preserve"> C, </w:t>
      </w:r>
      <w:proofErr w:type="spellStart"/>
      <w:r w:rsidRPr="009B743A">
        <w:rPr>
          <w:rFonts w:ascii="Arial" w:hAnsi="Arial" w:cs="Arial"/>
          <w:sz w:val="24"/>
          <w:szCs w:val="24"/>
        </w:rPr>
        <w:t>Karabajakian</w:t>
      </w:r>
      <w:proofErr w:type="spellEnd"/>
      <w:r w:rsidRPr="009B743A">
        <w:rPr>
          <w:rFonts w:ascii="Arial" w:hAnsi="Arial" w:cs="Arial"/>
          <w:sz w:val="24"/>
          <w:szCs w:val="24"/>
        </w:rPr>
        <w:t xml:space="preserve"> A et al. </w:t>
      </w:r>
      <w:proofErr w:type="spellStart"/>
      <w:r w:rsidRPr="009B743A">
        <w:rPr>
          <w:rFonts w:ascii="Arial" w:hAnsi="Arial" w:cs="Arial"/>
          <w:sz w:val="24"/>
          <w:szCs w:val="24"/>
        </w:rPr>
        <w:t>Hyperprogression</w:t>
      </w:r>
      <w:proofErr w:type="spellEnd"/>
      <w:r w:rsidRPr="009B743A">
        <w:rPr>
          <w:rFonts w:ascii="Arial" w:hAnsi="Arial" w:cs="Arial"/>
          <w:sz w:val="24"/>
          <w:szCs w:val="24"/>
        </w:rPr>
        <w:t xml:space="preserve"> during anti-PD-1/PD-L1 therapy in patients with recurrent and/or metastatic head and neck squamous cell carcinoma. Ann Oncol 2017; 28: 1605-1611.</w:t>
      </w:r>
      <w:r w:rsidR="00024C56">
        <w:rPr>
          <w:rFonts w:ascii="Arial" w:hAnsi="Arial" w:cs="Arial"/>
          <w:sz w:val="24"/>
          <w:szCs w:val="24"/>
        </w:rPr>
        <w:br w:type="page"/>
      </w:r>
    </w:p>
    <w:p w14:paraId="176D57D9" w14:textId="77777777" w:rsidR="002144EE" w:rsidRDefault="002144EE">
      <w:pPr>
        <w:widowControl/>
        <w:jc w:val="left"/>
        <w:rPr>
          <w:rFonts w:ascii="Arial" w:hAnsi="Arial" w:cs="Arial"/>
          <w:sz w:val="24"/>
          <w:szCs w:val="24"/>
        </w:rPr>
        <w:sectPr w:rsidR="002144EE" w:rsidSect="000E67AC">
          <w:footerReference w:type="default" r:id="rId8"/>
          <w:pgSz w:w="11906" w:h="16838"/>
          <w:pgMar w:top="1440" w:right="1800" w:bottom="1440" w:left="1800" w:header="851" w:footer="992" w:gutter="0"/>
          <w:cols w:space="425"/>
          <w:docGrid w:type="lines" w:linePitch="312"/>
        </w:sectPr>
      </w:pPr>
    </w:p>
    <w:p w14:paraId="57E84E2B" w14:textId="262FEB94" w:rsidR="003B5B36" w:rsidRDefault="003B5B36">
      <w:pPr>
        <w:widowControl/>
        <w:jc w:val="left"/>
        <w:rPr>
          <w:rFonts w:ascii="Arial" w:hAnsi="Arial" w:cs="Arial"/>
          <w:sz w:val="24"/>
          <w:szCs w:val="24"/>
        </w:rPr>
      </w:pPr>
    </w:p>
    <w:p w14:paraId="3A5B4A51" w14:textId="13419DF3" w:rsidR="00CA3D9F" w:rsidRDefault="003B5B36" w:rsidP="00100141">
      <w:pPr>
        <w:spacing w:line="480" w:lineRule="auto"/>
        <w:ind w:firstLine="426"/>
        <w:jc w:val="center"/>
        <w:rPr>
          <w:rFonts w:ascii="Arial" w:hAnsi="Arial" w:cs="Arial"/>
          <w:sz w:val="24"/>
          <w:szCs w:val="24"/>
        </w:rPr>
      </w:pPr>
      <w:r>
        <w:rPr>
          <w:rFonts w:ascii="Arial" w:hAnsi="Arial" w:cs="Arial"/>
          <w:noProof/>
          <w:sz w:val="24"/>
          <w:szCs w:val="24"/>
        </w:rPr>
        <w:drawing>
          <wp:inline distT="0" distB="0" distL="0" distR="0" wp14:anchorId="5AB4C1F2" wp14:editId="30BCED00">
            <wp:extent cx="5753100" cy="4316777"/>
            <wp:effectExtent l="0" t="0" r="0"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8219" cy="4328121"/>
                    </a:xfrm>
                    <a:prstGeom prst="rect">
                      <a:avLst/>
                    </a:prstGeom>
                    <a:noFill/>
                    <a:ln>
                      <a:noFill/>
                    </a:ln>
                  </pic:spPr>
                </pic:pic>
              </a:graphicData>
            </a:graphic>
          </wp:inline>
        </w:drawing>
      </w:r>
    </w:p>
    <w:p w14:paraId="65B01016" w14:textId="57553C7C" w:rsidR="00ED016E" w:rsidRDefault="001934D6" w:rsidP="00ED016E">
      <w:pPr>
        <w:spacing w:line="480" w:lineRule="auto"/>
        <w:ind w:firstLine="426"/>
        <w:rPr>
          <w:rFonts w:ascii="Arial" w:hAnsi="Arial" w:cs="Arial"/>
          <w:sz w:val="24"/>
          <w:szCs w:val="24"/>
        </w:rPr>
      </w:pPr>
      <w:r w:rsidRPr="00ED016E">
        <w:rPr>
          <w:rFonts w:ascii="Arial" w:hAnsi="Arial" w:cs="Arial"/>
          <w:b/>
          <w:sz w:val="24"/>
          <w:szCs w:val="24"/>
        </w:rPr>
        <w:t>Fig</w:t>
      </w:r>
      <w:r w:rsidR="003B5B36">
        <w:rPr>
          <w:rFonts w:ascii="Arial" w:hAnsi="Arial" w:cs="Arial"/>
          <w:b/>
          <w:sz w:val="24"/>
          <w:szCs w:val="24"/>
        </w:rPr>
        <w:t>.</w:t>
      </w:r>
      <w:r w:rsidRPr="00ED016E">
        <w:rPr>
          <w:rFonts w:ascii="Arial" w:hAnsi="Arial" w:cs="Arial"/>
          <w:b/>
          <w:sz w:val="24"/>
          <w:szCs w:val="24"/>
        </w:rPr>
        <w:t xml:space="preserve"> S1.</w:t>
      </w:r>
      <w:r w:rsidRPr="00ED016E">
        <w:rPr>
          <w:rFonts w:ascii="Arial" w:hAnsi="Arial" w:cs="Arial"/>
          <w:sz w:val="24"/>
          <w:szCs w:val="24"/>
        </w:rPr>
        <w:t xml:space="preserve"> </w:t>
      </w:r>
      <w:r w:rsidRPr="00ED016E">
        <w:rPr>
          <w:rFonts w:ascii="Arial" w:hAnsi="Arial" w:cs="Arial"/>
          <w:b/>
          <w:sz w:val="24"/>
          <w:szCs w:val="24"/>
        </w:rPr>
        <w:t>The waterfall plot shows the best percentage changes from baseline in the size of target tumors.</w:t>
      </w:r>
      <w:r>
        <w:rPr>
          <w:rFonts w:ascii="Arial" w:hAnsi="Arial" w:cs="Arial"/>
          <w:sz w:val="24"/>
          <w:szCs w:val="24"/>
        </w:rPr>
        <w:t xml:space="preserve"> Assessed in the 48 patients with image examinations at baseline and after treatment</w:t>
      </w:r>
      <w:r w:rsidRPr="002C180D">
        <w:rPr>
          <w:rFonts w:ascii="Arial" w:hAnsi="Arial" w:cs="Arial"/>
          <w:sz w:val="24"/>
          <w:szCs w:val="24"/>
        </w:rPr>
        <w:t>.</w:t>
      </w:r>
      <w:r>
        <w:rPr>
          <w:rFonts w:ascii="Arial" w:hAnsi="Arial" w:cs="Arial"/>
          <w:sz w:val="24"/>
          <w:szCs w:val="24"/>
        </w:rPr>
        <w:t xml:space="preserve"> </w:t>
      </w:r>
      <w:proofErr w:type="gramStart"/>
      <w:r w:rsidR="00521BC6" w:rsidRPr="002B661F">
        <w:rPr>
          <w:rFonts w:ascii="Arial" w:hAnsi="Arial" w:cs="Arial"/>
          <w:sz w:val="24"/>
          <w:szCs w:val="24"/>
        </w:rPr>
        <w:t>PD-1,</w:t>
      </w:r>
      <w:proofErr w:type="gramEnd"/>
      <w:r w:rsidR="00521BC6" w:rsidRPr="002B661F">
        <w:rPr>
          <w:rFonts w:ascii="Arial" w:hAnsi="Arial" w:cs="Arial"/>
          <w:sz w:val="24"/>
          <w:szCs w:val="24"/>
        </w:rPr>
        <w:t xml:space="preserve"> programmed cell death protein-1</w:t>
      </w:r>
      <w:r w:rsidR="00521BC6">
        <w:rPr>
          <w:rFonts w:ascii="Arial" w:hAnsi="Arial" w:cs="Arial"/>
          <w:sz w:val="24"/>
          <w:szCs w:val="24"/>
        </w:rPr>
        <w:t>.</w:t>
      </w:r>
    </w:p>
    <w:p w14:paraId="09149CC2" w14:textId="77777777" w:rsidR="003B5B36" w:rsidRDefault="003B5B36" w:rsidP="00ED016E">
      <w:pPr>
        <w:spacing w:line="480" w:lineRule="auto"/>
        <w:ind w:firstLine="426"/>
        <w:rPr>
          <w:rFonts w:ascii="Arial" w:hAnsi="Arial" w:cs="Arial"/>
          <w:sz w:val="24"/>
          <w:szCs w:val="24"/>
        </w:rPr>
        <w:sectPr w:rsidR="003B5B36" w:rsidSect="000E67AC">
          <w:pgSz w:w="16838" w:h="11906" w:orient="landscape"/>
          <w:pgMar w:top="1800" w:right="1440" w:bottom="1800" w:left="1440" w:header="851" w:footer="992" w:gutter="0"/>
          <w:cols w:space="425"/>
          <w:docGrid w:type="lines" w:linePitch="312"/>
        </w:sectPr>
      </w:pPr>
    </w:p>
    <w:p w14:paraId="7BFE3D48" w14:textId="45169EE2" w:rsidR="003B5B36" w:rsidRPr="002C180D" w:rsidRDefault="003B5B36" w:rsidP="00E87E0E">
      <w:pPr>
        <w:spacing w:line="480" w:lineRule="auto"/>
        <w:ind w:firstLine="426"/>
        <w:jc w:val="center"/>
        <w:rPr>
          <w:rFonts w:ascii="Arial" w:hAnsi="Arial" w:cs="Arial"/>
          <w:sz w:val="24"/>
          <w:szCs w:val="24"/>
        </w:rPr>
      </w:pPr>
      <w:r>
        <w:rPr>
          <w:rFonts w:ascii="Arial" w:hAnsi="Arial" w:cs="Arial"/>
          <w:noProof/>
          <w:sz w:val="24"/>
          <w:szCs w:val="24"/>
        </w:rPr>
        <w:lastRenderedPageBreak/>
        <w:drawing>
          <wp:inline distT="0" distB="0" distL="0" distR="0" wp14:anchorId="434ACC0A" wp14:editId="5831016F">
            <wp:extent cx="3919637" cy="6962414"/>
            <wp:effectExtent l="0" t="0" r="508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44196" cy="7006037"/>
                    </a:xfrm>
                    <a:prstGeom prst="rect">
                      <a:avLst/>
                    </a:prstGeom>
                    <a:noFill/>
                    <a:ln>
                      <a:noFill/>
                    </a:ln>
                  </pic:spPr>
                </pic:pic>
              </a:graphicData>
            </a:graphic>
          </wp:inline>
        </w:drawing>
      </w:r>
    </w:p>
    <w:p w14:paraId="65B01017" w14:textId="0FDA2570" w:rsidR="00ED016E" w:rsidRDefault="001934D6" w:rsidP="00ED016E">
      <w:pPr>
        <w:spacing w:line="480" w:lineRule="auto"/>
        <w:ind w:firstLine="426"/>
        <w:rPr>
          <w:rFonts w:ascii="Arial" w:hAnsi="Arial" w:cs="Arial"/>
          <w:b/>
          <w:sz w:val="24"/>
          <w:szCs w:val="24"/>
        </w:rPr>
      </w:pPr>
      <w:r w:rsidRPr="00ED016E">
        <w:rPr>
          <w:rFonts w:ascii="Arial" w:hAnsi="Arial" w:cs="Arial"/>
          <w:b/>
          <w:sz w:val="24"/>
          <w:szCs w:val="24"/>
        </w:rPr>
        <w:t>Fig</w:t>
      </w:r>
      <w:r w:rsidR="003B5B36">
        <w:rPr>
          <w:rFonts w:ascii="Arial" w:hAnsi="Arial" w:cs="Arial"/>
          <w:b/>
          <w:sz w:val="24"/>
          <w:szCs w:val="24"/>
        </w:rPr>
        <w:t>.</w:t>
      </w:r>
      <w:r w:rsidRPr="00ED016E">
        <w:rPr>
          <w:rFonts w:ascii="Arial" w:hAnsi="Arial" w:cs="Arial"/>
          <w:b/>
          <w:sz w:val="24"/>
          <w:szCs w:val="24"/>
        </w:rPr>
        <w:t xml:space="preserve"> S</w:t>
      </w:r>
      <w:r>
        <w:rPr>
          <w:rFonts w:ascii="Arial" w:hAnsi="Arial" w:cs="Arial"/>
          <w:b/>
          <w:sz w:val="24"/>
          <w:szCs w:val="24"/>
        </w:rPr>
        <w:t>2</w:t>
      </w:r>
      <w:r w:rsidRPr="00ED016E">
        <w:rPr>
          <w:rFonts w:ascii="Arial" w:hAnsi="Arial" w:cs="Arial"/>
          <w:b/>
          <w:sz w:val="24"/>
          <w:szCs w:val="24"/>
        </w:rPr>
        <w:t>.</w:t>
      </w:r>
      <w:r w:rsidR="00F03366">
        <w:rPr>
          <w:rFonts w:ascii="Arial" w:hAnsi="Arial" w:cs="Arial"/>
          <w:b/>
          <w:sz w:val="24"/>
          <w:szCs w:val="24"/>
        </w:rPr>
        <w:t xml:space="preserve"> </w:t>
      </w:r>
      <w:r w:rsidR="0030248D" w:rsidRPr="0030248D">
        <w:rPr>
          <w:rFonts w:ascii="Arial" w:hAnsi="Arial" w:cs="Arial"/>
          <w:b/>
          <w:sz w:val="24"/>
          <w:szCs w:val="24"/>
        </w:rPr>
        <w:t xml:space="preserve">Kaplan-Meier estimates of </w:t>
      </w:r>
      <w:r w:rsidR="0030248D">
        <w:rPr>
          <w:rFonts w:ascii="Arial" w:hAnsi="Arial" w:cs="Arial"/>
          <w:b/>
          <w:sz w:val="24"/>
          <w:szCs w:val="24"/>
        </w:rPr>
        <w:t>survival</w:t>
      </w:r>
      <w:r w:rsidR="009D03B4">
        <w:rPr>
          <w:rFonts w:ascii="Arial" w:hAnsi="Arial" w:cs="Arial"/>
          <w:b/>
          <w:sz w:val="24"/>
          <w:szCs w:val="24"/>
        </w:rPr>
        <w:t xml:space="preserve"> curves</w:t>
      </w:r>
      <w:r w:rsidR="0030248D">
        <w:rPr>
          <w:rFonts w:ascii="Arial" w:hAnsi="Arial" w:cs="Arial"/>
          <w:b/>
          <w:sz w:val="24"/>
          <w:szCs w:val="24"/>
        </w:rPr>
        <w:t xml:space="preserve">. (A) </w:t>
      </w:r>
      <w:r w:rsidR="009D03B4">
        <w:rPr>
          <w:rFonts w:ascii="Arial" w:hAnsi="Arial" w:cs="Arial"/>
          <w:b/>
          <w:sz w:val="24"/>
          <w:szCs w:val="24"/>
        </w:rPr>
        <w:t>Time to progression. (B) P</w:t>
      </w:r>
      <w:r w:rsidR="0030248D" w:rsidRPr="0030248D">
        <w:rPr>
          <w:rFonts w:ascii="Arial" w:hAnsi="Arial" w:cs="Arial"/>
          <w:b/>
          <w:sz w:val="24"/>
          <w:szCs w:val="24"/>
        </w:rPr>
        <w:t>rogression-free</w:t>
      </w:r>
      <w:r w:rsidR="009D03B4">
        <w:rPr>
          <w:rFonts w:ascii="Arial" w:hAnsi="Arial" w:cs="Arial"/>
          <w:b/>
          <w:sz w:val="24"/>
          <w:szCs w:val="24"/>
        </w:rPr>
        <w:t xml:space="preserve"> survival. (C) O</w:t>
      </w:r>
      <w:r w:rsidR="0030248D" w:rsidRPr="0030248D">
        <w:rPr>
          <w:rFonts w:ascii="Arial" w:hAnsi="Arial" w:cs="Arial"/>
          <w:b/>
          <w:sz w:val="24"/>
          <w:szCs w:val="24"/>
        </w:rPr>
        <w:t>verall survival</w:t>
      </w:r>
      <w:r w:rsidR="009D03B4">
        <w:rPr>
          <w:rFonts w:ascii="Arial" w:hAnsi="Arial" w:cs="Arial"/>
          <w:b/>
          <w:sz w:val="24"/>
          <w:szCs w:val="24"/>
        </w:rPr>
        <w:t>.</w:t>
      </w:r>
    </w:p>
    <w:p w14:paraId="3EDAEB4A" w14:textId="6F815929" w:rsidR="003B5B36" w:rsidRDefault="003B5B36">
      <w:pPr>
        <w:widowControl/>
        <w:jc w:val="left"/>
        <w:rPr>
          <w:rFonts w:ascii="Arial" w:hAnsi="Arial" w:cs="Arial"/>
          <w:b/>
          <w:sz w:val="24"/>
          <w:szCs w:val="24"/>
        </w:rPr>
      </w:pPr>
      <w:r>
        <w:rPr>
          <w:rFonts w:ascii="Arial" w:hAnsi="Arial" w:cs="Arial"/>
          <w:b/>
          <w:sz w:val="24"/>
          <w:szCs w:val="24"/>
        </w:rPr>
        <w:br w:type="page"/>
      </w:r>
    </w:p>
    <w:p w14:paraId="50466D95" w14:textId="33F3D7DA" w:rsidR="003B5B36" w:rsidRPr="00ED016E" w:rsidRDefault="003B5B36" w:rsidP="00ED016E">
      <w:pPr>
        <w:spacing w:line="480" w:lineRule="auto"/>
        <w:ind w:firstLine="426"/>
        <w:rPr>
          <w:rFonts w:ascii="Arial" w:hAnsi="Arial" w:cs="Arial"/>
          <w:b/>
          <w:sz w:val="24"/>
          <w:szCs w:val="24"/>
        </w:rPr>
      </w:pPr>
      <w:r>
        <w:rPr>
          <w:rFonts w:ascii="Arial" w:hAnsi="Arial" w:cs="Arial"/>
          <w:b/>
          <w:noProof/>
          <w:sz w:val="24"/>
          <w:szCs w:val="24"/>
        </w:rPr>
        <w:lastRenderedPageBreak/>
        <w:drawing>
          <wp:inline distT="0" distB="0" distL="0" distR="0" wp14:anchorId="59B18D7C" wp14:editId="7ACA0A23">
            <wp:extent cx="5276850" cy="702945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6850" cy="7029450"/>
                    </a:xfrm>
                    <a:prstGeom prst="rect">
                      <a:avLst/>
                    </a:prstGeom>
                    <a:noFill/>
                    <a:ln>
                      <a:noFill/>
                    </a:ln>
                  </pic:spPr>
                </pic:pic>
              </a:graphicData>
            </a:graphic>
          </wp:inline>
        </w:drawing>
      </w:r>
    </w:p>
    <w:p w14:paraId="65B01018" w14:textId="2CAC98D8" w:rsidR="00ED016E" w:rsidRDefault="001934D6" w:rsidP="00A5036C">
      <w:pPr>
        <w:spacing w:line="480" w:lineRule="auto"/>
        <w:ind w:firstLine="426"/>
        <w:rPr>
          <w:rFonts w:ascii="Arial" w:hAnsi="Arial" w:cs="Arial"/>
          <w:b/>
          <w:sz w:val="24"/>
          <w:szCs w:val="24"/>
        </w:rPr>
      </w:pPr>
      <w:r w:rsidRPr="00ED016E">
        <w:rPr>
          <w:rFonts w:ascii="Arial" w:hAnsi="Arial" w:cs="Arial"/>
          <w:b/>
          <w:sz w:val="24"/>
          <w:szCs w:val="24"/>
        </w:rPr>
        <w:t>Fig</w:t>
      </w:r>
      <w:r w:rsidR="003B5B36">
        <w:rPr>
          <w:rFonts w:ascii="Arial" w:hAnsi="Arial" w:cs="Arial"/>
          <w:b/>
          <w:sz w:val="24"/>
          <w:szCs w:val="24"/>
        </w:rPr>
        <w:t>.</w:t>
      </w:r>
      <w:r w:rsidRPr="00ED016E">
        <w:rPr>
          <w:rFonts w:ascii="Arial" w:hAnsi="Arial" w:cs="Arial"/>
          <w:b/>
          <w:sz w:val="24"/>
          <w:szCs w:val="24"/>
        </w:rPr>
        <w:t xml:space="preserve"> S</w:t>
      </w:r>
      <w:r>
        <w:rPr>
          <w:rFonts w:ascii="Arial" w:hAnsi="Arial" w:cs="Arial"/>
          <w:b/>
          <w:sz w:val="24"/>
          <w:szCs w:val="24"/>
        </w:rPr>
        <w:t>3</w:t>
      </w:r>
      <w:r w:rsidRPr="00ED016E">
        <w:rPr>
          <w:rFonts w:ascii="Arial" w:hAnsi="Arial" w:cs="Arial"/>
          <w:b/>
          <w:sz w:val="24"/>
          <w:szCs w:val="24"/>
        </w:rPr>
        <w:t>.</w:t>
      </w:r>
      <w:r w:rsidR="00A5036C">
        <w:rPr>
          <w:rFonts w:ascii="Arial" w:hAnsi="Arial" w:cs="Arial"/>
          <w:b/>
          <w:sz w:val="24"/>
          <w:szCs w:val="24"/>
        </w:rPr>
        <w:t xml:space="preserve"> </w:t>
      </w:r>
      <w:r w:rsidR="00A5036C" w:rsidRPr="00A5036C">
        <w:rPr>
          <w:rFonts w:ascii="Arial" w:hAnsi="Arial" w:cs="Arial"/>
          <w:b/>
          <w:sz w:val="24"/>
          <w:szCs w:val="24"/>
        </w:rPr>
        <w:t>Kaplan-Meier curves show</w:t>
      </w:r>
      <w:r w:rsidR="002465EC">
        <w:rPr>
          <w:rFonts w:ascii="Arial" w:hAnsi="Arial" w:cs="Arial"/>
          <w:b/>
          <w:sz w:val="24"/>
          <w:szCs w:val="24"/>
        </w:rPr>
        <w:t xml:space="preserve"> </w:t>
      </w:r>
      <w:r w:rsidR="00A5036C" w:rsidRPr="00A5036C">
        <w:rPr>
          <w:rFonts w:ascii="Arial" w:hAnsi="Arial" w:cs="Arial"/>
          <w:b/>
          <w:sz w:val="24"/>
          <w:szCs w:val="24"/>
        </w:rPr>
        <w:t xml:space="preserve">that </w:t>
      </w:r>
      <w:r w:rsidR="002465EC">
        <w:rPr>
          <w:rFonts w:ascii="Arial" w:hAnsi="Arial" w:cs="Arial"/>
          <w:b/>
          <w:sz w:val="24"/>
          <w:szCs w:val="24"/>
        </w:rPr>
        <w:t xml:space="preserve">both </w:t>
      </w:r>
      <w:r w:rsidR="00300923">
        <w:rPr>
          <w:rFonts w:ascii="Arial" w:hAnsi="Arial" w:cs="Arial"/>
          <w:b/>
          <w:sz w:val="24"/>
          <w:szCs w:val="24"/>
        </w:rPr>
        <w:t xml:space="preserve">the </w:t>
      </w:r>
      <w:r w:rsidR="00840092">
        <w:rPr>
          <w:rFonts w:ascii="Arial" w:hAnsi="Arial" w:cs="Arial"/>
          <w:b/>
          <w:sz w:val="24"/>
          <w:szCs w:val="24"/>
        </w:rPr>
        <w:t>P</w:t>
      </w:r>
      <w:r w:rsidR="00840092" w:rsidRPr="0030248D">
        <w:rPr>
          <w:rFonts w:ascii="Arial" w:hAnsi="Arial" w:cs="Arial"/>
          <w:b/>
          <w:sz w:val="24"/>
          <w:szCs w:val="24"/>
        </w:rPr>
        <w:t>rogression-free</w:t>
      </w:r>
      <w:r w:rsidR="00840092">
        <w:rPr>
          <w:rFonts w:ascii="Arial" w:hAnsi="Arial" w:cs="Arial"/>
          <w:b/>
          <w:sz w:val="24"/>
          <w:szCs w:val="24"/>
        </w:rPr>
        <w:t xml:space="preserve"> </w:t>
      </w:r>
      <w:r w:rsidR="002465EC">
        <w:rPr>
          <w:rFonts w:ascii="Arial" w:hAnsi="Arial" w:cs="Arial"/>
          <w:b/>
          <w:sz w:val="24"/>
          <w:szCs w:val="24"/>
        </w:rPr>
        <w:t xml:space="preserve">and </w:t>
      </w:r>
      <w:r w:rsidR="00840092">
        <w:rPr>
          <w:rFonts w:ascii="Arial" w:hAnsi="Arial" w:cs="Arial"/>
          <w:b/>
          <w:sz w:val="24"/>
          <w:szCs w:val="24"/>
        </w:rPr>
        <w:t>overall survival</w:t>
      </w:r>
      <w:r w:rsidR="00A5036C" w:rsidRPr="00A5036C">
        <w:rPr>
          <w:rFonts w:ascii="Arial" w:hAnsi="Arial" w:cs="Arial"/>
          <w:b/>
          <w:sz w:val="24"/>
          <w:szCs w:val="24"/>
        </w:rPr>
        <w:t xml:space="preserve"> in </w:t>
      </w:r>
      <w:r w:rsidR="002465EC">
        <w:rPr>
          <w:rFonts w:ascii="Arial" w:hAnsi="Arial" w:cs="Arial"/>
          <w:b/>
          <w:sz w:val="24"/>
          <w:szCs w:val="24"/>
        </w:rPr>
        <w:t>patients with disease control</w:t>
      </w:r>
      <w:r w:rsidR="0012394D">
        <w:rPr>
          <w:rFonts w:ascii="Arial" w:hAnsi="Arial" w:cs="Arial"/>
          <w:b/>
          <w:sz w:val="24"/>
          <w:szCs w:val="24"/>
        </w:rPr>
        <w:t xml:space="preserve"> time more than </w:t>
      </w:r>
      <w:r w:rsidR="00840092">
        <w:rPr>
          <w:rFonts w:ascii="Arial" w:hAnsi="Arial" w:cs="Arial"/>
          <w:b/>
          <w:sz w:val="24"/>
          <w:szCs w:val="24"/>
        </w:rPr>
        <w:t>three</w:t>
      </w:r>
      <w:r w:rsidR="0012394D">
        <w:rPr>
          <w:rFonts w:ascii="Arial" w:hAnsi="Arial" w:cs="Arial"/>
          <w:b/>
          <w:sz w:val="24"/>
          <w:szCs w:val="24"/>
        </w:rPr>
        <w:t xml:space="preserve"> months</w:t>
      </w:r>
      <w:r w:rsidR="00A5036C" w:rsidRPr="00A5036C">
        <w:rPr>
          <w:rFonts w:ascii="Arial" w:hAnsi="Arial" w:cs="Arial"/>
          <w:b/>
          <w:sz w:val="24"/>
          <w:szCs w:val="24"/>
        </w:rPr>
        <w:t xml:space="preserve"> was longer</w:t>
      </w:r>
      <w:r w:rsidR="0012394D">
        <w:rPr>
          <w:rFonts w:ascii="Arial" w:hAnsi="Arial" w:cs="Arial"/>
          <w:b/>
          <w:sz w:val="24"/>
          <w:szCs w:val="24"/>
        </w:rPr>
        <w:t xml:space="preserve"> </w:t>
      </w:r>
      <w:r w:rsidR="00A5036C" w:rsidRPr="00A5036C">
        <w:rPr>
          <w:rFonts w:ascii="Arial" w:hAnsi="Arial" w:cs="Arial"/>
          <w:b/>
          <w:sz w:val="24"/>
          <w:szCs w:val="24"/>
        </w:rPr>
        <w:t>than th</w:t>
      </w:r>
      <w:r w:rsidR="0012394D">
        <w:rPr>
          <w:rFonts w:ascii="Arial" w:hAnsi="Arial" w:cs="Arial"/>
          <w:b/>
          <w:sz w:val="24"/>
          <w:szCs w:val="24"/>
        </w:rPr>
        <w:t>ose</w:t>
      </w:r>
      <w:r w:rsidR="00A5036C" w:rsidRPr="00A5036C">
        <w:rPr>
          <w:rFonts w:ascii="Arial" w:hAnsi="Arial" w:cs="Arial"/>
          <w:b/>
          <w:sz w:val="24"/>
          <w:szCs w:val="24"/>
        </w:rPr>
        <w:t xml:space="preserve"> in </w:t>
      </w:r>
      <w:r w:rsidR="00300923">
        <w:rPr>
          <w:rFonts w:ascii="Arial" w:hAnsi="Arial" w:cs="Arial"/>
          <w:b/>
          <w:sz w:val="24"/>
          <w:szCs w:val="24"/>
        </w:rPr>
        <w:t>p</w:t>
      </w:r>
      <w:r w:rsidR="0012394D">
        <w:rPr>
          <w:rFonts w:ascii="Arial" w:hAnsi="Arial" w:cs="Arial"/>
          <w:b/>
          <w:sz w:val="24"/>
          <w:szCs w:val="24"/>
        </w:rPr>
        <w:t>atients</w:t>
      </w:r>
      <w:r w:rsidR="00300923">
        <w:rPr>
          <w:rFonts w:ascii="Arial" w:hAnsi="Arial" w:cs="Arial"/>
          <w:b/>
          <w:sz w:val="24"/>
          <w:szCs w:val="24"/>
        </w:rPr>
        <w:t xml:space="preserve"> who without (P &lt;0.001 for both)</w:t>
      </w:r>
      <w:r w:rsidR="00A5036C" w:rsidRPr="00A5036C">
        <w:rPr>
          <w:rFonts w:ascii="Arial" w:hAnsi="Arial" w:cs="Arial"/>
          <w:b/>
          <w:sz w:val="24"/>
          <w:szCs w:val="24"/>
        </w:rPr>
        <w:t>.</w:t>
      </w:r>
      <w:r w:rsidR="00840092" w:rsidRPr="00840092">
        <w:rPr>
          <w:rFonts w:ascii="Arial" w:hAnsi="Arial" w:cs="Arial"/>
          <w:b/>
          <w:sz w:val="24"/>
          <w:szCs w:val="24"/>
        </w:rPr>
        <w:t xml:space="preserve"> </w:t>
      </w:r>
      <w:r w:rsidR="00840092">
        <w:rPr>
          <w:rFonts w:ascii="Arial" w:hAnsi="Arial" w:cs="Arial"/>
          <w:b/>
          <w:sz w:val="24"/>
          <w:szCs w:val="24"/>
        </w:rPr>
        <w:t>(A) P</w:t>
      </w:r>
      <w:r w:rsidR="00840092" w:rsidRPr="0030248D">
        <w:rPr>
          <w:rFonts w:ascii="Arial" w:hAnsi="Arial" w:cs="Arial"/>
          <w:b/>
          <w:sz w:val="24"/>
          <w:szCs w:val="24"/>
        </w:rPr>
        <w:t>rogression-free</w:t>
      </w:r>
      <w:r w:rsidR="00840092">
        <w:rPr>
          <w:rFonts w:ascii="Arial" w:hAnsi="Arial" w:cs="Arial"/>
          <w:b/>
          <w:sz w:val="24"/>
          <w:szCs w:val="24"/>
        </w:rPr>
        <w:t xml:space="preserve"> survival. (B) O</w:t>
      </w:r>
      <w:r w:rsidR="00840092" w:rsidRPr="0030248D">
        <w:rPr>
          <w:rFonts w:ascii="Arial" w:hAnsi="Arial" w:cs="Arial"/>
          <w:b/>
          <w:sz w:val="24"/>
          <w:szCs w:val="24"/>
        </w:rPr>
        <w:t>verall survival</w:t>
      </w:r>
      <w:r w:rsidR="00840092">
        <w:rPr>
          <w:rFonts w:ascii="Arial" w:hAnsi="Arial" w:cs="Arial"/>
          <w:b/>
          <w:sz w:val="24"/>
          <w:szCs w:val="24"/>
        </w:rPr>
        <w:t>.</w:t>
      </w:r>
    </w:p>
    <w:p w14:paraId="29605063" w14:textId="77777777" w:rsidR="003B5B36" w:rsidRDefault="003B5B36" w:rsidP="00A5036C">
      <w:pPr>
        <w:spacing w:line="480" w:lineRule="auto"/>
        <w:ind w:firstLine="426"/>
        <w:rPr>
          <w:rFonts w:ascii="Arial" w:hAnsi="Arial" w:cs="Arial"/>
          <w:b/>
          <w:sz w:val="24"/>
          <w:szCs w:val="24"/>
        </w:rPr>
        <w:sectPr w:rsidR="003B5B36" w:rsidSect="000E67AC">
          <w:pgSz w:w="11906" w:h="16838"/>
          <w:pgMar w:top="1440" w:right="1800" w:bottom="1440" w:left="1800" w:header="851" w:footer="992" w:gutter="0"/>
          <w:cols w:space="425"/>
          <w:docGrid w:type="lines" w:linePitch="312"/>
        </w:sectPr>
      </w:pPr>
    </w:p>
    <w:p w14:paraId="7470575B" w14:textId="26DF6F3C" w:rsidR="003B5B36" w:rsidRPr="00ED016E" w:rsidRDefault="003B5B36" w:rsidP="00E87E0E">
      <w:pPr>
        <w:spacing w:line="480" w:lineRule="auto"/>
        <w:ind w:firstLine="426"/>
        <w:jc w:val="center"/>
        <w:rPr>
          <w:rFonts w:ascii="Arial" w:hAnsi="Arial" w:cs="Arial"/>
          <w:b/>
          <w:sz w:val="24"/>
          <w:szCs w:val="24"/>
        </w:rPr>
      </w:pPr>
      <w:r>
        <w:rPr>
          <w:rFonts w:ascii="Arial" w:hAnsi="Arial" w:cs="Arial"/>
          <w:b/>
          <w:noProof/>
          <w:sz w:val="24"/>
          <w:szCs w:val="24"/>
        </w:rPr>
        <w:lastRenderedPageBreak/>
        <w:drawing>
          <wp:inline distT="0" distB="0" distL="0" distR="0" wp14:anchorId="7285E436" wp14:editId="4D8330DD">
            <wp:extent cx="4688115" cy="6247994"/>
            <wp:effectExtent l="0" t="0" r="0" b="63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98614" cy="6261987"/>
                    </a:xfrm>
                    <a:prstGeom prst="rect">
                      <a:avLst/>
                    </a:prstGeom>
                    <a:noFill/>
                    <a:ln>
                      <a:noFill/>
                    </a:ln>
                  </pic:spPr>
                </pic:pic>
              </a:graphicData>
            </a:graphic>
          </wp:inline>
        </w:drawing>
      </w:r>
    </w:p>
    <w:p w14:paraId="65B0101A" w14:textId="0D40E0E6" w:rsidR="00ED016E" w:rsidRPr="00ED016E" w:rsidRDefault="001934D6" w:rsidP="00ED016E">
      <w:pPr>
        <w:spacing w:line="480" w:lineRule="auto"/>
        <w:ind w:firstLine="426"/>
        <w:rPr>
          <w:rFonts w:ascii="Arial" w:hAnsi="Arial" w:cs="Arial"/>
          <w:b/>
          <w:sz w:val="24"/>
          <w:szCs w:val="24"/>
        </w:rPr>
      </w:pPr>
      <w:bookmarkStart w:id="4" w:name="OLE_LINK15"/>
      <w:r w:rsidRPr="00ED016E">
        <w:rPr>
          <w:rFonts w:ascii="Arial" w:hAnsi="Arial" w:cs="Arial"/>
          <w:b/>
          <w:sz w:val="24"/>
          <w:szCs w:val="24"/>
        </w:rPr>
        <w:t>Fig</w:t>
      </w:r>
      <w:r w:rsidR="003B5B36">
        <w:rPr>
          <w:rFonts w:ascii="Arial" w:hAnsi="Arial" w:cs="Arial"/>
          <w:b/>
          <w:sz w:val="24"/>
          <w:szCs w:val="24"/>
        </w:rPr>
        <w:t>.</w:t>
      </w:r>
      <w:r w:rsidRPr="00ED016E">
        <w:rPr>
          <w:rFonts w:ascii="Arial" w:hAnsi="Arial" w:cs="Arial"/>
          <w:b/>
          <w:sz w:val="24"/>
          <w:szCs w:val="24"/>
        </w:rPr>
        <w:t xml:space="preserve"> S</w:t>
      </w:r>
      <w:r>
        <w:rPr>
          <w:rFonts w:ascii="Arial" w:hAnsi="Arial" w:cs="Arial"/>
          <w:b/>
          <w:sz w:val="24"/>
          <w:szCs w:val="24"/>
        </w:rPr>
        <w:t>4</w:t>
      </w:r>
      <w:r w:rsidRPr="00ED016E">
        <w:rPr>
          <w:rFonts w:ascii="Arial" w:hAnsi="Arial" w:cs="Arial"/>
          <w:b/>
          <w:sz w:val="24"/>
          <w:szCs w:val="24"/>
        </w:rPr>
        <w:t>.</w:t>
      </w:r>
      <w:r w:rsidRPr="00ED016E">
        <w:rPr>
          <w:rFonts w:ascii="Arial" w:hAnsi="Arial" w:cs="Arial"/>
          <w:sz w:val="24"/>
          <w:szCs w:val="24"/>
        </w:rPr>
        <w:t xml:space="preserve"> </w:t>
      </w:r>
      <w:r w:rsidRPr="00ED016E">
        <w:rPr>
          <w:rFonts w:ascii="Arial" w:hAnsi="Arial" w:cs="Arial"/>
          <w:b/>
          <w:sz w:val="24"/>
          <w:szCs w:val="24"/>
        </w:rPr>
        <w:t>A scatter plot shows the tumor growth kinetics before (TGK</w:t>
      </w:r>
      <w:r w:rsidRPr="00ED016E">
        <w:rPr>
          <w:rFonts w:ascii="Arial" w:hAnsi="Arial" w:cs="Arial"/>
          <w:b/>
          <w:sz w:val="24"/>
          <w:szCs w:val="24"/>
          <w:vertAlign w:val="subscript"/>
        </w:rPr>
        <w:t>Before</w:t>
      </w:r>
      <w:r w:rsidRPr="00ED016E">
        <w:rPr>
          <w:rFonts w:ascii="Arial" w:hAnsi="Arial" w:cs="Arial"/>
          <w:b/>
          <w:sz w:val="24"/>
          <w:szCs w:val="24"/>
        </w:rPr>
        <w:t>) and after (TGK</w:t>
      </w:r>
      <w:r w:rsidRPr="00ED016E">
        <w:rPr>
          <w:rFonts w:ascii="Arial" w:hAnsi="Arial" w:cs="Arial"/>
          <w:b/>
          <w:sz w:val="24"/>
          <w:szCs w:val="24"/>
          <w:vertAlign w:val="subscript"/>
        </w:rPr>
        <w:t>After</w:t>
      </w:r>
      <w:r w:rsidRPr="00ED016E">
        <w:rPr>
          <w:rFonts w:ascii="Arial" w:hAnsi="Arial" w:cs="Arial"/>
          <w:b/>
          <w:sz w:val="24"/>
          <w:szCs w:val="24"/>
        </w:rPr>
        <w:t xml:space="preserve">) </w:t>
      </w:r>
      <w:r w:rsidR="0054574B">
        <w:rPr>
          <w:rFonts w:ascii="Arial" w:hAnsi="Arial" w:cs="Arial"/>
          <w:b/>
          <w:sz w:val="24"/>
          <w:szCs w:val="24"/>
        </w:rPr>
        <w:t>anti-PD-1</w:t>
      </w:r>
      <w:r w:rsidRPr="00ED016E">
        <w:rPr>
          <w:rFonts w:ascii="Arial" w:hAnsi="Arial" w:cs="Arial"/>
          <w:b/>
          <w:sz w:val="24"/>
          <w:szCs w:val="24"/>
        </w:rPr>
        <w:t xml:space="preserve"> treatment.</w:t>
      </w:r>
      <w:r>
        <w:rPr>
          <w:rFonts w:ascii="Arial" w:hAnsi="Arial" w:cs="Arial"/>
          <w:sz w:val="24"/>
          <w:szCs w:val="24"/>
        </w:rPr>
        <w:t xml:space="preserve"> Assessed in the 41 patients with eligible image examinations before </w:t>
      </w:r>
      <w:r w:rsidR="0054574B" w:rsidRPr="0054574B">
        <w:rPr>
          <w:rFonts w:ascii="Arial" w:hAnsi="Arial" w:cs="Arial"/>
          <w:sz w:val="24"/>
          <w:szCs w:val="24"/>
        </w:rPr>
        <w:t>anti-PD-1</w:t>
      </w:r>
      <w:r>
        <w:rPr>
          <w:rFonts w:ascii="Arial" w:hAnsi="Arial" w:cs="Arial"/>
          <w:sz w:val="24"/>
          <w:szCs w:val="24"/>
        </w:rPr>
        <w:t xml:space="preserve"> treatment, at baseline</w:t>
      </w:r>
      <w:r w:rsidR="001C5666">
        <w:rPr>
          <w:rFonts w:ascii="Arial" w:hAnsi="Arial" w:cs="Arial"/>
          <w:sz w:val="24"/>
          <w:szCs w:val="24"/>
        </w:rPr>
        <w:t>,</w:t>
      </w:r>
      <w:r>
        <w:rPr>
          <w:rFonts w:ascii="Arial" w:hAnsi="Arial" w:cs="Arial"/>
          <w:sz w:val="24"/>
          <w:szCs w:val="24"/>
        </w:rPr>
        <w:t xml:space="preserve"> and after treatment. </w:t>
      </w:r>
      <w:proofErr w:type="gramStart"/>
      <w:r w:rsidR="0054574B" w:rsidRPr="002B661F">
        <w:rPr>
          <w:rFonts w:ascii="Arial" w:hAnsi="Arial" w:cs="Arial"/>
          <w:sz w:val="24"/>
          <w:szCs w:val="24"/>
        </w:rPr>
        <w:t>PD-1,</w:t>
      </w:r>
      <w:proofErr w:type="gramEnd"/>
      <w:r w:rsidR="0054574B" w:rsidRPr="002B661F">
        <w:rPr>
          <w:rFonts w:ascii="Arial" w:hAnsi="Arial" w:cs="Arial"/>
          <w:sz w:val="24"/>
          <w:szCs w:val="24"/>
        </w:rPr>
        <w:t xml:space="preserve"> programmed cell death protein-1</w:t>
      </w:r>
      <w:r w:rsidR="0054574B">
        <w:rPr>
          <w:rFonts w:ascii="Arial" w:hAnsi="Arial" w:cs="Arial"/>
          <w:sz w:val="24"/>
          <w:szCs w:val="24"/>
        </w:rPr>
        <w:t xml:space="preserve">; </w:t>
      </w:r>
      <w:r w:rsidRPr="00F9181A">
        <w:rPr>
          <w:rFonts w:ascii="Arial" w:hAnsi="Arial" w:cs="Arial"/>
          <w:sz w:val="24"/>
          <w:szCs w:val="24"/>
        </w:rPr>
        <w:t>TGK</w:t>
      </w:r>
      <w:r>
        <w:rPr>
          <w:rFonts w:ascii="Arial" w:hAnsi="Arial" w:cs="Arial"/>
          <w:sz w:val="24"/>
          <w:szCs w:val="24"/>
        </w:rPr>
        <w:t xml:space="preserve">, </w:t>
      </w:r>
      <w:r w:rsidRPr="00F9181A">
        <w:rPr>
          <w:rFonts w:ascii="Arial" w:hAnsi="Arial" w:cs="Arial"/>
          <w:sz w:val="24"/>
          <w:szCs w:val="24"/>
        </w:rPr>
        <w:t>tumor growth kinetics</w:t>
      </w:r>
      <w:r>
        <w:rPr>
          <w:rFonts w:ascii="Arial" w:hAnsi="Arial" w:cs="Arial"/>
          <w:sz w:val="24"/>
          <w:szCs w:val="24"/>
        </w:rPr>
        <w:t>; TGK</w:t>
      </w:r>
      <w:r w:rsidRPr="00DA4C59">
        <w:rPr>
          <w:rFonts w:ascii="Arial" w:hAnsi="Arial" w:cs="Arial"/>
          <w:sz w:val="24"/>
          <w:szCs w:val="24"/>
          <w:vertAlign w:val="subscript"/>
        </w:rPr>
        <w:t>R</w:t>
      </w:r>
      <w:r>
        <w:rPr>
          <w:rFonts w:ascii="Arial" w:hAnsi="Arial" w:cs="Arial"/>
          <w:sz w:val="24"/>
          <w:szCs w:val="24"/>
        </w:rPr>
        <w:t>, TGK ratio.</w:t>
      </w:r>
      <w:bookmarkEnd w:id="4"/>
    </w:p>
    <w:p w14:paraId="65B0101B" w14:textId="2EB4AD08" w:rsidR="00ED016E" w:rsidRDefault="00ED016E" w:rsidP="00CA3D9F">
      <w:pPr>
        <w:spacing w:line="480" w:lineRule="auto"/>
        <w:ind w:firstLine="426"/>
        <w:rPr>
          <w:rFonts w:ascii="Arial" w:hAnsi="Arial" w:cs="Arial"/>
          <w:sz w:val="24"/>
          <w:szCs w:val="24"/>
        </w:rPr>
      </w:pPr>
    </w:p>
    <w:sectPr w:rsidR="00ED016E" w:rsidSect="000E67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F2CE3F" w14:textId="77777777" w:rsidR="00F64ADF" w:rsidRDefault="00F64ADF">
      <w:r>
        <w:separator/>
      </w:r>
    </w:p>
  </w:endnote>
  <w:endnote w:type="continuationSeparator" w:id="0">
    <w:p w14:paraId="01E3E032" w14:textId="77777777" w:rsidR="00F64ADF" w:rsidRDefault="00F64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03670996"/>
      <w:docPartObj>
        <w:docPartGallery w:val="Page Numbers (Bottom of Page)"/>
        <w:docPartUnique/>
      </w:docPartObj>
    </w:sdtPr>
    <w:sdtEndPr/>
    <w:sdtContent>
      <w:p w14:paraId="65B0101C" w14:textId="77777777" w:rsidR="00D53E21" w:rsidRDefault="001934D6">
        <w:pPr>
          <w:pStyle w:val="Footer"/>
          <w:jc w:val="center"/>
        </w:pPr>
        <w:r w:rsidRPr="00405EE6">
          <w:rPr>
            <w:rFonts w:ascii="Arial" w:hAnsi="Arial" w:cs="Arial"/>
            <w:sz w:val="24"/>
            <w:szCs w:val="24"/>
          </w:rPr>
          <w:fldChar w:fldCharType="begin"/>
        </w:r>
        <w:r w:rsidRPr="00405EE6">
          <w:rPr>
            <w:rFonts w:ascii="Arial" w:hAnsi="Arial" w:cs="Arial"/>
            <w:sz w:val="24"/>
            <w:szCs w:val="24"/>
          </w:rPr>
          <w:instrText>PAGE   \* MERGEFORMAT</w:instrText>
        </w:r>
        <w:r w:rsidRPr="00405EE6">
          <w:rPr>
            <w:rFonts w:ascii="Arial" w:hAnsi="Arial" w:cs="Arial"/>
            <w:sz w:val="24"/>
            <w:szCs w:val="24"/>
          </w:rPr>
          <w:fldChar w:fldCharType="separate"/>
        </w:r>
        <w:r w:rsidRPr="00405EE6">
          <w:rPr>
            <w:rFonts w:ascii="Arial" w:hAnsi="Arial" w:cs="Arial"/>
            <w:sz w:val="24"/>
            <w:szCs w:val="24"/>
            <w:lang w:val="zh-CN"/>
          </w:rPr>
          <w:t>2</w:t>
        </w:r>
        <w:r w:rsidRPr="00405EE6">
          <w:rPr>
            <w:rFonts w:ascii="Arial" w:hAnsi="Arial" w:cs="Arial"/>
            <w:sz w:val="24"/>
            <w:szCs w:val="24"/>
          </w:rPr>
          <w:fldChar w:fldCharType="end"/>
        </w:r>
      </w:p>
    </w:sdtContent>
  </w:sdt>
  <w:p w14:paraId="65B0101D" w14:textId="77777777" w:rsidR="00D53E21" w:rsidRDefault="00D53E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FB8E92" w14:textId="77777777" w:rsidR="00F64ADF" w:rsidRDefault="00F64ADF">
      <w:r>
        <w:separator/>
      </w:r>
    </w:p>
  </w:footnote>
  <w:footnote w:type="continuationSeparator" w:id="0">
    <w:p w14:paraId="635389D5" w14:textId="77777777" w:rsidR="00F64ADF" w:rsidRDefault="00F64A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80641E2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84091B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3A7CA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748F38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564E896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E248FA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FBA30B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EDA98F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A94836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6B85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400B5D"/>
    <w:multiLevelType w:val="hybridMultilevel"/>
    <w:tmpl w:val="25E62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DE2C9A"/>
    <w:multiLevelType w:val="hybridMultilevel"/>
    <w:tmpl w:val="9E4C6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8"/>
  </w:num>
  <w:num w:numId="4">
    <w:abstractNumId w:val="3"/>
  </w:num>
  <w:num w:numId="5">
    <w:abstractNumId w:val="2"/>
  </w:num>
  <w:num w:numId="6">
    <w:abstractNumId w:val="1"/>
  </w:num>
  <w:num w:numId="7">
    <w:abstractNumId w:val="0"/>
  </w:num>
  <w:num w:numId="8">
    <w:abstractNumId w:val="9"/>
  </w:num>
  <w:num w:numId="9">
    <w:abstractNumId w:val="7"/>
  </w:num>
  <w:num w:numId="10">
    <w:abstractNumId w:val="6"/>
  </w:num>
  <w:num w:numId="11">
    <w:abstractNumId w:val="5"/>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Q0NzQ3MTU2MTa0MDVV0lEKTi0uzszPAykwM6kFAJjoKoktAAAA"/>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aafet2d3f5sdueew9cxv2vc9rsps2rv5xrv&quot;&gt;临床试验 - Ablation plus PD-1 or not&lt;record-ids&gt;&lt;item&gt;28&lt;/item&gt;&lt;item&gt;30&lt;/item&gt;&lt;item&gt;31&lt;/item&gt;&lt;item&gt;32&lt;/item&gt;&lt;item&gt;33&lt;/item&gt;&lt;item&gt;34&lt;/item&gt;&lt;item&gt;35&lt;/item&gt;&lt;item&gt;36&lt;/item&gt;&lt;item&gt;43&lt;/item&gt;&lt;item&gt;44&lt;/item&gt;&lt;item&gt;45&lt;/item&gt;&lt;item&gt;46&lt;/item&gt;&lt;/record-ids&gt;&lt;/item&gt;&lt;/Libraries&gt;"/>
  </w:docVars>
  <w:rsids>
    <w:rsidRoot w:val="00B36353"/>
    <w:rsid w:val="00000CFD"/>
    <w:rsid w:val="000014CA"/>
    <w:rsid w:val="0000232F"/>
    <w:rsid w:val="000045AB"/>
    <w:rsid w:val="00004871"/>
    <w:rsid w:val="00004EF5"/>
    <w:rsid w:val="0000608F"/>
    <w:rsid w:val="00006118"/>
    <w:rsid w:val="000065C4"/>
    <w:rsid w:val="00006C42"/>
    <w:rsid w:val="00010475"/>
    <w:rsid w:val="00011159"/>
    <w:rsid w:val="00011924"/>
    <w:rsid w:val="00012856"/>
    <w:rsid w:val="00014024"/>
    <w:rsid w:val="00014A3D"/>
    <w:rsid w:val="000175CC"/>
    <w:rsid w:val="00020452"/>
    <w:rsid w:val="00021DD8"/>
    <w:rsid w:val="00022542"/>
    <w:rsid w:val="0002342C"/>
    <w:rsid w:val="00024C56"/>
    <w:rsid w:val="00024CDA"/>
    <w:rsid w:val="00024FFB"/>
    <w:rsid w:val="00026636"/>
    <w:rsid w:val="00026774"/>
    <w:rsid w:val="0002713D"/>
    <w:rsid w:val="00027A28"/>
    <w:rsid w:val="00030279"/>
    <w:rsid w:val="000313E3"/>
    <w:rsid w:val="00031FC5"/>
    <w:rsid w:val="0003272F"/>
    <w:rsid w:val="00033117"/>
    <w:rsid w:val="0003415C"/>
    <w:rsid w:val="00035A04"/>
    <w:rsid w:val="00036568"/>
    <w:rsid w:val="00037E09"/>
    <w:rsid w:val="00040199"/>
    <w:rsid w:val="0004128F"/>
    <w:rsid w:val="00041D14"/>
    <w:rsid w:val="000421BC"/>
    <w:rsid w:val="00043F97"/>
    <w:rsid w:val="000442C6"/>
    <w:rsid w:val="00044E35"/>
    <w:rsid w:val="00044E9B"/>
    <w:rsid w:val="000459DF"/>
    <w:rsid w:val="0005200D"/>
    <w:rsid w:val="0005220E"/>
    <w:rsid w:val="0005238B"/>
    <w:rsid w:val="0005255D"/>
    <w:rsid w:val="000536C0"/>
    <w:rsid w:val="00053F40"/>
    <w:rsid w:val="00054165"/>
    <w:rsid w:val="0005542D"/>
    <w:rsid w:val="00055500"/>
    <w:rsid w:val="00056101"/>
    <w:rsid w:val="00056C06"/>
    <w:rsid w:val="00056CE4"/>
    <w:rsid w:val="00061229"/>
    <w:rsid w:val="000616AA"/>
    <w:rsid w:val="0006264D"/>
    <w:rsid w:val="0006395A"/>
    <w:rsid w:val="000654F6"/>
    <w:rsid w:val="000656B0"/>
    <w:rsid w:val="00066B00"/>
    <w:rsid w:val="00067228"/>
    <w:rsid w:val="00067CC4"/>
    <w:rsid w:val="00067F37"/>
    <w:rsid w:val="00070CCF"/>
    <w:rsid w:val="000711B8"/>
    <w:rsid w:val="00072688"/>
    <w:rsid w:val="00072C5C"/>
    <w:rsid w:val="000732BA"/>
    <w:rsid w:val="00074F55"/>
    <w:rsid w:val="00075B01"/>
    <w:rsid w:val="000768B9"/>
    <w:rsid w:val="0008032C"/>
    <w:rsid w:val="0008138F"/>
    <w:rsid w:val="0008375F"/>
    <w:rsid w:val="00084517"/>
    <w:rsid w:val="000849FB"/>
    <w:rsid w:val="00084A5C"/>
    <w:rsid w:val="00085756"/>
    <w:rsid w:val="00085817"/>
    <w:rsid w:val="000867FB"/>
    <w:rsid w:val="0008712D"/>
    <w:rsid w:val="00087E17"/>
    <w:rsid w:val="000909B4"/>
    <w:rsid w:val="0009151B"/>
    <w:rsid w:val="000918D9"/>
    <w:rsid w:val="000918F6"/>
    <w:rsid w:val="00092B36"/>
    <w:rsid w:val="00092B38"/>
    <w:rsid w:val="00092F84"/>
    <w:rsid w:val="0009327D"/>
    <w:rsid w:val="00093721"/>
    <w:rsid w:val="0009398F"/>
    <w:rsid w:val="00093A11"/>
    <w:rsid w:val="00093B02"/>
    <w:rsid w:val="00094678"/>
    <w:rsid w:val="00094ADF"/>
    <w:rsid w:val="00094DBB"/>
    <w:rsid w:val="00095A1A"/>
    <w:rsid w:val="000978B0"/>
    <w:rsid w:val="000A0243"/>
    <w:rsid w:val="000A02A6"/>
    <w:rsid w:val="000A0563"/>
    <w:rsid w:val="000A0911"/>
    <w:rsid w:val="000A197E"/>
    <w:rsid w:val="000A48BC"/>
    <w:rsid w:val="000A4D3D"/>
    <w:rsid w:val="000A5574"/>
    <w:rsid w:val="000A6403"/>
    <w:rsid w:val="000A764D"/>
    <w:rsid w:val="000A7EDB"/>
    <w:rsid w:val="000B08E2"/>
    <w:rsid w:val="000B0C78"/>
    <w:rsid w:val="000B11FC"/>
    <w:rsid w:val="000B15CD"/>
    <w:rsid w:val="000B178D"/>
    <w:rsid w:val="000B29D5"/>
    <w:rsid w:val="000B38D4"/>
    <w:rsid w:val="000B6527"/>
    <w:rsid w:val="000B6894"/>
    <w:rsid w:val="000B6F99"/>
    <w:rsid w:val="000C0A75"/>
    <w:rsid w:val="000C0B48"/>
    <w:rsid w:val="000C0BF5"/>
    <w:rsid w:val="000C188F"/>
    <w:rsid w:val="000C192B"/>
    <w:rsid w:val="000C1963"/>
    <w:rsid w:val="000C2464"/>
    <w:rsid w:val="000C4E81"/>
    <w:rsid w:val="000C54D9"/>
    <w:rsid w:val="000C5861"/>
    <w:rsid w:val="000C5B75"/>
    <w:rsid w:val="000C7132"/>
    <w:rsid w:val="000D0352"/>
    <w:rsid w:val="000D0F72"/>
    <w:rsid w:val="000D1E2E"/>
    <w:rsid w:val="000D2142"/>
    <w:rsid w:val="000D2E9E"/>
    <w:rsid w:val="000D341F"/>
    <w:rsid w:val="000D3C08"/>
    <w:rsid w:val="000D4551"/>
    <w:rsid w:val="000D49E4"/>
    <w:rsid w:val="000D5B36"/>
    <w:rsid w:val="000D5D3E"/>
    <w:rsid w:val="000D5DDE"/>
    <w:rsid w:val="000D72D9"/>
    <w:rsid w:val="000D7EE7"/>
    <w:rsid w:val="000E0D2C"/>
    <w:rsid w:val="000E1AD9"/>
    <w:rsid w:val="000E2481"/>
    <w:rsid w:val="000E29B0"/>
    <w:rsid w:val="000E331B"/>
    <w:rsid w:val="000E378B"/>
    <w:rsid w:val="000E3F9C"/>
    <w:rsid w:val="000E453A"/>
    <w:rsid w:val="000E4DBD"/>
    <w:rsid w:val="000E4E85"/>
    <w:rsid w:val="000E5555"/>
    <w:rsid w:val="000E67AC"/>
    <w:rsid w:val="000E6EEB"/>
    <w:rsid w:val="000E7003"/>
    <w:rsid w:val="000E74E7"/>
    <w:rsid w:val="000F1A99"/>
    <w:rsid w:val="000F31F8"/>
    <w:rsid w:val="000F49CD"/>
    <w:rsid w:val="000F51DB"/>
    <w:rsid w:val="000F5AB3"/>
    <w:rsid w:val="000F6006"/>
    <w:rsid w:val="000F6C17"/>
    <w:rsid w:val="000F71B6"/>
    <w:rsid w:val="00100141"/>
    <w:rsid w:val="001007B0"/>
    <w:rsid w:val="00100C77"/>
    <w:rsid w:val="00100FB7"/>
    <w:rsid w:val="001013C6"/>
    <w:rsid w:val="00103229"/>
    <w:rsid w:val="00103323"/>
    <w:rsid w:val="0010433E"/>
    <w:rsid w:val="0010481C"/>
    <w:rsid w:val="00104D76"/>
    <w:rsid w:val="00104D98"/>
    <w:rsid w:val="00104EE6"/>
    <w:rsid w:val="00105577"/>
    <w:rsid w:val="0010651C"/>
    <w:rsid w:val="00107BA9"/>
    <w:rsid w:val="00111D2E"/>
    <w:rsid w:val="00111F69"/>
    <w:rsid w:val="001126D6"/>
    <w:rsid w:val="00112740"/>
    <w:rsid w:val="00113EF6"/>
    <w:rsid w:val="00114382"/>
    <w:rsid w:val="0011482A"/>
    <w:rsid w:val="001151C9"/>
    <w:rsid w:val="001154B8"/>
    <w:rsid w:val="00116568"/>
    <w:rsid w:val="00117D58"/>
    <w:rsid w:val="001203F9"/>
    <w:rsid w:val="001218D2"/>
    <w:rsid w:val="00121D61"/>
    <w:rsid w:val="001220AD"/>
    <w:rsid w:val="00122A4B"/>
    <w:rsid w:val="0012372A"/>
    <w:rsid w:val="0012394D"/>
    <w:rsid w:val="00124C22"/>
    <w:rsid w:val="00124CEE"/>
    <w:rsid w:val="00124D61"/>
    <w:rsid w:val="00124FC3"/>
    <w:rsid w:val="001251E7"/>
    <w:rsid w:val="001254C7"/>
    <w:rsid w:val="00125561"/>
    <w:rsid w:val="0012567A"/>
    <w:rsid w:val="00125BE3"/>
    <w:rsid w:val="001260A1"/>
    <w:rsid w:val="00126849"/>
    <w:rsid w:val="00126DA4"/>
    <w:rsid w:val="00127135"/>
    <w:rsid w:val="00127FF8"/>
    <w:rsid w:val="0013048F"/>
    <w:rsid w:val="00130F10"/>
    <w:rsid w:val="00131C43"/>
    <w:rsid w:val="00131D86"/>
    <w:rsid w:val="0013215D"/>
    <w:rsid w:val="00132CFC"/>
    <w:rsid w:val="001332B6"/>
    <w:rsid w:val="00133365"/>
    <w:rsid w:val="00134161"/>
    <w:rsid w:val="00134910"/>
    <w:rsid w:val="00134EEC"/>
    <w:rsid w:val="001352B0"/>
    <w:rsid w:val="0013765A"/>
    <w:rsid w:val="00137947"/>
    <w:rsid w:val="00137C7A"/>
    <w:rsid w:val="00140527"/>
    <w:rsid w:val="001411E5"/>
    <w:rsid w:val="00141E86"/>
    <w:rsid w:val="00142554"/>
    <w:rsid w:val="001431C7"/>
    <w:rsid w:val="00143DEF"/>
    <w:rsid w:val="0014440D"/>
    <w:rsid w:val="0014520D"/>
    <w:rsid w:val="00147D01"/>
    <w:rsid w:val="001504FB"/>
    <w:rsid w:val="001509EC"/>
    <w:rsid w:val="00151260"/>
    <w:rsid w:val="001518FE"/>
    <w:rsid w:val="0015226F"/>
    <w:rsid w:val="001537A0"/>
    <w:rsid w:val="0015398D"/>
    <w:rsid w:val="00153B9C"/>
    <w:rsid w:val="0015626F"/>
    <w:rsid w:val="00157E38"/>
    <w:rsid w:val="00162B9D"/>
    <w:rsid w:val="00162E28"/>
    <w:rsid w:val="00163118"/>
    <w:rsid w:val="0016384E"/>
    <w:rsid w:val="00164E21"/>
    <w:rsid w:val="0016513C"/>
    <w:rsid w:val="0016572B"/>
    <w:rsid w:val="001678A6"/>
    <w:rsid w:val="00167EDE"/>
    <w:rsid w:val="00170455"/>
    <w:rsid w:val="00171733"/>
    <w:rsid w:val="00172C5F"/>
    <w:rsid w:val="00173DD2"/>
    <w:rsid w:val="00173E77"/>
    <w:rsid w:val="0017426A"/>
    <w:rsid w:val="001756F7"/>
    <w:rsid w:val="00175ACC"/>
    <w:rsid w:val="00176886"/>
    <w:rsid w:val="0018090E"/>
    <w:rsid w:val="001810FE"/>
    <w:rsid w:val="00181837"/>
    <w:rsid w:val="001818D4"/>
    <w:rsid w:val="00183254"/>
    <w:rsid w:val="00183E54"/>
    <w:rsid w:val="00184462"/>
    <w:rsid w:val="00185D4F"/>
    <w:rsid w:val="00187902"/>
    <w:rsid w:val="00187DFD"/>
    <w:rsid w:val="001934D6"/>
    <w:rsid w:val="001934F4"/>
    <w:rsid w:val="0019388A"/>
    <w:rsid w:val="00194396"/>
    <w:rsid w:val="00195956"/>
    <w:rsid w:val="00196AF7"/>
    <w:rsid w:val="001970B8"/>
    <w:rsid w:val="001973C6"/>
    <w:rsid w:val="00197CCE"/>
    <w:rsid w:val="00197FCA"/>
    <w:rsid w:val="001A176F"/>
    <w:rsid w:val="001A1D10"/>
    <w:rsid w:val="001A2047"/>
    <w:rsid w:val="001A3814"/>
    <w:rsid w:val="001A3A92"/>
    <w:rsid w:val="001A4F22"/>
    <w:rsid w:val="001A5464"/>
    <w:rsid w:val="001A66CA"/>
    <w:rsid w:val="001B087E"/>
    <w:rsid w:val="001B14B5"/>
    <w:rsid w:val="001B158D"/>
    <w:rsid w:val="001B17A3"/>
    <w:rsid w:val="001B228D"/>
    <w:rsid w:val="001B26FA"/>
    <w:rsid w:val="001B28A8"/>
    <w:rsid w:val="001B29A0"/>
    <w:rsid w:val="001B2BC2"/>
    <w:rsid w:val="001B2E59"/>
    <w:rsid w:val="001B2FFA"/>
    <w:rsid w:val="001B4204"/>
    <w:rsid w:val="001B513C"/>
    <w:rsid w:val="001B582E"/>
    <w:rsid w:val="001B6695"/>
    <w:rsid w:val="001B6DCB"/>
    <w:rsid w:val="001B784F"/>
    <w:rsid w:val="001B7933"/>
    <w:rsid w:val="001B7C00"/>
    <w:rsid w:val="001C1389"/>
    <w:rsid w:val="001C19FF"/>
    <w:rsid w:val="001C1DD2"/>
    <w:rsid w:val="001C27B1"/>
    <w:rsid w:val="001C27D1"/>
    <w:rsid w:val="001C45FC"/>
    <w:rsid w:val="001C5666"/>
    <w:rsid w:val="001C5BB5"/>
    <w:rsid w:val="001C5D0D"/>
    <w:rsid w:val="001C6A6E"/>
    <w:rsid w:val="001D0341"/>
    <w:rsid w:val="001D1A74"/>
    <w:rsid w:val="001D2202"/>
    <w:rsid w:val="001D25EB"/>
    <w:rsid w:val="001D27DB"/>
    <w:rsid w:val="001D303C"/>
    <w:rsid w:val="001D3075"/>
    <w:rsid w:val="001D4399"/>
    <w:rsid w:val="001D4C11"/>
    <w:rsid w:val="001E0B25"/>
    <w:rsid w:val="001E20D3"/>
    <w:rsid w:val="001E33E8"/>
    <w:rsid w:val="001E3A49"/>
    <w:rsid w:val="001E4C5E"/>
    <w:rsid w:val="001E5425"/>
    <w:rsid w:val="001E5A4D"/>
    <w:rsid w:val="001E63E0"/>
    <w:rsid w:val="001E6752"/>
    <w:rsid w:val="001E67C9"/>
    <w:rsid w:val="001E772C"/>
    <w:rsid w:val="001E7CE7"/>
    <w:rsid w:val="001E7E53"/>
    <w:rsid w:val="001F136B"/>
    <w:rsid w:val="001F1E44"/>
    <w:rsid w:val="001F291A"/>
    <w:rsid w:val="001F4A15"/>
    <w:rsid w:val="001F57E7"/>
    <w:rsid w:val="001F6ACA"/>
    <w:rsid w:val="001F6CC4"/>
    <w:rsid w:val="00200745"/>
    <w:rsid w:val="0020152E"/>
    <w:rsid w:val="0020164D"/>
    <w:rsid w:val="002031F3"/>
    <w:rsid w:val="00204A4F"/>
    <w:rsid w:val="00204E49"/>
    <w:rsid w:val="00205371"/>
    <w:rsid w:val="00205CAE"/>
    <w:rsid w:val="00206E54"/>
    <w:rsid w:val="00210BB4"/>
    <w:rsid w:val="00210BFF"/>
    <w:rsid w:val="00210ED8"/>
    <w:rsid w:val="0021118E"/>
    <w:rsid w:val="00211290"/>
    <w:rsid w:val="002116A9"/>
    <w:rsid w:val="0021247F"/>
    <w:rsid w:val="00213ED7"/>
    <w:rsid w:val="00213F00"/>
    <w:rsid w:val="002144EE"/>
    <w:rsid w:val="00214CBD"/>
    <w:rsid w:val="00215451"/>
    <w:rsid w:val="00216287"/>
    <w:rsid w:val="00216D5A"/>
    <w:rsid w:val="0022048F"/>
    <w:rsid w:val="00221589"/>
    <w:rsid w:val="0022233A"/>
    <w:rsid w:val="00222689"/>
    <w:rsid w:val="00222C8B"/>
    <w:rsid w:val="00224240"/>
    <w:rsid w:val="00224C4D"/>
    <w:rsid w:val="00225A1E"/>
    <w:rsid w:val="00225EE4"/>
    <w:rsid w:val="00226AAE"/>
    <w:rsid w:val="002272DD"/>
    <w:rsid w:val="00227A69"/>
    <w:rsid w:val="00227B9B"/>
    <w:rsid w:val="00227CD5"/>
    <w:rsid w:val="00231FEA"/>
    <w:rsid w:val="002323A2"/>
    <w:rsid w:val="00233981"/>
    <w:rsid w:val="00233A47"/>
    <w:rsid w:val="00234EF1"/>
    <w:rsid w:val="00235325"/>
    <w:rsid w:val="0023577F"/>
    <w:rsid w:val="00235DDC"/>
    <w:rsid w:val="00235EA0"/>
    <w:rsid w:val="0024155E"/>
    <w:rsid w:val="0024230A"/>
    <w:rsid w:val="00242BFE"/>
    <w:rsid w:val="002436A9"/>
    <w:rsid w:val="002436D9"/>
    <w:rsid w:val="00243A57"/>
    <w:rsid w:val="00244421"/>
    <w:rsid w:val="00244B35"/>
    <w:rsid w:val="00244F44"/>
    <w:rsid w:val="0024542E"/>
    <w:rsid w:val="002465EC"/>
    <w:rsid w:val="0024671B"/>
    <w:rsid w:val="00246729"/>
    <w:rsid w:val="002504E1"/>
    <w:rsid w:val="00250828"/>
    <w:rsid w:val="002511CE"/>
    <w:rsid w:val="002517B4"/>
    <w:rsid w:val="00252EB6"/>
    <w:rsid w:val="00252EC4"/>
    <w:rsid w:val="00253059"/>
    <w:rsid w:val="00254B0C"/>
    <w:rsid w:val="00254DAB"/>
    <w:rsid w:val="00254DEA"/>
    <w:rsid w:val="00255D1F"/>
    <w:rsid w:val="002563C5"/>
    <w:rsid w:val="00256C03"/>
    <w:rsid w:val="002608F5"/>
    <w:rsid w:val="00261EEF"/>
    <w:rsid w:val="00262142"/>
    <w:rsid w:val="00263037"/>
    <w:rsid w:val="00263391"/>
    <w:rsid w:val="002637CD"/>
    <w:rsid w:val="00265C14"/>
    <w:rsid w:val="00266648"/>
    <w:rsid w:val="0026673C"/>
    <w:rsid w:val="00266776"/>
    <w:rsid w:val="00266880"/>
    <w:rsid w:val="00267839"/>
    <w:rsid w:val="0027086E"/>
    <w:rsid w:val="002721DD"/>
    <w:rsid w:val="00272E74"/>
    <w:rsid w:val="002770A9"/>
    <w:rsid w:val="002771B1"/>
    <w:rsid w:val="00277B43"/>
    <w:rsid w:val="002801BB"/>
    <w:rsid w:val="002808B2"/>
    <w:rsid w:val="00282839"/>
    <w:rsid w:val="00282A7E"/>
    <w:rsid w:val="0028318E"/>
    <w:rsid w:val="00284A7B"/>
    <w:rsid w:val="00284CB4"/>
    <w:rsid w:val="00286DA1"/>
    <w:rsid w:val="002878DA"/>
    <w:rsid w:val="0028796A"/>
    <w:rsid w:val="00291536"/>
    <w:rsid w:val="00291682"/>
    <w:rsid w:val="002921DD"/>
    <w:rsid w:val="00293025"/>
    <w:rsid w:val="00293C44"/>
    <w:rsid w:val="002970FB"/>
    <w:rsid w:val="00297778"/>
    <w:rsid w:val="00297CA9"/>
    <w:rsid w:val="002A004C"/>
    <w:rsid w:val="002A090A"/>
    <w:rsid w:val="002A1800"/>
    <w:rsid w:val="002A2121"/>
    <w:rsid w:val="002A2241"/>
    <w:rsid w:val="002A2FCA"/>
    <w:rsid w:val="002A33F1"/>
    <w:rsid w:val="002A4D1C"/>
    <w:rsid w:val="002A521D"/>
    <w:rsid w:val="002A5F9B"/>
    <w:rsid w:val="002A74B3"/>
    <w:rsid w:val="002A7521"/>
    <w:rsid w:val="002B060C"/>
    <w:rsid w:val="002B0AC1"/>
    <w:rsid w:val="002B219E"/>
    <w:rsid w:val="002B661F"/>
    <w:rsid w:val="002B6BE8"/>
    <w:rsid w:val="002B7D7D"/>
    <w:rsid w:val="002C07A5"/>
    <w:rsid w:val="002C0D13"/>
    <w:rsid w:val="002C1625"/>
    <w:rsid w:val="002C180D"/>
    <w:rsid w:val="002C1EEC"/>
    <w:rsid w:val="002C4C75"/>
    <w:rsid w:val="002C547D"/>
    <w:rsid w:val="002C6819"/>
    <w:rsid w:val="002C7BEB"/>
    <w:rsid w:val="002D09A2"/>
    <w:rsid w:val="002D0F97"/>
    <w:rsid w:val="002D16DD"/>
    <w:rsid w:val="002D2EC9"/>
    <w:rsid w:val="002D30EB"/>
    <w:rsid w:val="002D3153"/>
    <w:rsid w:val="002D34F5"/>
    <w:rsid w:val="002D3669"/>
    <w:rsid w:val="002D5247"/>
    <w:rsid w:val="002D5F98"/>
    <w:rsid w:val="002D65D8"/>
    <w:rsid w:val="002D6B7A"/>
    <w:rsid w:val="002D6E52"/>
    <w:rsid w:val="002D6FB2"/>
    <w:rsid w:val="002D6FC8"/>
    <w:rsid w:val="002E0006"/>
    <w:rsid w:val="002E0CB9"/>
    <w:rsid w:val="002E12A0"/>
    <w:rsid w:val="002E1F3F"/>
    <w:rsid w:val="002E35EE"/>
    <w:rsid w:val="002E3B03"/>
    <w:rsid w:val="002E5987"/>
    <w:rsid w:val="002E6263"/>
    <w:rsid w:val="002E6777"/>
    <w:rsid w:val="002E6B9A"/>
    <w:rsid w:val="002E72CE"/>
    <w:rsid w:val="002F2093"/>
    <w:rsid w:val="002F324B"/>
    <w:rsid w:val="002F3645"/>
    <w:rsid w:val="002F3E60"/>
    <w:rsid w:val="002F4313"/>
    <w:rsid w:val="002F62A8"/>
    <w:rsid w:val="002F6F2F"/>
    <w:rsid w:val="002F7206"/>
    <w:rsid w:val="003005DF"/>
    <w:rsid w:val="00300923"/>
    <w:rsid w:val="00300B61"/>
    <w:rsid w:val="00300FF9"/>
    <w:rsid w:val="0030106F"/>
    <w:rsid w:val="00301827"/>
    <w:rsid w:val="003020F8"/>
    <w:rsid w:val="0030248D"/>
    <w:rsid w:val="003024AD"/>
    <w:rsid w:val="00302A4D"/>
    <w:rsid w:val="00302FE5"/>
    <w:rsid w:val="00303391"/>
    <w:rsid w:val="003042EC"/>
    <w:rsid w:val="00305085"/>
    <w:rsid w:val="003068D7"/>
    <w:rsid w:val="00306E34"/>
    <w:rsid w:val="00307729"/>
    <w:rsid w:val="0031031E"/>
    <w:rsid w:val="0031089E"/>
    <w:rsid w:val="003117A6"/>
    <w:rsid w:val="00313311"/>
    <w:rsid w:val="00314421"/>
    <w:rsid w:val="0031459D"/>
    <w:rsid w:val="003164E7"/>
    <w:rsid w:val="00316CB7"/>
    <w:rsid w:val="00317623"/>
    <w:rsid w:val="0032093F"/>
    <w:rsid w:val="0032132C"/>
    <w:rsid w:val="003216B3"/>
    <w:rsid w:val="003247AA"/>
    <w:rsid w:val="003254E2"/>
    <w:rsid w:val="00325FD7"/>
    <w:rsid w:val="0032628F"/>
    <w:rsid w:val="00326804"/>
    <w:rsid w:val="00326B46"/>
    <w:rsid w:val="00330AAD"/>
    <w:rsid w:val="00330C3D"/>
    <w:rsid w:val="00331768"/>
    <w:rsid w:val="00333BBB"/>
    <w:rsid w:val="00334111"/>
    <w:rsid w:val="00334B74"/>
    <w:rsid w:val="00334C18"/>
    <w:rsid w:val="00334CED"/>
    <w:rsid w:val="00334F3E"/>
    <w:rsid w:val="00335344"/>
    <w:rsid w:val="00335A4A"/>
    <w:rsid w:val="00335C3A"/>
    <w:rsid w:val="00335FCE"/>
    <w:rsid w:val="0033637D"/>
    <w:rsid w:val="00337307"/>
    <w:rsid w:val="00337B63"/>
    <w:rsid w:val="00337F79"/>
    <w:rsid w:val="00341A47"/>
    <w:rsid w:val="003422E0"/>
    <w:rsid w:val="00342712"/>
    <w:rsid w:val="0034282C"/>
    <w:rsid w:val="00342B54"/>
    <w:rsid w:val="00343021"/>
    <w:rsid w:val="00343114"/>
    <w:rsid w:val="00343CD5"/>
    <w:rsid w:val="00343EA8"/>
    <w:rsid w:val="00344650"/>
    <w:rsid w:val="00345690"/>
    <w:rsid w:val="003464B2"/>
    <w:rsid w:val="00346500"/>
    <w:rsid w:val="00350918"/>
    <w:rsid w:val="00350B50"/>
    <w:rsid w:val="00351050"/>
    <w:rsid w:val="00351792"/>
    <w:rsid w:val="00352120"/>
    <w:rsid w:val="00352557"/>
    <w:rsid w:val="0035294B"/>
    <w:rsid w:val="0035373A"/>
    <w:rsid w:val="00353C48"/>
    <w:rsid w:val="00355774"/>
    <w:rsid w:val="00355C0D"/>
    <w:rsid w:val="00356721"/>
    <w:rsid w:val="00356E34"/>
    <w:rsid w:val="0036002B"/>
    <w:rsid w:val="00360158"/>
    <w:rsid w:val="003605DF"/>
    <w:rsid w:val="00360C3B"/>
    <w:rsid w:val="00363F61"/>
    <w:rsid w:val="003645E7"/>
    <w:rsid w:val="00364707"/>
    <w:rsid w:val="00365306"/>
    <w:rsid w:val="0036562B"/>
    <w:rsid w:val="003665DA"/>
    <w:rsid w:val="00366632"/>
    <w:rsid w:val="003669C4"/>
    <w:rsid w:val="00366E69"/>
    <w:rsid w:val="0036706C"/>
    <w:rsid w:val="003672FB"/>
    <w:rsid w:val="00370306"/>
    <w:rsid w:val="003715D6"/>
    <w:rsid w:val="00372254"/>
    <w:rsid w:val="0037297A"/>
    <w:rsid w:val="003730DF"/>
    <w:rsid w:val="003736FE"/>
    <w:rsid w:val="00374F83"/>
    <w:rsid w:val="0037609C"/>
    <w:rsid w:val="00376984"/>
    <w:rsid w:val="00376FB2"/>
    <w:rsid w:val="00377D98"/>
    <w:rsid w:val="00381D67"/>
    <w:rsid w:val="00381DD7"/>
    <w:rsid w:val="00381F06"/>
    <w:rsid w:val="003820BE"/>
    <w:rsid w:val="00382869"/>
    <w:rsid w:val="00383A0F"/>
    <w:rsid w:val="00383D32"/>
    <w:rsid w:val="00384302"/>
    <w:rsid w:val="00384BCC"/>
    <w:rsid w:val="0038569F"/>
    <w:rsid w:val="00386016"/>
    <w:rsid w:val="003901DC"/>
    <w:rsid w:val="003907E4"/>
    <w:rsid w:val="00391558"/>
    <w:rsid w:val="0039176F"/>
    <w:rsid w:val="00392FBD"/>
    <w:rsid w:val="0039377A"/>
    <w:rsid w:val="00396F6A"/>
    <w:rsid w:val="003A0243"/>
    <w:rsid w:val="003A0EE1"/>
    <w:rsid w:val="003A18F1"/>
    <w:rsid w:val="003A440F"/>
    <w:rsid w:val="003A5782"/>
    <w:rsid w:val="003A668E"/>
    <w:rsid w:val="003A78F7"/>
    <w:rsid w:val="003B0055"/>
    <w:rsid w:val="003B0592"/>
    <w:rsid w:val="003B096E"/>
    <w:rsid w:val="003B18CF"/>
    <w:rsid w:val="003B1C67"/>
    <w:rsid w:val="003B1E14"/>
    <w:rsid w:val="003B24AD"/>
    <w:rsid w:val="003B2953"/>
    <w:rsid w:val="003B2E4E"/>
    <w:rsid w:val="003B2F96"/>
    <w:rsid w:val="003B319C"/>
    <w:rsid w:val="003B3567"/>
    <w:rsid w:val="003B3AD4"/>
    <w:rsid w:val="003B3CFD"/>
    <w:rsid w:val="003B3F8B"/>
    <w:rsid w:val="003B4CB3"/>
    <w:rsid w:val="003B4F2B"/>
    <w:rsid w:val="003B53E8"/>
    <w:rsid w:val="003B54B6"/>
    <w:rsid w:val="003B5B36"/>
    <w:rsid w:val="003B5C90"/>
    <w:rsid w:val="003B679A"/>
    <w:rsid w:val="003B718F"/>
    <w:rsid w:val="003B71BC"/>
    <w:rsid w:val="003C11AF"/>
    <w:rsid w:val="003C2CCE"/>
    <w:rsid w:val="003C382E"/>
    <w:rsid w:val="003C3849"/>
    <w:rsid w:val="003C4073"/>
    <w:rsid w:val="003C4ADD"/>
    <w:rsid w:val="003C547F"/>
    <w:rsid w:val="003C66DA"/>
    <w:rsid w:val="003D0F8B"/>
    <w:rsid w:val="003D223D"/>
    <w:rsid w:val="003D2D24"/>
    <w:rsid w:val="003D303D"/>
    <w:rsid w:val="003D34BA"/>
    <w:rsid w:val="003D4E88"/>
    <w:rsid w:val="003D528A"/>
    <w:rsid w:val="003D6B57"/>
    <w:rsid w:val="003D78F7"/>
    <w:rsid w:val="003E000F"/>
    <w:rsid w:val="003E02E3"/>
    <w:rsid w:val="003E07A7"/>
    <w:rsid w:val="003E0D5F"/>
    <w:rsid w:val="003E0D80"/>
    <w:rsid w:val="003E0DD4"/>
    <w:rsid w:val="003E1954"/>
    <w:rsid w:val="003E2CD9"/>
    <w:rsid w:val="003E38AC"/>
    <w:rsid w:val="003E3F5F"/>
    <w:rsid w:val="003E4BD6"/>
    <w:rsid w:val="003E6B40"/>
    <w:rsid w:val="003E6FD3"/>
    <w:rsid w:val="003E7FAB"/>
    <w:rsid w:val="003F089C"/>
    <w:rsid w:val="003F1825"/>
    <w:rsid w:val="003F1971"/>
    <w:rsid w:val="003F1E46"/>
    <w:rsid w:val="003F310C"/>
    <w:rsid w:val="003F32D7"/>
    <w:rsid w:val="003F34E9"/>
    <w:rsid w:val="003F3750"/>
    <w:rsid w:val="003F7CE8"/>
    <w:rsid w:val="00400446"/>
    <w:rsid w:val="00402750"/>
    <w:rsid w:val="00402971"/>
    <w:rsid w:val="004031AF"/>
    <w:rsid w:val="00403E74"/>
    <w:rsid w:val="004051ED"/>
    <w:rsid w:val="00405EE6"/>
    <w:rsid w:val="00405F64"/>
    <w:rsid w:val="0040625B"/>
    <w:rsid w:val="004071FA"/>
    <w:rsid w:val="004109B1"/>
    <w:rsid w:val="00411133"/>
    <w:rsid w:val="004131C9"/>
    <w:rsid w:val="00414ADE"/>
    <w:rsid w:val="004155F7"/>
    <w:rsid w:val="00415A08"/>
    <w:rsid w:val="00416695"/>
    <w:rsid w:val="004169C8"/>
    <w:rsid w:val="00416DC2"/>
    <w:rsid w:val="00417513"/>
    <w:rsid w:val="00417A6E"/>
    <w:rsid w:val="00421A31"/>
    <w:rsid w:val="004238CF"/>
    <w:rsid w:val="0042441D"/>
    <w:rsid w:val="00424C2B"/>
    <w:rsid w:val="00424DBF"/>
    <w:rsid w:val="00425508"/>
    <w:rsid w:val="00425740"/>
    <w:rsid w:val="00426BFD"/>
    <w:rsid w:val="0042792F"/>
    <w:rsid w:val="00427B65"/>
    <w:rsid w:val="00430570"/>
    <w:rsid w:val="004314D3"/>
    <w:rsid w:val="004316CE"/>
    <w:rsid w:val="0043408F"/>
    <w:rsid w:val="0043518E"/>
    <w:rsid w:val="004356A1"/>
    <w:rsid w:val="00435763"/>
    <w:rsid w:val="00436294"/>
    <w:rsid w:val="00436D03"/>
    <w:rsid w:val="0044160F"/>
    <w:rsid w:val="00443A7F"/>
    <w:rsid w:val="00443BEC"/>
    <w:rsid w:val="00443CE9"/>
    <w:rsid w:val="00444821"/>
    <w:rsid w:val="00444A13"/>
    <w:rsid w:val="004454E5"/>
    <w:rsid w:val="00445C2B"/>
    <w:rsid w:val="0044699F"/>
    <w:rsid w:val="00447C43"/>
    <w:rsid w:val="0045052A"/>
    <w:rsid w:val="00451825"/>
    <w:rsid w:val="004527E5"/>
    <w:rsid w:val="00453204"/>
    <w:rsid w:val="004541E8"/>
    <w:rsid w:val="004556FB"/>
    <w:rsid w:val="00456144"/>
    <w:rsid w:val="00457D45"/>
    <w:rsid w:val="0046047E"/>
    <w:rsid w:val="00461256"/>
    <w:rsid w:val="00461A64"/>
    <w:rsid w:val="00461AF2"/>
    <w:rsid w:val="0046583F"/>
    <w:rsid w:val="00466033"/>
    <w:rsid w:val="00467339"/>
    <w:rsid w:val="00467748"/>
    <w:rsid w:val="00470BB3"/>
    <w:rsid w:val="00470F50"/>
    <w:rsid w:val="0047127B"/>
    <w:rsid w:val="004723C0"/>
    <w:rsid w:val="004732CB"/>
    <w:rsid w:val="004735A6"/>
    <w:rsid w:val="00473664"/>
    <w:rsid w:val="00473869"/>
    <w:rsid w:val="00474851"/>
    <w:rsid w:val="00474B24"/>
    <w:rsid w:val="00474CF2"/>
    <w:rsid w:val="00474D18"/>
    <w:rsid w:val="004757A5"/>
    <w:rsid w:val="00475D82"/>
    <w:rsid w:val="00476449"/>
    <w:rsid w:val="00476855"/>
    <w:rsid w:val="00480050"/>
    <w:rsid w:val="004803D6"/>
    <w:rsid w:val="00480825"/>
    <w:rsid w:val="0048209D"/>
    <w:rsid w:val="004824B8"/>
    <w:rsid w:val="00482D14"/>
    <w:rsid w:val="004833FD"/>
    <w:rsid w:val="00483DAF"/>
    <w:rsid w:val="00484F71"/>
    <w:rsid w:val="0048628E"/>
    <w:rsid w:val="004877DA"/>
    <w:rsid w:val="00487D3A"/>
    <w:rsid w:val="0049062C"/>
    <w:rsid w:val="00490846"/>
    <w:rsid w:val="00491926"/>
    <w:rsid w:val="00492943"/>
    <w:rsid w:val="00492E13"/>
    <w:rsid w:val="00492F8B"/>
    <w:rsid w:val="00493FBF"/>
    <w:rsid w:val="00496B75"/>
    <w:rsid w:val="004975FC"/>
    <w:rsid w:val="004977FF"/>
    <w:rsid w:val="004A01D1"/>
    <w:rsid w:val="004A04C1"/>
    <w:rsid w:val="004A0D84"/>
    <w:rsid w:val="004A122F"/>
    <w:rsid w:val="004A1644"/>
    <w:rsid w:val="004A2674"/>
    <w:rsid w:val="004A715B"/>
    <w:rsid w:val="004B0094"/>
    <w:rsid w:val="004B0F23"/>
    <w:rsid w:val="004B22ED"/>
    <w:rsid w:val="004B4103"/>
    <w:rsid w:val="004B65FE"/>
    <w:rsid w:val="004B6E08"/>
    <w:rsid w:val="004B703A"/>
    <w:rsid w:val="004C186D"/>
    <w:rsid w:val="004C2291"/>
    <w:rsid w:val="004C31CE"/>
    <w:rsid w:val="004C39D4"/>
    <w:rsid w:val="004C5B91"/>
    <w:rsid w:val="004C60DA"/>
    <w:rsid w:val="004C63CF"/>
    <w:rsid w:val="004C6DD1"/>
    <w:rsid w:val="004C6E3F"/>
    <w:rsid w:val="004D020D"/>
    <w:rsid w:val="004D05C8"/>
    <w:rsid w:val="004D0E43"/>
    <w:rsid w:val="004D0E64"/>
    <w:rsid w:val="004D14A6"/>
    <w:rsid w:val="004D1787"/>
    <w:rsid w:val="004D36D7"/>
    <w:rsid w:val="004D3D01"/>
    <w:rsid w:val="004D401D"/>
    <w:rsid w:val="004D4C68"/>
    <w:rsid w:val="004D4C89"/>
    <w:rsid w:val="004D5217"/>
    <w:rsid w:val="004D572E"/>
    <w:rsid w:val="004E01E8"/>
    <w:rsid w:val="004E05B9"/>
    <w:rsid w:val="004E0846"/>
    <w:rsid w:val="004E137E"/>
    <w:rsid w:val="004E313F"/>
    <w:rsid w:val="004E36BB"/>
    <w:rsid w:val="004E409B"/>
    <w:rsid w:val="004E4E18"/>
    <w:rsid w:val="004E63E1"/>
    <w:rsid w:val="004E653B"/>
    <w:rsid w:val="004E688B"/>
    <w:rsid w:val="004E6C80"/>
    <w:rsid w:val="004E7688"/>
    <w:rsid w:val="004F069D"/>
    <w:rsid w:val="004F0C98"/>
    <w:rsid w:val="004F228F"/>
    <w:rsid w:val="004F294A"/>
    <w:rsid w:val="004F353F"/>
    <w:rsid w:val="004F379B"/>
    <w:rsid w:val="004F5E27"/>
    <w:rsid w:val="004F5F90"/>
    <w:rsid w:val="004F615E"/>
    <w:rsid w:val="004F6220"/>
    <w:rsid w:val="004F6B91"/>
    <w:rsid w:val="004F7060"/>
    <w:rsid w:val="00500BE3"/>
    <w:rsid w:val="005016C7"/>
    <w:rsid w:val="00501E5D"/>
    <w:rsid w:val="0050215A"/>
    <w:rsid w:val="005030F8"/>
    <w:rsid w:val="00503433"/>
    <w:rsid w:val="005035D7"/>
    <w:rsid w:val="00503BAA"/>
    <w:rsid w:val="00503E38"/>
    <w:rsid w:val="005049E6"/>
    <w:rsid w:val="0050581E"/>
    <w:rsid w:val="00506673"/>
    <w:rsid w:val="005066B4"/>
    <w:rsid w:val="0050743B"/>
    <w:rsid w:val="00507738"/>
    <w:rsid w:val="00510130"/>
    <w:rsid w:val="0051176D"/>
    <w:rsid w:val="00511889"/>
    <w:rsid w:val="00512676"/>
    <w:rsid w:val="0051489A"/>
    <w:rsid w:val="005148A1"/>
    <w:rsid w:val="0051522D"/>
    <w:rsid w:val="00517647"/>
    <w:rsid w:val="00520090"/>
    <w:rsid w:val="00520C0F"/>
    <w:rsid w:val="00520E82"/>
    <w:rsid w:val="005211DC"/>
    <w:rsid w:val="00521BC6"/>
    <w:rsid w:val="00521CBA"/>
    <w:rsid w:val="00524F61"/>
    <w:rsid w:val="00525977"/>
    <w:rsid w:val="00525C14"/>
    <w:rsid w:val="005263CE"/>
    <w:rsid w:val="00532B9C"/>
    <w:rsid w:val="00535147"/>
    <w:rsid w:val="00535204"/>
    <w:rsid w:val="005360EB"/>
    <w:rsid w:val="00536169"/>
    <w:rsid w:val="00536F6B"/>
    <w:rsid w:val="005373D1"/>
    <w:rsid w:val="00541D2F"/>
    <w:rsid w:val="0054359A"/>
    <w:rsid w:val="00543FEF"/>
    <w:rsid w:val="005447AE"/>
    <w:rsid w:val="0054558C"/>
    <w:rsid w:val="0054574B"/>
    <w:rsid w:val="005459E5"/>
    <w:rsid w:val="005459EF"/>
    <w:rsid w:val="00545CA2"/>
    <w:rsid w:val="00545F0A"/>
    <w:rsid w:val="00547F49"/>
    <w:rsid w:val="00547FB5"/>
    <w:rsid w:val="0055012E"/>
    <w:rsid w:val="00550790"/>
    <w:rsid w:val="005514B0"/>
    <w:rsid w:val="005521CD"/>
    <w:rsid w:val="0055265A"/>
    <w:rsid w:val="00552FC3"/>
    <w:rsid w:val="00553F75"/>
    <w:rsid w:val="00554683"/>
    <w:rsid w:val="00554EA3"/>
    <w:rsid w:val="00555159"/>
    <w:rsid w:val="00555AA0"/>
    <w:rsid w:val="005569BA"/>
    <w:rsid w:val="00556E7A"/>
    <w:rsid w:val="00561B0A"/>
    <w:rsid w:val="00563CC2"/>
    <w:rsid w:val="00564174"/>
    <w:rsid w:val="005643EE"/>
    <w:rsid w:val="005648D5"/>
    <w:rsid w:val="0056567C"/>
    <w:rsid w:val="00565B7C"/>
    <w:rsid w:val="00565F8D"/>
    <w:rsid w:val="00567112"/>
    <w:rsid w:val="00567595"/>
    <w:rsid w:val="0057128A"/>
    <w:rsid w:val="00571EC4"/>
    <w:rsid w:val="00572C4E"/>
    <w:rsid w:val="00573C3A"/>
    <w:rsid w:val="00574BFC"/>
    <w:rsid w:val="005765D0"/>
    <w:rsid w:val="005769EA"/>
    <w:rsid w:val="00576B4B"/>
    <w:rsid w:val="00576BAD"/>
    <w:rsid w:val="005773F8"/>
    <w:rsid w:val="0058033A"/>
    <w:rsid w:val="00580415"/>
    <w:rsid w:val="00580725"/>
    <w:rsid w:val="005809EF"/>
    <w:rsid w:val="0058115D"/>
    <w:rsid w:val="005816AE"/>
    <w:rsid w:val="005821F2"/>
    <w:rsid w:val="00582872"/>
    <w:rsid w:val="005839B4"/>
    <w:rsid w:val="00584A1A"/>
    <w:rsid w:val="00587945"/>
    <w:rsid w:val="005903D8"/>
    <w:rsid w:val="00590BFD"/>
    <w:rsid w:val="005925CF"/>
    <w:rsid w:val="00592625"/>
    <w:rsid w:val="00592A21"/>
    <w:rsid w:val="005937C6"/>
    <w:rsid w:val="005937F1"/>
    <w:rsid w:val="00594928"/>
    <w:rsid w:val="00595033"/>
    <w:rsid w:val="00597B29"/>
    <w:rsid w:val="005A0B4B"/>
    <w:rsid w:val="005A18E2"/>
    <w:rsid w:val="005A1CC0"/>
    <w:rsid w:val="005A1D58"/>
    <w:rsid w:val="005A1ED7"/>
    <w:rsid w:val="005A35BC"/>
    <w:rsid w:val="005A414F"/>
    <w:rsid w:val="005A7A75"/>
    <w:rsid w:val="005B0D19"/>
    <w:rsid w:val="005B0E5E"/>
    <w:rsid w:val="005B1948"/>
    <w:rsid w:val="005B3ECD"/>
    <w:rsid w:val="005B4151"/>
    <w:rsid w:val="005B4BBB"/>
    <w:rsid w:val="005B4BE1"/>
    <w:rsid w:val="005B5602"/>
    <w:rsid w:val="005B607B"/>
    <w:rsid w:val="005C0518"/>
    <w:rsid w:val="005C0F32"/>
    <w:rsid w:val="005C1A0C"/>
    <w:rsid w:val="005C1A75"/>
    <w:rsid w:val="005C1C5A"/>
    <w:rsid w:val="005C2C9F"/>
    <w:rsid w:val="005C3981"/>
    <w:rsid w:val="005C3FF3"/>
    <w:rsid w:val="005C61A9"/>
    <w:rsid w:val="005C6925"/>
    <w:rsid w:val="005C6EFA"/>
    <w:rsid w:val="005C7092"/>
    <w:rsid w:val="005C71D8"/>
    <w:rsid w:val="005D04CC"/>
    <w:rsid w:val="005D3811"/>
    <w:rsid w:val="005D52CA"/>
    <w:rsid w:val="005D5DB6"/>
    <w:rsid w:val="005D675B"/>
    <w:rsid w:val="005D67E0"/>
    <w:rsid w:val="005D77DE"/>
    <w:rsid w:val="005D7E3A"/>
    <w:rsid w:val="005E0F8A"/>
    <w:rsid w:val="005E1580"/>
    <w:rsid w:val="005E1EDD"/>
    <w:rsid w:val="005E1FB2"/>
    <w:rsid w:val="005E2ADD"/>
    <w:rsid w:val="005E3319"/>
    <w:rsid w:val="005E3486"/>
    <w:rsid w:val="005E42F1"/>
    <w:rsid w:val="005E49F6"/>
    <w:rsid w:val="005E5EB9"/>
    <w:rsid w:val="005E60F3"/>
    <w:rsid w:val="005E62E9"/>
    <w:rsid w:val="005E7951"/>
    <w:rsid w:val="005F0DED"/>
    <w:rsid w:val="005F18E5"/>
    <w:rsid w:val="005F2D6C"/>
    <w:rsid w:val="005F33C9"/>
    <w:rsid w:val="005F4A9A"/>
    <w:rsid w:val="005F4C58"/>
    <w:rsid w:val="005F4D0C"/>
    <w:rsid w:val="005F4FCE"/>
    <w:rsid w:val="005F5B85"/>
    <w:rsid w:val="005F62A3"/>
    <w:rsid w:val="005F673F"/>
    <w:rsid w:val="005F735B"/>
    <w:rsid w:val="00600CA6"/>
    <w:rsid w:val="006015EE"/>
    <w:rsid w:val="00601F4F"/>
    <w:rsid w:val="006037B4"/>
    <w:rsid w:val="006043DC"/>
    <w:rsid w:val="006048EC"/>
    <w:rsid w:val="00604A47"/>
    <w:rsid w:val="00604C26"/>
    <w:rsid w:val="006061C4"/>
    <w:rsid w:val="00611A68"/>
    <w:rsid w:val="00611C03"/>
    <w:rsid w:val="00615CB8"/>
    <w:rsid w:val="00616BFC"/>
    <w:rsid w:val="00617343"/>
    <w:rsid w:val="00617376"/>
    <w:rsid w:val="0062109D"/>
    <w:rsid w:val="00622575"/>
    <w:rsid w:val="00623F57"/>
    <w:rsid w:val="00624032"/>
    <w:rsid w:val="00624F7F"/>
    <w:rsid w:val="0062535F"/>
    <w:rsid w:val="0062587D"/>
    <w:rsid w:val="0062592C"/>
    <w:rsid w:val="00626870"/>
    <w:rsid w:val="00626894"/>
    <w:rsid w:val="006275CF"/>
    <w:rsid w:val="006278CA"/>
    <w:rsid w:val="006306EA"/>
    <w:rsid w:val="006310CB"/>
    <w:rsid w:val="00631B58"/>
    <w:rsid w:val="00631F07"/>
    <w:rsid w:val="00632351"/>
    <w:rsid w:val="00632AAC"/>
    <w:rsid w:val="00633835"/>
    <w:rsid w:val="006341E3"/>
    <w:rsid w:val="00634FD9"/>
    <w:rsid w:val="0063552F"/>
    <w:rsid w:val="006355AA"/>
    <w:rsid w:val="006358E9"/>
    <w:rsid w:val="00635CB3"/>
    <w:rsid w:val="00635E9A"/>
    <w:rsid w:val="0063619E"/>
    <w:rsid w:val="006363EF"/>
    <w:rsid w:val="00636C06"/>
    <w:rsid w:val="00637F31"/>
    <w:rsid w:val="00640566"/>
    <w:rsid w:val="006416E5"/>
    <w:rsid w:val="00642CC8"/>
    <w:rsid w:val="00642D78"/>
    <w:rsid w:val="00643D5D"/>
    <w:rsid w:val="00643FFD"/>
    <w:rsid w:val="00644838"/>
    <w:rsid w:val="006462C2"/>
    <w:rsid w:val="00646642"/>
    <w:rsid w:val="0064679B"/>
    <w:rsid w:val="00647EC4"/>
    <w:rsid w:val="00650283"/>
    <w:rsid w:val="006502BA"/>
    <w:rsid w:val="00650512"/>
    <w:rsid w:val="006513AA"/>
    <w:rsid w:val="00653CBB"/>
    <w:rsid w:val="00653DE6"/>
    <w:rsid w:val="006550A6"/>
    <w:rsid w:val="006552D2"/>
    <w:rsid w:val="00655F96"/>
    <w:rsid w:val="0065630E"/>
    <w:rsid w:val="00656D2E"/>
    <w:rsid w:val="00656DD4"/>
    <w:rsid w:val="0065791A"/>
    <w:rsid w:val="00657D18"/>
    <w:rsid w:val="00660886"/>
    <w:rsid w:val="0066145B"/>
    <w:rsid w:val="006615AF"/>
    <w:rsid w:val="00662183"/>
    <w:rsid w:val="00662F23"/>
    <w:rsid w:val="00663C01"/>
    <w:rsid w:val="00663F6D"/>
    <w:rsid w:val="006640D8"/>
    <w:rsid w:val="006643D5"/>
    <w:rsid w:val="006663DA"/>
    <w:rsid w:val="00666F40"/>
    <w:rsid w:val="00667C25"/>
    <w:rsid w:val="00667ECF"/>
    <w:rsid w:val="006708E7"/>
    <w:rsid w:val="00671187"/>
    <w:rsid w:val="006716AF"/>
    <w:rsid w:val="00671D3B"/>
    <w:rsid w:val="00672673"/>
    <w:rsid w:val="00673C7B"/>
    <w:rsid w:val="00674C56"/>
    <w:rsid w:val="00675A20"/>
    <w:rsid w:val="0067742C"/>
    <w:rsid w:val="006777B4"/>
    <w:rsid w:val="0068018E"/>
    <w:rsid w:val="00680617"/>
    <w:rsid w:val="0068155A"/>
    <w:rsid w:val="00681605"/>
    <w:rsid w:val="00681E60"/>
    <w:rsid w:val="006822F2"/>
    <w:rsid w:val="00683AC1"/>
    <w:rsid w:val="00684020"/>
    <w:rsid w:val="0068793A"/>
    <w:rsid w:val="00690051"/>
    <w:rsid w:val="006903D7"/>
    <w:rsid w:val="0069136E"/>
    <w:rsid w:val="00691796"/>
    <w:rsid w:val="00691EFC"/>
    <w:rsid w:val="006925A7"/>
    <w:rsid w:val="00693355"/>
    <w:rsid w:val="006949E7"/>
    <w:rsid w:val="00694F4C"/>
    <w:rsid w:val="00696722"/>
    <w:rsid w:val="00696CA8"/>
    <w:rsid w:val="00697290"/>
    <w:rsid w:val="00697B8A"/>
    <w:rsid w:val="006A04FA"/>
    <w:rsid w:val="006A0D12"/>
    <w:rsid w:val="006A1AFD"/>
    <w:rsid w:val="006A1C4F"/>
    <w:rsid w:val="006A28CC"/>
    <w:rsid w:val="006A30C8"/>
    <w:rsid w:val="006A3506"/>
    <w:rsid w:val="006A4F9F"/>
    <w:rsid w:val="006A58C0"/>
    <w:rsid w:val="006A6F93"/>
    <w:rsid w:val="006A727D"/>
    <w:rsid w:val="006A7CEF"/>
    <w:rsid w:val="006A7F04"/>
    <w:rsid w:val="006B17F1"/>
    <w:rsid w:val="006B1CA1"/>
    <w:rsid w:val="006B3A96"/>
    <w:rsid w:val="006B4701"/>
    <w:rsid w:val="006B5FA6"/>
    <w:rsid w:val="006B6144"/>
    <w:rsid w:val="006B6776"/>
    <w:rsid w:val="006B757F"/>
    <w:rsid w:val="006B7675"/>
    <w:rsid w:val="006C0207"/>
    <w:rsid w:val="006C18DC"/>
    <w:rsid w:val="006C1E4A"/>
    <w:rsid w:val="006C1EC4"/>
    <w:rsid w:val="006C2DB3"/>
    <w:rsid w:val="006C4CD9"/>
    <w:rsid w:val="006C4EBF"/>
    <w:rsid w:val="006C511A"/>
    <w:rsid w:val="006C59F2"/>
    <w:rsid w:val="006C6A3E"/>
    <w:rsid w:val="006C7C77"/>
    <w:rsid w:val="006D107B"/>
    <w:rsid w:val="006D1B7A"/>
    <w:rsid w:val="006D289D"/>
    <w:rsid w:val="006D306D"/>
    <w:rsid w:val="006D5AB0"/>
    <w:rsid w:val="006D6C22"/>
    <w:rsid w:val="006D6E06"/>
    <w:rsid w:val="006D7D1A"/>
    <w:rsid w:val="006E02B5"/>
    <w:rsid w:val="006E22ED"/>
    <w:rsid w:val="006E399C"/>
    <w:rsid w:val="006E4A83"/>
    <w:rsid w:val="006E60F9"/>
    <w:rsid w:val="006E6571"/>
    <w:rsid w:val="006E6DCE"/>
    <w:rsid w:val="006E702D"/>
    <w:rsid w:val="006F0115"/>
    <w:rsid w:val="006F0623"/>
    <w:rsid w:val="006F0B21"/>
    <w:rsid w:val="006F3911"/>
    <w:rsid w:val="006F3A0A"/>
    <w:rsid w:val="006F3CC8"/>
    <w:rsid w:val="006F3D6E"/>
    <w:rsid w:val="006F5555"/>
    <w:rsid w:val="006F6683"/>
    <w:rsid w:val="006F67AB"/>
    <w:rsid w:val="006F790B"/>
    <w:rsid w:val="00700D16"/>
    <w:rsid w:val="00701A01"/>
    <w:rsid w:val="00701C55"/>
    <w:rsid w:val="007020E2"/>
    <w:rsid w:val="00702A57"/>
    <w:rsid w:val="00702E02"/>
    <w:rsid w:val="0070401B"/>
    <w:rsid w:val="007051B5"/>
    <w:rsid w:val="00705527"/>
    <w:rsid w:val="0070587A"/>
    <w:rsid w:val="00705B70"/>
    <w:rsid w:val="0070722C"/>
    <w:rsid w:val="0071089C"/>
    <w:rsid w:val="00710E67"/>
    <w:rsid w:val="00711B8F"/>
    <w:rsid w:val="00711EA3"/>
    <w:rsid w:val="0071294A"/>
    <w:rsid w:val="00713378"/>
    <w:rsid w:val="00713C48"/>
    <w:rsid w:val="00714DC0"/>
    <w:rsid w:val="00715850"/>
    <w:rsid w:val="0071746C"/>
    <w:rsid w:val="007202E9"/>
    <w:rsid w:val="00720E19"/>
    <w:rsid w:val="007217C6"/>
    <w:rsid w:val="00721D2F"/>
    <w:rsid w:val="007223B4"/>
    <w:rsid w:val="00722AC4"/>
    <w:rsid w:val="00725629"/>
    <w:rsid w:val="00725B5B"/>
    <w:rsid w:val="00725F95"/>
    <w:rsid w:val="007273F9"/>
    <w:rsid w:val="00727D4E"/>
    <w:rsid w:val="00730024"/>
    <w:rsid w:val="00730DB8"/>
    <w:rsid w:val="007315A9"/>
    <w:rsid w:val="0073170C"/>
    <w:rsid w:val="00731D25"/>
    <w:rsid w:val="00732403"/>
    <w:rsid w:val="00732441"/>
    <w:rsid w:val="00732792"/>
    <w:rsid w:val="00733197"/>
    <w:rsid w:val="007338A7"/>
    <w:rsid w:val="0073434A"/>
    <w:rsid w:val="00734DA7"/>
    <w:rsid w:val="007351DE"/>
    <w:rsid w:val="00735385"/>
    <w:rsid w:val="007364EF"/>
    <w:rsid w:val="00737162"/>
    <w:rsid w:val="00740CAC"/>
    <w:rsid w:val="00741E9F"/>
    <w:rsid w:val="00742231"/>
    <w:rsid w:val="00742BE8"/>
    <w:rsid w:val="00743950"/>
    <w:rsid w:val="007445F5"/>
    <w:rsid w:val="0074483D"/>
    <w:rsid w:val="00744D43"/>
    <w:rsid w:val="007457A6"/>
    <w:rsid w:val="00745BB2"/>
    <w:rsid w:val="007468A7"/>
    <w:rsid w:val="0074696A"/>
    <w:rsid w:val="007469E5"/>
    <w:rsid w:val="00747700"/>
    <w:rsid w:val="007478CF"/>
    <w:rsid w:val="00747F4A"/>
    <w:rsid w:val="00750446"/>
    <w:rsid w:val="00750B01"/>
    <w:rsid w:val="00750B5A"/>
    <w:rsid w:val="007522B4"/>
    <w:rsid w:val="00752BAD"/>
    <w:rsid w:val="00756051"/>
    <w:rsid w:val="00756AC4"/>
    <w:rsid w:val="00756E2B"/>
    <w:rsid w:val="0075729D"/>
    <w:rsid w:val="0075748D"/>
    <w:rsid w:val="00757863"/>
    <w:rsid w:val="00760474"/>
    <w:rsid w:val="00760D93"/>
    <w:rsid w:val="00761783"/>
    <w:rsid w:val="00761DFE"/>
    <w:rsid w:val="00761F20"/>
    <w:rsid w:val="007627B7"/>
    <w:rsid w:val="00763747"/>
    <w:rsid w:val="00763F1A"/>
    <w:rsid w:val="00766B5C"/>
    <w:rsid w:val="007677AE"/>
    <w:rsid w:val="0077035C"/>
    <w:rsid w:val="00771ED5"/>
    <w:rsid w:val="0077267D"/>
    <w:rsid w:val="00773F2D"/>
    <w:rsid w:val="0077554A"/>
    <w:rsid w:val="007814DB"/>
    <w:rsid w:val="00781612"/>
    <w:rsid w:val="00782AA1"/>
    <w:rsid w:val="00782C15"/>
    <w:rsid w:val="00783EDB"/>
    <w:rsid w:val="00784A5B"/>
    <w:rsid w:val="00785BB3"/>
    <w:rsid w:val="007861B9"/>
    <w:rsid w:val="00787371"/>
    <w:rsid w:val="00787E45"/>
    <w:rsid w:val="00791B8B"/>
    <w:rsid w:val="0079216F"/>
    <w:rsid w:val="00792DDD"/>
    <w:rsid w:val="00794071"/>
    <w:rsid w:val="00794384"/>
    <w:rsid w:val="00794A13"/>
    <w:rsid w:val="007955A6"/>
    <w:rsid w:val="00795BEC"/>
    <w:rsid w:val="00796E1E"/>
    <w:rsid w:val="007970B3"/>
    <w:rsid w:val="007A12B4"/>
    <w:rsid w:val="007A2405"/>
    <w:rsid w:val="007A317C"/>
    <w:rsid w:val="007A45E8"/>
    <w:rsid w:val="007A4BBF"/>
    <w:rsid w:val="007A54AC"/>
    <w:rsid w:val="007A589D"/>
    <w:rsid w:val="007A728F"/>
    <w:rsid w:val="007A7811"/>
    <w:rsid w:val="007A7ACC"/>
    <w:rsid w:val="007B0333"/>
    <w:rsid w:val="007B0C01"/>
    <w:rsid w:val="007B105A"/>
    <w:rsid w:val="007B139A"/>
    <w:rsid w:val="007B1E18"/>
    <w:rsid w:val="007B2967"/>
    <w:rsid w:val="007B2F3F"/>
    <w:rsid w:val="007B5187"/>
    <w:rsid w:val="007B5644"/>
    <w:rsid w:val="007B565A"/>
    <w:rsid w:val="007B5A80"/>
    <w:rsid w:val="007B678A"/>
    <w:rsid w:val="007B6C07"/>
    <w:rsid w:val="007B6DC9"/>
    <w:rsid w:val="007C0F49"/>
    <w:rsid w:val="007C2FDC"/>
    <w:rsid w:val="007C3957"/>
    <w:rsid w:val="007C3A2F"/>
    <w:rsid w:val="007C3EF6"/>
    <w:rsid w:val="007C6797"/>
    <w:rsid w:val="007D022E"/>
    <w:rsid w:val="007D184F"/>
    <w:rsid w:val="007D195D"/>
    <w:rsid w:val="007D1B18"/>
    <w:rsid w:val="007D23EA"/>
    <w:rsid w:val="007D2897"/>
    <w:rsid w:val="007D2A72"/>
    <w:rsid w:val="007D2B0C"/>
    <w:rsid w:val="007D2C74"/>
    <w:rsid w:val="007D2EF4"/>
    <w:rsid w:val="007E0148"/>
    <w:rsid w:val="007E3124"/>
    <w:rsid w:val="007E37EB"/>
    <w:rsid w:val="007E3FE4"/>
    <w:rsid w:val="007E4313"/>
    <w:rsid w:val="007E4417"/>
    <w:rsid w:val="007E4D13"/>
    <w:rsid w:val="007E5173"/>
    <w:rsid w:val="007E5CF4"/>
    <w:rsid w:val="007E610E"/>
    <w:rsid w:val="007E7F6D"/>
    <w:rsid w:val="007F0E59"/>
    <w:rsid w:val="007F1198"/>
    <w:rsid w:val="007F25C2"/>
    <w:rsid w:val="007F3992"/>
    <w:rsid w:val="007F3E94"/>
    <w:rsid w:val="007F436B"/>
    <w:rsid w:val="007F4872"/>
    <w:rsid w:val="007F585D"/>
    <w:rsid w:val="007F6B0C"/>
    <w:rsid w:val="00800402"/>
    <w:rsid w:val="00802019"/>
    <w:rsid w:val="0080275E"/>
    <w:rsid w:val="00802FB4"/>
    <w:rsid w:val="0080339A"/>
    <w:rsid w:val="00803BCD"/>
    <w:rsid w:val="00804A6C"/>
    <w:rsid w:val="00805407"/>
    <w:rsid w:val="00805883"/>
    <w:rsid w:val="0080617D"/>
    <w:rsid w:val="008062BD"/>
    <w:rsid w:val="008068FD"/>
    <w:rsid w:val="00806FE2"/>
    <w:rsid w:val="0080782C"/>
    <w:rsid w:val="00807D56"/>
    <w:rsid w:val="00807EB0"/>
    <w:rsid w:val="0081181C"/>
    <w:rsid w:val="00812EB9"/>
    <w:rsid w:val="00813486"/>
    <w:rsid w:val="0081402C"/>
    <w:rsid w:val="008141EE"/>
    <w:rsid w:val="0081427B"/>
    <w:rsid w:val="00814800"/>
    <w:rsid w:val="00814D98"/>
    <w:rsid w:val="00816175"/>
    <w:rsid w:val="008210B2"/>
    <w:rsid w:val="00821F3D"/>
    <w:rsid w:val="0082307A"/>
    <w:rsid w:val="00823E46"/>
    <w:rsid w:val="00824ACE"/>
    <w:rsid w:val="00824D3A"/>
    <w:rsid w:val="00825114"/>
    <w:rsid w:val="00826ABD"/>
    <w:rsid w:val="00827423"/>
    <w:rsid w:val="00827518"/>
    <w:rsid w:val="00827659"/>
    <w:rsid w:val="00827E53"/>
    <w:rsid w:val="00830250"/>
    <w:rsid w:val="00831A43"/>
    <w:rsid w:val="00831DA5"/>
    <w:rsid w:val="00832308"/>
    <w:rsid w:val="0083233E"/>
    <w:rsid w:val="00832E20"/>
    <w:rsid w:val="008339A8"/>
    <w:rsid w:val="00835E8D"/>
    <w:rsid w:val="00835EE2"/>
    <w:rsid w:val="0083685E"/>
    <w:rsid w:val="008373CA"/>
    <w:rsid w:val="00837D38"/>
    <w:rsid w:val="00840026"/>
    <w:rsid w:val="00840092"/>
    <w:rsid w:val="00841AAF"/>
    <w:rsid w:val="00842318"/>
    <w:rsid w:val="0084261F"/>
    <w:rsid w:val="008432F5"/>
    <w:rsid w:val="008436B3"/>
    <w:rsid w:val="00846A36"/>
    <w:rsid w:val="0084708F"/>
    <w:rsid w:val="00847B77"/>
    <w:rsid w:val="00847F4B"/>
    <w:rsid w:val="00847F96"/>
    <w:rsid w:val="008507A4"/>
    <w:rsid w:val="008521D5"/>
    <w:rsid w:val="0085396E"/>
    <w:rsid w:val="00854890"/>
    <w:rsid w:val="00854C18"/>
    <w:rsid w:val="008551DA"/>
    <w:rsid w:val="00855B23"/>
    <w:rsid w:val="00855B4E"/>
    <w:rsid w:val="00856E18"/>
    <w:rsid w:val="0085764D"/>
    <w:rsid w:val="008578B1"/>
    <w:rsid w:val="00860584"/>
    <w:rsid w:val="00860756"/>
    <w:rsid w:val="00862437"/>
    <w:rsid w:val="00863404"/>
    <w:rsid w:val="00863A30"/>
    <w:rsid w:val="00863E6F"/>
    <w:rsid w:val="008641FA"/>
    <w:rsid w:val="00864631"/>
    <w:rsid w:val="0087022C"/>
    <w:rsid w:val="008702B9"/>
    <w:rsid w:val="008721EB"/>
    <w:rsid w:val="0087336E"/>
    <w:rsid w:val="00874E74"/>
    <w:rsid w:val="008756EA"/>
    <w:rsid w:val="0088035C"/>
    <w:rsid w:val="00880761"/>
    <w:rsid w:val="00880CE5"/>
    <w:rsid w:val="00880E89"/>
    <w:rsid w:val="00881365"/>
    <w:rsid w:val="008828AB"/>
    <w:rsid w:val="008841F9"/>
    <w:rsid w:val="00885A8D"/>
    <w:rsid w:val="0088612E"/>
    <w:rsid w:val="008867B4"/>
    <w:rsid w:val="00886EA2"/>
    <w:rsid w:val="00887E42"/>
    <w:rsid w:val="00890173"/>
    <w:rsid w:val="008902B9"/>
    <w:rsid w:val="00890C5F"/>
    <w:rsid w:val="008911AC"/>
    <w:rsid w:val="00891E25"/>
    <w:rsid w:val="00892193"/>
    <w:rsid w:val="00892377"/>
    <w:rsid w:val="0089242C"/>
    <w:rsid w:val="0089321E"/>
    <w:rsid w:val="00893D1D"/>
    <w:rsid w:val="00894B4A"/>
    <w:rsid w:val="0089516F"/>
    <w:rsid w:val="00895587"/>
    <w:rsid w:val="008A022D"/>
    <w:rsid w:val="008A1921"/>
    <w:rsid w:val="008A22EE"/>
    <w:rsid w:val="008A2490"/>
    <w:rsid w:val="008A289B"/>
    <w:rsid w:val="008A385C"/>
    <w:rsid w:val="008A5075"/>
    <w:rsid w:val="008A58F0"/>
    <w:rsid w:val="008A5B11"/>
    <w:rsid w:val="008A5B2F"/>
    <w:rsid w:val="008A69CE"/>
    <w:rsid w:val="008A71DE"/>
    <w:rsid w:val="008A756E"/>
    <w:rsid w:val="008A7AB4"/>
    <w:rsid w:val="008A7CAB"/>
    <w:rsid w:val="008B029F"/>
    <w:rsid w:val="008B1160"/>
    <w:rsid w:val="008B127E"/>
    <w:rsid w:val="008B15A4"/>
    <w:rsid w:val="008B166A"/>
    <w:rsid w:val="008B25D2"/>
    <w:rsid w:val="008B33D2"/>
    <w:rsid w:val="008B3D9E"/>
    <w:rsid w:val="008B42CB"/>
    <w:rsid w:val="008B56FF"/>
    <w:rsid w:val="008B62F0"/>
    <w:rsid w:val="008B6C2B"/>
    <w:rsid w:val="008B6E36"/>
    <w:rsid w:val="008B6E58"/>
    <w:rsid w:val="008C20C9"/>
    <w:rsid w:val="008C2482"/>
    <w:rsid w:val="008C4306"/>
    <w:rsid w:val="008C565C"/>
    <w:rsid w:val="008C6207"/>
    <w:rsid w:val="008C6E0D"/>
    <w:rsid w:val="008C7784"/>
    <w:rsid w:val="008C7DE0"/>
    <w:rsid w:val="008D188E"/>
    <w:rsid w:val="008D25F6"/>
    <w:rsid w:val="008D2A99"/>
    <w:rsid w:val="008D3A1C"/>
    <w:rsid w:val="008D3B6B"/>
    <w:rsid w:val="008D3EB5"/>
    <w:rsid w:val="008D48F6"/>
    <w:rsid w:val="008D5F08"/>
    <w:rsid w:val="008D748A"/>
    <w:rsid w:val="008D79A2"/>
    <w:rsid w:val="008E0C5D"/>
    <w:rsid w:val="008E15A8"/>
    <w:rsid w:val="008E206C"/>
    <w:rsid w:val="008E251E"/>
    <w:rsid w:val="008E3A33"/>
    <w:rsid w:val="008E4CFD"/>
    <w:rsid w:val="008E64CD"/>
    <w:rsid w:val="008E69FC"/>
    <w:rsid w:val="008E787D"/>
    <w:rsid w:val="008E7B2B"/>
    <w:rsid w:val="008E7B9F"/>
    <w:rsid w:val="008F1792"/>
    <w:rsid w:val="008F1B6E"/>
    <w:rsid w:val="008F2C1F"/>
    <w:rsid w:val="008F3829"/>
    <w:rsid w:val="008F3AD4"/>
    <w:rsid w:val="008F3D60"/>
    <w:rsid w:val="008F40ED"/>
    <w:rsid w:val="008F4609"/>
    <w:rsid w:val="008F50C4"/>
    <w:rsid w:val="008F5605"/>
    <w:rsid w:val="008F61E8"/>
    <w:rsid w:val="008F64E5"/>
    <w:rsid w:val="008F6FDD"/>
    <w:rsid w:val="008F7BA0"/>
    <w:rsid w:val="00900E85"/>
    <w:rsid w:val="00901FBD"/>
    <w:rsid w:val="00902200"/>
    <w:rsid w:val="0090379D"/>
    <w:rsid w:val="009049BA"/>
    <w:rsid w:val="00905267"/>
    <w:rsid w:val="00905EAF"/>
    <w:rsid w:val="00906994"/>
    <w:rsid w:val="00907678"/>
    <w:rsid w:val="00911014"/>
    <w:rsid w:val="009119EF"/>
    <w:rsid w:val="00911A40"/>
    <w:rsid w:val="00912075"/>
    <w:rsid w:val="00912343"/>
    <w:rsid w:val="00912D54"/>
    <w:rsid w:val="0091351B"/>
    <w:rsid w:val="00915831"/>
    <w:rsid w:val="00916235"/>
    <w:rsid w:val="00916CFD"/>
    <w:rsid w:val="00920914"/>
    <w:rsid w:val="009225A3"/>
    <w:rsid w:val="0092371E"/>
    <w:rsid w:val="00923A83"/>
    <w:rsid w:val="00924033"/>
    <w:rsid w:val="00925BC3"/>
    <w:rsid w:val="009260DE"/>
    <w:rsid w:val="00927222"/>
    <w:rsid w:val="009275CD"/>
    <w:rsid w:val="00927AE5"/>
    <w:rsid w:val="0093097D"/>
    <w:rsid w:val="00931DEC"/>
    <w:rsid w:val="009322EA"/>
    <w:rsid w:val="00932BAE"/>
    <w:rsid w:val="00932C19"/>
    <w:rsid w:val="00933423"/>
    <w:rsid w:val="009359D9"/>
    <w:rsid w:val="00935C4F"/>
    <w:rsid w:val="00937F69"/>
    <w:rsid w:val="009401BD"/>
    <w:rsid w:val="00940EDB"/>
    <w:rsid w:val="0094127F"/>
    <w:rsid w:val="00941C72"/>
    <w:rsid w:val="00941F13"/>
    <w:rsid w:val="0094225F"/>
    <w:rsid w:val="009422A0"/>
    <w:rsid w:val="009429CF"/>
    <w:rsid w:val="00942FE7"/>
    <w:rsid w:val="00943187"/>
    <w:rsid w:val="0094374F"/>
    <w:rsid w:val="00944410"/>
    <w:rsid w:val="0094591B"/>
    <w:rsid w:val="00945FA6"/>
    <w:rsid w:val="00946302"/>
    <w:rsid w:val="0094780B"/>
    <w:rsid w:val="00947992"/>
    <w:rsid w:val="00947A6F"/>
    <w:rsid w:val="0095020B"/>
    <w:rsid w:val="00950393"/>
    <w:rsid w:val="009507DE"/>
    <w:rsid w:val="00955FDC"/>
    <w:rsid w:val="00960293"/>
    <w:rsid w:val="00960C86"/>
    <w:rsid w:val="00962B4E"/>
    <w:rsid w:val="00962FED"/>
    <w:rsid w:val="00963338"/>
    <w:rsid w:val="0096486F"/>
    <w:rsid w:val="00964E24"/>
    <w:rsid w:val="009651F0"/>
    <w:rsid w:val="00970AB5"/>
    <w:rsid w:val="009712C6"/>
    <w:rsid w:val="00971AD0"/>
    <w:rsid w:val="00971B94"/>
    <w:rsid w:val="00971B99"/>
    <w:rsid w:val="009724F3"/>
    <w:rsid w:val="0097257C"/>
    <w:rsid w:val="00972696"/>
    <w:rsid w:val="00972993"/>
    <w:rsid w:val="009729CE"/>
    <w:rsid w:val="00972D84"/>
    <w:rsid w:val="0097502B"/>
    <w:rsid w:val="0097506B"/>
    <w:rsid w:val="0097643A"/>
    <w:rsid w:val="00976EF2"/>
    <w:rsid w:val="00977E56"/>
    <w:rsid w:val="00980AA5"/>
    <w:rsid w:val="00981C3C"/>
    <w:rsid w:val="00981DAE"/>
    <w:rsid w:val="009829E6"/>
    <w:rsid w:val="00982BB8"/>
    <w:rsid w:val="00982ED0"/>
    <w:rsid w:val="0098319F"/>
    <w:rsid w:val="00983D20"/>
    <w:rsid w:val="00984308"/>
    <w:rsid w:val="00986673"/>
    <w:rsid w:val="00987163"/>
    <w:rsid w:val="009874CB"/>
    <w:rsid w:val="00987F58"/>
    <w:rsid w:val="00990A39"/>
    <w:rsid w:val="009918B5"/>
    <w:rsid w:val="00992815"/>
    <w:rsid w:val="0099302F"/>
    <w:rsid w:val="00993659"/>
    <w:rsid w:val="00993AE5"/>
    <w:rsid w:val="00993BDD"/>
    <w:rsid w:val="00993DC4"/>
    <w:rsid w:val="009966C4"/>
    <w:rsid w:val="0099790C"/>
    <w:rsid w:val="009A1D12"/>
    <w:rsid w:val="009A2781"/>
    <w:rsid w:val="009A2957"/>
    <w:rsid w:val="009A2A2A"/>
    <w:rsid w:val="009A4619"/>
    <w:rsid w:val="009A4BA6"/>
    <w:rsid w:val="009A57C2"/>
    <w:rsid w:val="009A60AD"/>
    <w:rsid w:val="009A65F8"/>
    <w:rsid w:val="009A663E"/>
    <w:rsid w:val="009A6D8B"/>
    <w:rsid w:val="009A6E84"/>
    <w:rsid w:val="009A6F1C"/>
    <w:rsid w:val="009B06C5"/>
    <w:rsid w:val="009B09AF"/>
    <w:rsid w:val="009B1094"/>
    <w:rsid w:val="009B152F"/>
    <w:rsid w:val="009B2410"/>
    <w:rsid w:val="009B2AEA"/>
    <w:rsid w:val="009B33C2"/>
    <w:rsid w:val="009B4E36"/>
    <w:rsid w:val="009B58F6"/>
    <w:rsid w:val="009B721B"/>
    <w:rsid w:val="009B72E9"/>
    <w:rsid w:val="009B743A"/>
    <w:rsid w:val="009C089D"/>
    <w:rsid w:val="009C1AA9"/>
    <w:rsid w:val="009C28C9"/>
    <w:rsid w:val="009C3683"/>
    <w:rsid w:val="009C445D"/>
    <w:rsid w:val="009C5704"/>
    <w:rsid w:val="009C6E76"/>
    <w:rsid w:val="009C7B82"/>
    <w:rsid w:val="009C7E01"/>
    <w:rsid w:val="009C7FFC"/>
    <w:rsid w:val="009D0327"/>
    <w:rsid w:val="009D03B4"/>
    <w:rsid w:val="009D1286"/>
    <w:rsid w:val="009D160E"/>
    <w:rsid w:val="009D18CF"/>
    <w:rsid w:val="009D4959"/>
    <w:rsid w:val="009D58AD"/>
    <w:rsid w:val="009D5F61"/>
    <w:rsid w:val="009D6431"/>
    <w:rsid w:val="009D64C1"/>
    <w:rsid w:val="009D660E"/>
    <w:rsid w:val="009D6E57"/>
    <w:rsid w:val="009D71B4"/>
    <w:rsid w:val="009E054A"/>
    <w:rsid w:val="009E2246"/>
    <w:rsid w:val="009E38E5"/>
    <w:rsid w:val="009E5DE3"/>
    <w:rsid w:val="009E6AEA"/>
    <w:rsid w:val="009E7A62"/>
    <w:rsid w:val="009F104E"/>
    <w:rsid w:val="009F1B3A"/>
    <w:rsid w:val="009F202D"/>
    <w:rsid w:val="009F2151"/>
    <w:rsid w:val="009F3D37"/>
    <w:rsid w:val="009F58DD"/>
    <w:rsid w:val="009F6521"/>
    <w:rsid w:val="009F65AA"/>
    <w:rsid w:val="009F6BD7"/>
    <w:rsid w:val="009F6FE2"/>
    <w:rsid w:val="009F7152"/>
    <w:rsid w:val="009F74B8"/>
    <w:rsid w:val="009F7E39"/>
    <w:rsid w:val="00A00164"/>
    <w:rsid w:val="00A00D9E"/>
    <w:rsid w:val="00A00F33"/>
    <w:rsid w:val="00A0122C"/>
    <w:rsid w:val="00A01B81"/>
    <w:rsid w:val="00A01D99"/>
    <w:rsid w:val="00A02904"/>
    <w:rsid w:val="00A02BAD"/>
    <w:rsid w:val="00A046A8"/>
    <w:rsid w:val="00A0529C"/>
    <w:rsid w:val="00A058AD"/>
    <w:rsid w:val="00A06152"/>
    <w:rsid w:val="00A06299"/>
    <w:rsid w:val="00A0635D"/>
    <w:rsid w:val="00A0722F"/>
    <w:rsid w:val="00A103D8"/>
    <w:rsid w:val="00A109B4"/>
    <w:rsid w:val="00A13B6C"/>
    <w:rsid w:val="00A14D70"/>
    <w:rsid w:val="00A15957"/>
    <w:rsid w:val="00A1652A"/>
    <w:rsid w:val="00A17B20"/>
    <w:rsid w:val="00A20A61"/>
    <w:rsid w:val="00A20FA5"/>
    <w:rsid w:val="00A2135E"/>
    <w:rsid w:val="00A21A86"/>
    <w:rsid w:val="00A21D5B"/>
    <w:rsid w:val="00A23701"/>
    <w:rsid w:val="00A23DA2"/>
    <w:rsid w:val="00A23F18"/>
    <w:rsid w:val="00A2474E"/>
    <w:rsid w:val="00A25016"/>
    <w:rsid w:val="00A2592C"/>
    <w:rsid w:val="00A26498"/>
    <w:rsid w:val="00A272AA"/>
    <w:rsid w:val="00A27539"/>
    <w:rsid w:val="00A324D4"/>
    <w:rsid w:val="00A32C6A"/>
    <w:rsid w:val="00A3305C"/>
    <w:rsid w:val="00A33309"/>
    <w:rsid w:val="00A34745"/>
    <w:rsid w:val="00A350C2"/>
    <w:rsid w:val="00A36885"/>
    <w:rsid w:val="00A368E7"/>
    <w:rsid w:val="00A36D52"/>
    <w:rsid w:val="00A400D2"/>
    <w:rsid w:val="00A405D0"/>
    <w:rsid w:val="00A40D6E"/>
    <w:rsid w:val="00A41156"/>
    <w:rsid w:val="00A4266C"/>
    <w:rsid w:val="00A42E6A"/>
    <w:rsid w:val="00A42F3C"/>
    <w:rsid w:val="00A43C20"/>
    <w:rsid w:val="00A43E9C"/>
    <w:rsid w:val="00A43FA4"/>
    <w:rsid w:val="00A450BE"/>
    <w:rsid w:val="00A45280"/>
    <w:rsid w:val="00A45830"/>
    <w:rsid w:val="00A45CCF"/>
    <w:rsid w:val="00A461A9"/>
    <w:rsid w:val="00A461F2"/>
    <w:rsid w:val="00A4652E"/>
    <w:rsid w:val="00A46935"/>
    <w:rsid w:val="00A47FCB"/>
    <w:rsid w:val="00A5032C"/>
    <w:rsid w:val="00A5036C"/>
    <w:rsid w:val="00A516AA"/>
    <w:rsid w:val="00A51DFE"/>
    <w:rsid w:val="00A5207C"/>
    <w:rsid w:val="00A5251F"/>
    <w:rsid w:val="00A5284E"/>
    <w:rsid w:val="00A53401"/>
    <w:rsid w:val="00A536A0"/>
    <w:rsid w:val="00A54F10"/>
    <w:rsid w:val="00A5502B"/>
    <w:rsid w:val="00A603BA"/>
    <w:rsid w:val="00A6044D"/>
    <w:rsid w:val="00A605C6"/>
    <w:rsid w:val="00A60BFA"/>
    <w:rsid w:val="00A617E5"/>
    <w:rsid w:val="00A61B5E"/>
    <w:rsid w:val="00A62712"/>
    <w:rsid w:val="00A668E2"/>
    <w:rsid w:val="00A67ECB"/>
    <w:rsid w:val="00A710E5"/>
    <w:rsid w:val="00A71691"/>
    <w:rsid w:val="00A72BA5"/>
    <w:rsid w:val="00A7327F"/>
    <w:rsid w:val="00A73428"/>
    <w:rsid w:val="00A75FD5"/>
    <w:rsid w:val="00A76023"/>
    <w:rsid w:val="00A76568"/>
    <w:rsid w:val="00A76977"/>
    <w:rsid w:val="00A76AF6"/>
    <w:rsid w:val="00A77F56"/>
    <w:rsid w:val="00A806E5"/>
    <w:rsid w:val="00A80CD6"/>
    <w:rsid w:val="00A8103B"/>
    <w:rsid w:val="00A8114C"/>
    <w:rsid w:val="00A8276B"/>
    <w:rsid w:val="00A828B2"/>
    <w:rsid w:val="00A83713"/>
    <w:rsid w:val="00A8390C"/>
    <w:rsid w:val="00A842C2"/>
    <w:rsid w:val="00A84DAE"/>
    <w:rsid w:val="00A84F28"/>
    <w:rsid w:val="00A8506A"/>
    <w:rsid w:val="00A85E05"/>
    <w:rsid w:val="00A86533"/>
    <w:rsid w:val="00A868CB"/>
    <w:rsid w:val="00A87693"/>
    <w:rsid w:val="00A87A4B"/>
    <w:rsid w:val="00A87C4B"/>
    <w:rsid w:val="00A90896"/>
    <w:rsid w:val="00A91208"/>
    <w:rsid w:val="00A91791"/>
    <w:rsid w:val="00A919A9"/>
    <w:rsid w:val="00A921C3"/>
    <w:rsid w:val="00A9238B"/>
    <w:rsid w:val="00A924BD"/>
    <w:rsid w:val="00A93E0E"/>
    <w:rsid w:val="00A93F68"/>
    <w:rsid w:val="00A94397"/>
    <w:rsid w:val="00A95E3B"/>
    <w:rsid w:val="00A97960"/>
    <w:rsid w:val="00AA0F18"/>
    <w:rsid w:val="00AA16FE"/>
    <w:rsid w:val="00AA2171"/>
    <w:rsid w:val="00AA27F0"/>
    <w:rsid w:val="00AA3D42"/>
    <w:rsid w:val="00AA4222"/>
    <w:rsid w:val="00AA51D4"/>
    <w:rsid w:val="00AA5E89"/>
    <w:rsid w:val="00AA6589"/>
    <w:rsid w:val="00AB191C"/>
    <w:rsid w:val="00AB49ED"/>
    <w:rsid w:val="00AB58E8"/>
    <w:rsid w:val="00AB64C2"/>
    <w:rsid w:val="00AB6A9E"/>
    <w:rsid w:val="00AC557F"/>
    <w:rsid w:val="00AC674E"/>
    <w:rsid w:val="00AC75A1"/>
    <w:rsid w:val="00AC7D93"/>
    <w:rsid w:val="00AD015B"/>
    <w:rsid w:val="00AD0723"/>
    <w:rsid w:val="00AD18F6"/>
    <w:rsid w:val="00AD5021"/>
    <w:rsid w:val="00AD5289"/>
    <w:rsid w:val="00AD7C78"/>
    <w:rsid w:val="00AE18B2"/>
    <w:rsid w:val="00AE1DD7"/>
    <w:rsid w:val="00AE2BC4"/>
    <w:rsid w:val="00AE3223"/>
    <w:rsid w:val="00AE361C"/>
    <w:rsid w:val="00AE3AF3"/>
    <w:rsid w:val="00AE50A2"/>
    <w:rsid w:val="00AE7331"/>
    <w:rsid w:val="00AE7824"/>
    <w:rsid w:val="00AF08F5"/>
    <w:rsid w:val="00AF1EE0"/>
    <w:rsid w:val="00AF2F01"/>
    <w:rsid w:val="00AF36DE"/>
    <w:rsid w:val="00AF3CD8"/>
    <w:rsid w:val="00AF4D5C"/>
    <w:rsid w:val="00AF4DCA"/>
    <w:rsid w:val="00AF525C"/>
    <w:rsid w:val="00AF5337"/>
    <w:rsid w:val="00AF6681"/>
    <w:rsid w:val="00AF67B5"/>
    <w:rsid w:val="00B00C27"/>
    <w:rsid w:val="00B019BF"/>
    <w:rsid w:val="00B01BD2"/>
    <w:rsid w:val="00B050CC"/>
    <w:rsid w:val="00B05181"/>
    <w:rsid w:val="00B0565B"/>
    <w:rsid w:val="00B06C02"/>
    <w:rsid w:val="00B06FC4"/>
    <w:rsid w:val="00B0724E"/>
    <w:rsid w:val="00B0773D"/>
    <w:rsid w:val="00B07E32"/>
    <w:rsid w:val="00B1080F"/>
    <w:rsid w:val="00B11C60"/>
    <w:rsid w:val="00B121C2"/>
    <w:rsid w:val="00B12F73"/>
    <w:rsid w:val="00B1438C"/>
    <w:rsid w:val="00B14508"/>
    <w:rsid w:val="00B14DD6"/>
    <w:rsid w:val="00B1545D"/>
    <w:rsid w:val="00B1605F"/>
    <w:rsid w:val="00B160C0"/>
    <w:rsid w:val="00B1691B"/>
    <w:rsid w:val="00B243F0"/>
    <w:rsid w:val="00B244A5"/>
    <w:rsid w:val="00B24CAA"/>
    <w:rsid w:val="00B25E1B"/>
    <w:rsid w:val="00B25ECF"/>
    <w:rsid w:val="00B2600F"/>
    <w:rsid w:val="00B26187"/>
    <w:rsid w:val="00B2620F"/>
    <w:rsid w:val="00B27A80"/>
    <w:rsid w:val="00B30FBB"/>
    <w:rsid w:val="00B31D54"/>
    <w:rsid w:val="00B3596E"/>
    <w:rsid w:val="00B35987"/>
    <w:rsid w:val="00B36353"/>
    <w:rsid w:val="00B363C1"/>
    <w:rsid w:val="00B3640D"/>
    <w:rsid w:val="00B37E8B"/>
    <w:rsid w:val="00B40DEF"/>
    <w:rsid w:val="00B42331"/>
    <w:rsid w:val="00B4307B"/>
    <w:rsid w:val="00B433BF"/>
    <w:rsid w:val="00B44E18"/>
    <w:rsid w:val="00B44FE4"/>
    <w:rsid w:val="00B46340"/>
    <w:rsid w:val="00B52719"/>
    <w:rsid w:val="00B52B74"/>
    <w:rsid w:val="00B5446A"/>
    <w:rsid w:val="00B55E72"/>
    <w:rsid w:val="00B55F7F"/>
    <w:rsid w:val="00B562A3"/>
    <w:rsid w:val="00B568E7"/>
    <w:rsid w:val="00B5742F"/>
    <w:rsid w:val="00B607FB"/>
    <w:rsid w:val="00B6083D"/>
    <w:rsid w:val="00B61F07"/>
    <w:rsid w:val="00B6243D"/>
    <w:rsid w:val="00B62D69"/>
    <w:rsid w:val="00B63607"/>
    <w:rsid w:val="00B6446D"/>
    <w:rsid w:val="00B644FA"/>
    <w:rsid w:val="00B64504"/>
    <w:rsid w:val="00B6495F"/>
    <w:rsid w:val="00B666D2"/>
    <w:rsid w:val="00B67792"/>
    <w:rsid w:val="00B67C2A"/>
    <w:rsid w:val="00B67C4E"/>
    <w:rsid w:val="00B704A3"/>
    <w:rsid w:val="00B7057A"/>
    <w:rsid w:val="00B71805"/>
    <w:rsid w:val="00B71E3C"/>
    <w:rsid w:val="00B72024"/>
    <w:rsid w:val="00B725FE"/>
    <w:rsid w:val="00B72D3B"/>
    <w:rsid w:val="00B73CB8"/>
    <w:rsid w:val="00B74631"/>
    <w:rsid w:val="00B7473F"/>
    <w:rsid w:val="00B749B3"/>
    <w:rsid w:val="00B74B40"/>
    <w:rsid w:val="00B76141"/>
    <w:rsid w:val="00B80487"/>
    <w:rsid w:val="00B81088"/>
    <w:rsid w:val="00B81A6B"/>
    <w:rsid w:val="00B82748"/>
    <w:rsid w:val="00B8448F"/>
    <w:rsid w:val="00B85806"/>
    <w:rsid w:val="00B85AEC"/>
    <w:rsid w:val="00B862CE"/>
    <w:rsid w:val="00B8638A"/>
    <w:rsid w:val="00B867A2"/>
    <w:rsid w:val="00B875B6"/>
    <w:rsid w:val="00B90DBD"/>
    <w:rsid w:val="00B9101A"/>
    <w:rsid w:val="00B91327"/>
    <w:rsid w:val="00B92012"/>
    <w:rsid w:val="00B9259C"/>
    <w:rsid w:val="00B92811"/>
    <w:rsid w:val="00B947C5"/>
    <w:rsid w:val="00B94D89"/>
    <w:rsid w:val="00B959B7"/>
    <w:rsid w:val="00B961F0"/>
    <w:rsid w:val="00B96A2F"/>
    <w:rsid w:val="00BA02CD"/>
    <w:rsid w:val="00BA0602"/>
    <w:rsid w:val="00BA09EE"/>
    <w:rsid w:val="00BA2036"/>
    <w:rsid w:val="00BA2796"/>
    <w:rsid w:val="00BA4977"/>
    <w:rsid w:val="00BA4E19"/>
    <w:rsid w:val="00BA5C41"/>
    <w:rsid w:val="00BA6946"/>
    <w:rsid w:val="00BA75D5"/>
    <w:rsid w:val="00BB0934"/>
    <w:rsid w:val="00BB10E7"/>
    <w:rsid w:val="00BB3218"/>
    <w:rsid w:val="00BB429D"/>
    <w:rsid w:val="00BB4852"/>
    <w:rsid w:val="00BB4D2A"/>
    <w:rsid w:val="00BB61A7"/>
    <w:rsid w:val="00BB6903"/>
    <w:rsid w:val="00BB6D0E"/>
    <w:rsid w:val="00BB70A3"/>
    <w:rsid w:val="00BC3109"/>
    <w:rsid w:val="00BC3347"/>
    <w:rsid w:val="00BC3388"/>
    <w:rsid w:val="00BC343C"/>
    <w:rsid w:val="00BC49FC"/>
    <w:rsid w:val="00BC6FCA"/>
    <w:rsid w:val="00BC7414"/>
    <w:rsid w:val="00BD06C8"/>
    <w:rsid w:val="00BD0D3F"/>
    <w:rsid w:val="00BD2BAB"/>
    <w:rsid w:val="00BD2C27"/>
    <w:rsid w:val="00BD392C"/>
    <w:rsid w:val="00BD40FF"/>
    <w:rsid w:val="00BD43EA"/>
    <w:rsid w:val="00BD4A9C"/>
    <w:rsid w:val="00BD4D21"/>
    <w:rsid w:val="00BD5D23"/>
    <w:rsid w:val="00BD5E6D"/>
    <w:rsid w:val="00BD621D"/>
    <w:rsid w:val="00BD67F8"/>
    <w:rsid w:val="00BD6930"/>
    <w:rsid w:val="00BE0841"/>
    <w:rsid w:val="00BE12EC"/>
    <w:rsid w:val="00BE20D2"/>
    <w:rsid w:val="00BE210C"/>
    <w:rsid w:val="00BE2B23"/>
    <w:rsid w:val="00BE3A55"/>
    <w:rsid w:val="00BE3A83"/>
    <w:rsid w:val="00BE4157"/>
    <w:rsid w:val="00BE4ACC"/>
    <w:rsid w:val="00BE4DA1"/>
    <w:rsid w:val="00BE5EC2"/>
    <w:rsid w:val="00BE6066"/>
    <w:rsid w:val="00BE6E53"/>
    <w:rsid w:val="00BF1CEE"/>
    <w:rsid w:val="00BF1E28"/>
    <w:rsid w:val="00BF2ACC"/>
    <w:rsid w:val="00BF3EBB"/>
    <w:rsid w:val="00BF4DCC"/>
    <w:rsid w:val="00BF4F33"/>
    <w:rsid w:val="00BF5291"/>
    <w:rsid w:val="00BF5320"/>
    <w:rsid w:val="00BF5324"/>
    <w:rsid w:val="00BF5AE1"/>
    <w:rsid w:val="00BF6387"/>
    <w:rsid w:val="00BF6990"/>
    <w:rsid w:val="00BF6C2F"/>
    <w:rsid w:val="00BF6D79"/>
    <w:rsid w:val="00C00278"/>
    <w:rsid w:val="00C02915"/>
    <w:rsid w:val="00C04020"/>
    <w:rsid w:val="00C054E2"/>
    <w:rsid w:val="00C0636F"/>
    <w:rsid w:val="00C07AB9"/>
    <w:rsid w:val="00C10BF1"/>
    <w:rsid w:val="00C10EB1"/>
    <w:rsid w:val="00C12C65"/>
    <w:rsid w:val="00C12D06"/>
    <w:rsid w:val="00C12FE3"/>
    <w:rsid w:val="00C1305E"/>
    <w:rsid w:val="00C13949"/>
    <w:rsid w:val="00C13F2A"/>
    <w:rsid w:val="00C1586E"/>
    <w:rsid w:val="00C15B69"/>
    <w:rsid w:val="00C15B98"/>
    <w:rsid w:val="00C20E98"/>
    <w:rsid w:val="00C21AF4"/>
    <w:rsid w:val="00C23183"/>
    <w:rsid w:val="00C231FF"/>
    <w:rsid w:val="00C234A7"/>
    <w:rsid w:val="00C25F3A"/>
    <w:rsid w:val="00C265A1"/>
    <w:rsid w:val="00C26AA4"/>
    <w:rsid w:val="00C26E9D"/>
    <w:rsid w:val="00C273AE"/>
    <w:rsid w:val="00C27700"/>
    <w:rsid w:val="00C27BA5"/>
    <w:rsid w:val="00C27CD8"/>
    <w:rsid w:val="00C30CAC"/>
    <w:rsid w:val="00C31B6F"/>
    <w:rsid w:val="00C31E7D"/>
    <w:rsid w:val="00C3213F"/>
    <w:rsid w:val="00C32A11"/>
    <w:rsid w:val="00C32D1D"/>
    <w:rsid w:val="00C32FC0"/>
    <w:rsid w:val="00C32FE0"/>
    <w:rsid w:val="00C33337"/>
    <w:rsid w:val="00C33FD2"/>
    <w:rsid w:val="00C35F09"/>
    <w:rsid w:val="00C360E8"/>
    <w:rsid w:val="00C361A7"/>
    <w:rsid w:val="00C3705A"/>
    <w:rsid w:val="00C371BE"/>
    <w:rsid w:val="00C40241"/>
    <w:rsid w:val="00C4081D"/>
    <w:rsid w:val="00C41320"/>
    <w:rsid w:val="00C42794"/>
    <w:rsid w:val="00C43152"/>
    <w:rsid w:val="00C4352E"/>
    <w:rsid w:val="00C439F8"/>
    <w:rsid w:val="00C43CC4"/>
    <w:rsid w:val="00C447AD"/>
    <w:rsid w:val="00C4494A"/>
    <w:rsid w:val="00C44F2B"/>
    <w:rsid w:val="00C45836"/>
    <w:rsid w:val="00C463CF"/>
    <w:rsid w:val="00C46C8E"/>
    <w:rsid w:val="00C47974"/>
    <w:rsid w:val="00C47A49"/>
    <w:rsid w:val="00C512CE"/>
    <w:rsid w:val="00C51D90"/>
    <w:rsid w:val="00C52AD4"/>
    <w:rsid w:val="00C52B17"/>
    <w:rsid w:val="00C55685"/>
    <w:rsid w:val="00C5599D"/>
    <w:rsid w:val="00C55B9A"/>
    <w:rsid w:val="00C564D4"/>
    <w:rsid w:val="00C56D98"/>
    <w:rsid w:val="00C5775C"/>
    <w:rsid w:val="00C57B94"/>
    <w:rsid w:val="00C6057C"/>
    <w:rsid w:val="00C609FC"/>
    <w:rsid w:val="00C61CF3"/>
    <w:rsid w:val="00C63DAD"/>
    <w:rsid w:val="00C64A4D"/>
    <w:rsid w:val="00C64A60"/>
    <w:rsid w:val="00C658DC"/>
    <w:rsid w:val="00C66AA1"/>
    <w:rsid w:val="00C70866"/>
    <w:rsid w:val="00C70BFB"/>
    <w:rsid w:val="00C710C3"/>
    <w:rsid w:val="00C7211D"/>
    <w:rsid w:val="00C72F91"/>
    <w:rsid w:val="00C74173"/>
    <w:rsid w:val="00C74864"/>
    <w:rsid w:val="00C74869"/>
    <w:rsid w:val="00C7486E"/>
    <w:rsid w:val="00C74B89"/>
    <w:rsid w:val="00C74DA2"/>
    <w:rsid w:val="00C75BD7"/>
    <w:rsid w:val="00C75D30"/>
    <w:rsid w:val="00C77599"/>
    <w:rsid w:val="00C81C74"/>
    <w:rsid w:val="00C81EB4"/>
    <w:rsid w:val="00C81FFF"/>
    <w:rsid w:val="00C82CC0"/>
    <w:rsid w:val="00C82D90"/>
    <w:rsid w:val="00C82FC6"/>
    <w:rsid w:val="00C83764"/>
    <w:rsid w:val="00C839D1"/>
    <w:rsid w:val="00C843A1"/>
    <w:rsid w:val="00C8554E"/>
    <w:rsid w:val="00C85C9B"/>
    <w:rsid w:val="00C861D2"/>
    <w:rsid w:val="00C86660"/>
    <w:rsid w:val="00C86E2B"/>
    <w:rsid w:val="00C86FAA"/>
    <w:rsid w:val="00C86FDF"/>
    <w:rsid w:val="00C909A7"/>
    <w:rsid w:val="00C90F18"/>
    <w:rsid w:val="00C91190"/>
    <w:rsid w:val="00C91280"/>
    <w:rsid w:val="00CA07F3"/>
    <w:rsid w:val="00CA2891"/>
    <w:rsid w:val="00CA2C41"/>
    <w:rsid w:val="00CA3270"/>
    <w:rsid w:val="00CA38C4"/>
    <w:rsid w:val="00CA3D9F"/>
    <w:rsid w:val="00CA3FF2"/>
    <w:rsid w:val="00CA404A"/>
    <w:rsid w:val="00CA4578"/>
    <w:rsid w:val="00CA49C2"/>
    <w:rsid w:val="00CA53DD"/>
    <w:rsid w:val="00CA5DE0"/>
    <w:rsid w:val="00CA6553"/>
    <w:rsid w:val="00CA71B1"/>
    <w:rsid w:val="00CA73B6"/>
    <w:rsid w:val="00CA751A"/>
    <w:rsid w:val="00CB09DA"/>
    <w:rsid w:val="00CB13FB"/>
    <w:rsid w:val="00CB158C"/>
    <w:rsid w:val="00CB184E"/>
    <w:rsid w:val="00CB2BA9"/>
    <w:rsid w:val="00CB4C36"/>
    <w:rsid w:val="00CB56BF"/>
    <w:rsid w:val="00CB5CFB"/>
    <w:rsid w:val="00CB5D14"/>
    <w:rsid w:val="00CB6AD6"/>
    <w:rsid w:val="00CB73A3"/>
    <w:rsid w:val="00CB7988"/>
    <w:rsid w:val="00CC00E2"/>
    <w:rsid w:val="00CC08E5"/>
    <w:rsid w:val="00CC1543"/>
    <w:rsid w:val="00CC1F03"/>
    <w:rsid w:val="00CC240B"/>
    <w:rsid w:val="00CC26A6"/>
    <w:rsid w:val="00CC5EEA"/>
    <w:rsid w:val="00CC6103"/>
    <w:rsid w:val="00CC650D"/>
    <w:rsid w:val="00CC6DAA"/>
    <w:rsid w:val="00CD124F"/>
    <w:rsid w:val="00CD1480"/>
    <w:rsid w:val="00CD1B3D"/>
    <w:rsid w:val="00CD1D4D"/>
    <w:rsid w:val="00CD1FE8"/>
    <w:rsid w:val="00CD25C9"/>
    <w:rsid w:val="00CD27B4"/>
    <w:rsid w:val="00CD3147"/>
    <w:rsid w:val="00CD51AD"/>
    <w:rsid w:val="00CD52ED"/>
    <w:rsid w:val="00CD5786"/>
    <w:rsid w:val="00CD585D"/>
    <w:rsid w:val="00CD5C8A"/>
    <w:rsid w:val="00CD61A4"/>
    <w:rsid w:val="00CE12A1"/>
    <w:rsid w:val="00CE1428"/>
    <w:rsid w:val="00CE16FA"/>
    <w:rsid w:val="00CE1D8A"/>
    <w:rsid w:val="00CE1E78"/>
    <w:rsid w:val="00CE2865"/>
    <w:rsid w:val="00CE36C3"/>
    <w:rsid w:val="00CE3B6F"/>
    <w:rsid w:val="00CE4BAF"/>
    <w:rsid w:val="00CE5E99"/>
    <w:rsid w:val="00CE63F3"/>
    <w:rsid w:val="00CE6D5E"/>
    <w:rsid w:val="00CE7F45"/>
    <w:rsid w:val="00CF0835"/>
    <w:rsid w:val="00CF1145"/>
    <w:rsid w:val="00CF1BA7"/>
    <w:rsid w:val="00CF2039"/>
    <w:rsid w:val="00CF2DF6"/>
    <w:rsid w:val="00CF305F"/>
    <w:rsid w:val="00CF3575"/>
    <w:rsid w:val="00CF387D"/>
    <w:rsid w:val="00CF48B4"/>
    <w:rsid w:val="00CF5197"/>
    <w:rsid w:val="00CF57C9"/>
    <w:rsid w:val="00CF5B65"/>
    <w:rsid w:val="00CF6B0D"/>
    <w:rsid w:val="00CF77E8"/>
    <w:rsid w:val="00D00ABB"/>
    <w:rsid w:val="00D01079"/>
    <w:rsid w:val="00D0128C"/>
    <w:rsid w:val="00D013E2"/>
    <w:rsid w:val="00D01598"/>
    <w:rsid w:val="00D02981"/>
    <w:rsid w:val="00D02A02"/>
    <w:rsid w:val="00D037D7"/>
    <w:rsid w:val="00D045E2"/>
    <w:rsid w:val="00D0490E"/>
    <w:rsid w:val="00D056B5"/>
    <w:rsid w:val="00D05A0C"/>
    <w:rsid w:val="00D0609E"/>
    <w:rsid w:val="00D0746F"/>
    <w:rsid w:val="00D079B6"/>
    <w:rsid w:val="00D10E90"/>
    <w:rsid w:val="00D129D6"/>
    <w:rsid w:val="00D1561E"/>
    <w:rsid w:val="00D16730"/>
    <w:rsid w:val="00D1675D"/>
    <w:rsid w:val="00D1679F"/>
    <w:rsid w:val="00D167E0"/>
    <w:rsid w:val="00D16858"/>
    <w:rsid w:val="00D1755F"/>
    <w:rsid w:val="00D20505"/>
    <w:rsid w:val="00D209A0"/>
    <w:rsid w:val="00D20A67"/>
    <w:rsid w:val="00D20FA1"/>
    <w:rsid w:val="00D21597"/>
    <w:rsid w:val="00D2241B"/>
    <w:rsid w:val="00D2305B"/>
    <w:rsid w:val="00D25669"/>
    <w:rsid w:val="00D25964"/>
    <w:rsid w:val="00D25DB5"/>
    <w:rsid w:val="00D26402"/>
    <w:rsid w:val="00D27CB4"/>
    <w:rsid w:val="00D27EB9"/>
    <w:rsid w:val="00D307A3"/>
    <w:rsid w:val="00D30FA3"/>
    <w:rsid w:val="00D31CE3"/>
    <w:rsid w:val="00D32590"/>
    <w:rsid w:val="00D32C0A"/>
    <w:rsid w:val="00D33391"/>
    <w:rsid w:val="00D34F5C"/>
    <w:rsid w:val="00D35501"/>
    <w:rsid w:val="00D3589C"/>
    <w:rsid w:val="00D369B0"/>
    <w:rsid w:val="00D37486"/>
    <w:rsid w:val="00D37AFC"/>
    <w:rsid w:val="00D40599"/>
    <w:rsid w:val="00D4094F"/>
    <w:rsid w:val="00D40BAF"/>
    <w:rsid w:val="00D40BE6"/>
    <w:rsid w:val="00D41729"/>
    <w:rsid w:val="00D4316E"/>
    <w:rsid w:val="00D444A7"/>
    <w:rsid w:val="00D4494F"/>
    <w:rsid w:val="00D44C1A"/>
    <w:rsid w:val="00D44E7A"/>
    <w:rsid w:val="00D46137"/>
    <w:rsid w:val="00D47F42"/>
    <w:rsid w:val="00D50391"/>
    <w:rsid w:val="00D50CB3"/>
    <w:rsid w:val="00D50ECF"/>
    <w:rsid w:val="00D512CF"/>
    <w:rsid w:val="00D523EA"/>
    <w:rsid w:val="00D52CCB"/>
    <w:rsid w:val="00D531D0"/>
    <w:rsid w:val="00D53D3B"/>
    <w:rsid w:val="00D53E21"/>
    <w:rsid w:val="00D54C7A"/>
    <w:rsid w:val="00D55220"/>
    <w:rsid w:val="00D557FE"/>
    <w:rsid w:val="00D57A61"/>
    <w:rsid w:val="00D6058C"/>
    <w:rsid w:val="00D62203"/>
    <w:rsid w:val="00D631C1"/>
    <w:rsid w:val="00D63B74"/>
    <w:rsid w:val="00D648B7"/>
    <w:rsid w:val="00D674EC"/>
    <w:rsid w:val="00D67E88"/>
    <w:rsid w:val="00D70BA0"/>
    <w:rsid w:val="00D70D33"/>
    <w:rsid w:val="00D70E3A"/>
    <w:rsid w:val="00D7131E"/>
    <w:rsid w:val="00D7141D"/>
    <w:rsid w:val="00D7165F"/>
    <w:rsid w:val="00D724A7"/>
    <w:rsid w:val="00D72A8F"/>
    <w:rsid w:val="00D74173"/>
    <w:rsid w:val="00D74A73"/>
    <w:rsid w:val="00D75E2E"/>
    <w:rsid w:val="00D7693E"/>
    <w:rsid w:val="00D7741F"/>
    <w:rsid w:val="00D80D81"/>
    <w:rsid w:val="00D82070"/>
    <w:rsid w:val="00D82736"/>
    <w:rsid w:val="00D82B53"/>
    <w:rsid w:val="00D8404E"/>
    <w:rsid w:val="00D84290"/>
    <w:rsid w:val="00D84769"/>
    <w:rsid w:val="00D85944"/>
    <w:rsid w:val="00D86D80"/>
    <w:rsid w:val="00D913C6"/>
    <w:rsid w:val="00D914DE"/>
    <w:rsid w:val="00D92B52"/>
    <w:rsid w:val="00D92C34"/>
    <w:rsid w:val="00D92DB3"/>
    <w:rsid w:val="00D93080"/>
    <w:rsid w:val="00D933BF"/>
    <w:rsid w:val="00D93637"/>
    <w:rsid w:val="00D93874"/>
    <w:rsid w:val="00D939C7"/>
    <w:rsid w:val="00D942BB"/>
    <w:rsid w:val="00D94AB8"/>
    <w:rsid w:val="00D96440"/>
    <w:rsid w:val="00D9663C"/>
    <w:rsid w:val="00DA0790"/>
    <w:rsid w:val="00DA0A72"/>
    <w:rsid w:val="00DA19A3"/>
    <w:rsid w:val="00DA1FF3"/>
    <w:rsid w:val="00DA200D"/>
    <w:rsid w:val="00DA22C7"/>
    <w:rsid w:val="00DA3D4B"/>
    <w:rsid w:val="00DA4C59"/>
    <w:rsid w:val="00DA4F60"/>
    <w:rsid w:val="00DA508D"/>
    <w:rsid w:val="00DA68C6"/>
    <w:rsid w:val="00DB1AF1"/>
    <w:rsid w:val="00DB263B"/>
    <w:rsid w:val="00DB2AAA"/>
    <w:rsid w:val="00DB2BFF"/>
    <w:rsid w:val="00DB7081"/>
    <w:rsid w:val="00DB76C6"/>
    <w:rsid w:val="00DC07C7"/>
    <w:rsid w:val="00DC1F44"/>
    <w:rsid w:val="00DC3CBB"/>
    <w:rsid w:val="00DC4652"/>
    <w:rsid w:val="00DC5225"/>
    <w:rsid w:val="00DC5957"/>
    <w:rsid w:val="00DC5F36"/>
    <w:rsid w:val="00DC66FB"/>
    <w:rsid w:val="00DC6F1D"/>
    <w:rsid w:val="00DC74C5"/>
    <w:rsid w:val="00DC7CD5"/>
    <w:rsid w:val="00DD2102"/>
    <w:rsid w:val="00DD31EC"/>
    <w:rsid w:val="00DD40FC"/>
    <w:rsid w:val="00DD4592"/>
    <w:rsid w:val="00DD5387"/>
    <w:rsid w:val="00DD5D97"/>
    <w:rsid w:val="00DD76EC"/>
    <w:rsid w:val="00DD7F2A"/>
    <w:rsid w:val="00DD7FB7"/>
    <w:rsid w:val="00DE1D8F"/>
    <w:rsid w:val="00DE41C2"/>
    <w:rsid w:val="00DE54B4"/>
    <w:rsid w:val="00DE6741"/>
    <w:rsid w:val="00DE7589"/>
    <w:rsid w:val="00DE782E"/>
    <w:rsid w:val="00DF0AD7"/>
    <w:rsid w:val="00DF101C"/>
    <w:rsid w:val="00DF1B60"/>
    <w:rsid w:val="00DF2457"/>
    <w:rsid w:val="00DF3403"/>
    <w:rsid w:val="00DF415A"/>
    <w:rsid w:val="00DF43DC"/>
    <w:rsid w:val="00DF4F0E"/>
    <w:rsid w:val="00DF618A"/>
    <w:rsid w:val="00DF7A6A"/>
    <w:rsid w:val="00E000E3"/>
    <w:rsid w:val="00E001E7"/>
    <w:rsid w:val="00E002C5"/>
    <w:rsid w:val="00E00823"/>
    <w:rsid w:val="00E008A9"/>
    <w:rsid w:val="00E0210E"/>
    <w:rsid w:val="00E024A2"/>
    <w:rsid w:val="00E03BF6"/>
    <w:rsid w:val="00E04226"/>
    <w:rsid w:val="00E05F46"/>
    <w:rsid w:val="00E07DA4"/>
    <w:rsid w:val="00E11201"/>
    <w:rsid w:val="00E118AA"/>
    <w:rsid w:val="00E125A1"/>
    <w:rsid w:val="00E1367C"/>
    <w:rsid w:val="00E14279"/>
    <w:rsid w:val="00E146AB"/>
    <w:rsid w:val="00E15890"/>
    <w:rsid w:val="00E15898"/>
    <w:rsid w:val="00E15B02"/>
    <w:rsid w:val="00E169AC"/>
    <w:rsid w:val="00E20482"/>
    <w:rsid w:val="00E20D9C"/>
    <w:rsid w:val="00E20E92"/>
    <w:rsid w:val="00E211CE"/>
    <w:rsid w:val="00E2146E"/>
    <w:rsid w:val="00E21AE1"/>
    <w:rsid w:val="00E22E1B"/>
    <w:rsid w:val="00E24435"/>
    <w:rsid w:val="00E247E9"/>
    <w:rsid w:val="00E24CBF"/>
    <w:rsid w:val="00E250D2"/>
    <w:rsid w:val="00E2608E"/>
    <w:rsid w:val="00E26971"/>
    <w:rsid w:val="00E270A4"/>
    <w:rsid w:val="00E27915"/>
    <w:rsid w:val="00E3010E"/>
    <w:rsid w:val="00E307EB"/>
    <w:rsid w:val="00E318EE"/>
    <w:rsid w:val="00E31E73"/>
    <w:rsid w:val="00E31F0A"/>
    <w:rsid w:val="00E350C7"/>
    <w:rsid w:val="00E35815"/>
    <w:rsid w:val="00E359F1"/>
    <w:rsid w:val="00E35D37"/>
    <w:rsid w:val="00E35F15"/>
    <w:rsid w:val="00E374CD"/>
    <w:rsid w:val="00E40760"/>
    <w:rsid w:val="00E41AD8"/>
    <w:rsid w:val="00E41C34"/>
    <w:rsid w:val="00E420D3"/>
    <w:rsid w:val="00E420F8"/>
    <w:rsid w:val="00E42395"/>
    <w:rsid w:val="00E430B1"/>
    <w:rsid w:val="00E43DE9"/>
    <w:rsid w:val="00E4433C"/>
    <w:rsid w:val="00E44816"/>
    <w:rsid w:val="00E44D0B"/>
    <w:rsid w:val="00E45454"/>
    <w:rsid w:val="00E467A1"/>
    <w:rsid w:val="00E470E0"/>
    <w:rsid w:val="00E47FC8"/>
    <w:rsid w:val="00E504E5"/>
    <w:rsid w:val="00E50B19"/>
    <w:rsid w:val="00E50CD1"/>
    <w:rsid w:val="00E50D40"/>
    <w:rsid w:val="00E537E1"/>
    <w:rsid w:val="00E54311"/>
    <w:rsid w:val="00E54836"/>
    <w:rsid w:val="00E549EE"/>
    <w:rsid w:val="00E56330"/>
    <w:rsid w:val="00E5639D"/>
    <w:rsid w:val="00E564BA"/>
    <w:rsid w:val="00E56B8C"/>
    <w:rsid w:val="00E56DAC"/>
    <w:rsid w:val="00E573BF"/>
    <w:rsid w:val="00E574F0"/>
    <w:rsid w:val="00E60421"/>
    <w:rsid w:val="00E60771"/>
    <w:rsid w:val="00E60CE1"/>
    <w:rsid w:val="00E615E9"/>
    <w:rsid w:val="00E61733"/>
    <w:rsid w:val="00E624A7"/>
    <w:rsid w:val="00E63419"/>
    <w:rsid w:val="00E6450F"/>
    <w:rsid w:val="00E64B3D"/>
    <w:rsid w:val="00E64BC4"/>
    <w:rsid w:val="00E64C10"/>
    <w:rsid w:val="00E64E6C"/>
    <w:rsid w:val="00E6581B"/>
    <w:rsid w:val="00E668E8"/>
    <w:rsid w:val="00E67026"/>
    <w:rsid w:val="00E67234"/>
    <w:rsid w:val="00E67430"/>
    <w:rsid w:val="00E7053E"/>
    <w:rsid w:val="00E71809"/>
    <w:rsid w:val="00E71F08"/>
    <w:rsid w:val="00E72603"/>
    <w:rsid w:val="00E72BE7"/>
    <w:rsid w:val="00E73C9B"/>
    <w:rsid w:val="00E74674"/>
    <w:rsid w:val="00E76AD6"/>
    <w:rsid w:val="00E7715F"/>
    <w:rsid w:val="00E774CE"/>
    <w:rsid w:val="00E80E5B"/>
    <w:rsid w:val="00E816E3"/>
    <w:rsid w:val="00E81775"/>
    <w:rsid w:val="00E824E7"/>
    <w:rsid w:val="00E834F6"/>
    <w:rsid w:val="00E83B6A"/>
    <w:rsid w:val="00E85257"/>
    <w:rsid w:val="00E85850"/>
    <w:rsid w:val="00E86219"/>
    <w:rsid w:val="00E87E0E"/>
    <w:rsid w:val="00E9215E"/>
    <w:rsid w:val="00E9355F"/>
    <w:rsid w:val="00E93B12"/>
    <w:rsid w:val="00E942F9"/>
    <w:rsid w:val="00E946A5"/>
    <w:rsid w:val="00E94CBA"/>
    <w:rsid w:val="00E962AC"/>
    <w:rsid w:val="00E97451"/>
    <w:rsid w:val="00EA02BE"/>
    <w:rsid w:val="00EA055C"/>
    <w:rsid w:val="00EA071B"/>
    <w:rsid w:val="00EA0CF8"/>
    <w:rsid w:val="00EA0EEB"/>
    <w:rsid w:val="00EA118A"/>
    <w:rsid w:val="00EA1BFE"/>
    <w:rsid w:val="00EA2606"/>
    <w:rsid w:val="00EA2A2C"/>
    <w:rsid w:val="00EA2F3D"/>
    <w:rsid w:val="00EA31CF"/>
    <w:rsid w:val="00EA344A"/>
    <w:rsid w:val="00EA542E"/>
    <w:rsid w:val="00EA5AE4"/>
    <w:rsid w:val="00EA5E3F"/>
    <w:rsid w:val="00EA7766"/>
    <w:rsid w:val="00EA7921"/>
    <w:rsid w:val="00EB13F5"/>
    <w:rsid w:val="00EB15D9"/>
    <w:rsid w:val="00EB1A52"/>
    <w:rsid w:val="00EB1C44"/>
    <w:rsid w:val="00EB2E2E"/>
    <w:rsid w:val="00EB2E80"/>
    <w:rsid w:val="00EB49B1"/>
    <w:rsid w:val="00EB5C7D"/>
    <w:rsid w:val="00EB674B"/>
    <w:rsid w:val="00EB778C"/>
    <w:rsid w:val="00EB7D48"/>
    <w:rsid w:val="00EC0AE8"/>
    <w:rsid w:val="00EC1A70"/>
    <w:rsid w:val="00EC2A41"/>
    <w:rsid w:val="00EC2D1E"/>
    <w:rsid w:val="00EC337E"/>
    <w:rsid w:val="00EC4D4B"/>
    <w:rsid w:val="00EC520A"/>
    <w:rsid w:val="00EC5957"/>
    <w:rsid w:val="00EC7AAC"/>
    <w:rsid w:val="00ED016E"/>
    <w:rsid w:val="00ED08EC"/>
    <w:rsid w:val="00ED16AA"/>
    <w:rsid w:val="00ED18BB"/>
    <w:rsid w:val="00ED1D88"/>
    <w:rsid w:val="00ED1E62"/>
    <w:rsid w:val="00ED1FAE"/>
    <w:rsid w:val="00ED33B2"/>
    <w:rsid w:val="00ED3F96"/>
    <w:rsid w:val="00ED583A"/>
    <w:rsid w:val="00EE03F4"/>
    <w:rsid w:val="00EE0C20"/>
    <w:rsid w:val="00EE1A0B"/>
    <w:rsid w:val="00EE2339"/>
    <w:rsid w:val="00EE261A"/>
    <w:rsid w:val="00EE36C0"/>
    <w:rsid w:val="00EE404E"/>
    <w:rsid w:val="00EE4484"/>
    <w:rsid w:val="00EE4C08"/>
    <w:rsid w:val="00EE4F02"/>
    <w:rsid w:val="00EE5564"/>
    <w:rsid w:val="00EE6458"/>
    <w:rsid w:val="00EE7A8A"/>
    <w:rsid w:val="00EE7EC3"/>
    <w:rsid w:val="00EF0A50"/>
    <w:rsid w:val="00EF1311"/>
    <w:rsid w:val="00EF1DEC"/>
    <w:rsid w:val="00EF399B"/>
    <w:rsid w:val="00EF3AE5"/>
    <w:rsid w:val="00EF47CC"/>
    <w:rsid w:val="00EF683B"/>
    <w:rsid w:val="00EF713D"/>
    <w:rsid w:val="00EF7606"/>
    <w:rsid w:val="00EF7BA8"/>
    <w:rsid w:val="00F00234"/>
    <w:rsid w:val="00F024B2"/>
    <w:rsid w:val="00F02E95"/>
    <w:rsid w:val="00F03366"/>
    <w:rsid w:val="00F051B7"/>
    <w:rsid w:val="00F0586D"/>
    <w:rsid w:val="00F058BF"/>
    <w:rsid w:val="00F06304"/>
    <w:rsid w:val="00F064F7"/>
    <w:rsid w:val="00F10446"/>
    <w:rsid w:val="00F10649"/>
    <w:rsid w:val="00F11702"/>
    <w:rsid w:val="00F1264C"/>
    <w:rsid w:val="00F12885"/>
    <w:rsid w:val="00F1312C"/>
    <w:rsid w:val="00F1338E"/>
    <w:rsid w:val="00F152C9"/>
    <w:rsid w:val="00F155AD"/>
    <w:rsid w:val="00F1588A"/>
    <w:rsid w:val="00F16743"/>
    <w:rsid w:val="00F16E88"/>
    <w:rsid w:val="00F17AA0"/>
    <w:rsid w:val="00F20D09"/>
    <w:rsid w:val="00F23037"/>
    <w:rsid w:val="00F23D43"/>
    <w:rsid w:val="00F23F86"/>
    <w:rsid w:val="00F242E9"/>
    <w:rsid w:val="00F250C0"/>
    <w:rsid w:val="00F2648A"/>
    <w:rsid w:val="00F268C5"/>
    <w:rsid w:val="00F26CF5"/>
    <w:rsid w:val="00F2704D"/>
    <w:rsid w:val="00F275C0"/>
    <w:rsid w:val="00F30629"/>
    <w:rsid w:val="00F30F4F"/>
    <w:rsid w:val="00F31E62"/>
    <w:rsid w:val="00F339D4"/>
    <w:rsid w:val="00F33F2A"/>
    <w:rsid w:val="00F34E7B"/>
    <w:rsid w:val="00F35EDF"/>
    <w:rsid w:val="00F36ABE"/>
    <w:rsid w:val="00F37637"/>
    <w:rsid w:val="00F379A1"/>
    <w:rsid w:val="00F37BBA"/>
    <w:rsid w:val="00F37D4C"/>
    <w:rsid w:val="00F4013F"/>
    <w:rsid w:val="00F40767"/>
    <w:rsid w:val="00F40F0E"/>
    <w:rsid w:val="00F41A48"/>
    <w:rsid w:val="00F42171"/>
    <w:rsid w:val="00F42611"/>
    <w:rsid w:val="00F4364E"/>
    <w:rsid w:val="00F440A4"/>
    <w:rsid w:val="00F454D4"/>
    <w:rsid w:val="00F45614"/>
    <w:rsid w:val="00F45BC5"/>
    <w:rsid w:val="00F46658"/>
    <w:rsid w:val="00F46B72"/>
    <w:rsid w:val="00F46B9A"/>
    <w:rsid w:val="00F475FC"/>
    <w:rsid w:val="00F4780A"/>
    <w:rsid w:val="00F47940"/>
    <w:rsid w:val="00F5037E"/>
    <w:rsid w:val="00F50E9B"/>
    <w:rsid w:val="00F512B7"/>
    <w:rsid w:val="00F52137"/>
    <w:rsid w:val="00F52160"/>
    <w:rsid w:val="00F52AD2"/>
    <w:rsid w:val="00F52EBC"/>
    <w:rsid w:val="00F530E2"/>
    <w:rsid w:val="00F534C3"/>
    <w:rsid w:val="00F54307"/>
    <w:rsid w:val="00F54D2F"/>
    <w:rsid w:val="00F57033"/>
    <w:rsid w:val="00F5772E"/>
    <w:rsid w:val="00F60CD3"/>
    <w:rsid w:val="00F617A1"/>
    <w:rsid w:val="00F623D3"/>
    <w:rsid w:val="00F62441"/>
    <w:rsid w:val="00F62A78"/>
    <w:rsid w:val="00F63294"/>
    <w:rsid w:val="00F6415D"/>
    <w:rsid w:val="00F646D0"/>
    <w:rsid w:val="00F64ADF"/>
    <w:rsid w:val="00F64B8C"/>
    <w:rsid w:val="00F64E0C"/>
    <w:rsid w:val="00F671A5"/>
    <w:rsid w:val="00F672FA"/>
    <w:rsid w:val="00F67988"/>
    <w:rsid w:val="00F7097E"/>
    <w:rsid w:val="00F73AB5"/>
    <w:rsid w:val="00F742E2"/>
    <w:rsid w:val="00F75069"/>
    <w:rsid w:val="00F75841"/>
    <w:rsid w:val="00F764E8"/>
    <w:rsid w:val="00F76FAB"/>
    <w:rsid w:val="00F776D6"/>
    <w:rsid w:val="00F77E8F"/>
    <w:rsid w:val="00F809A0"/>
    <w:rsid w:val="00F80BA7"/>
    <w:rsid w:val="00F85270"/>
    <w:rsid w:val="00F85613"/>
    <w:rsid w:val="00F85DEC"/>
    <w:rsid w:val="00F85E2E"/>
    <w:rsid w:val="00F873CD"/>
    <w:rsid w:val="00F87F1C"/>
    <w:rsid w:val="00F87FC8"/>
    <w:rsid w:val="00F90F6D"/>
    <w:rsid w:val="00F917FA"/>
    <w:rsid w:val="00F9181A"/>
    <w:rsid w:val="00F91C84"/>
    <w:rsid w:val="00F92B4A"/>
    <w:rsid w:val="00F94321"/>
    <w:rsid w:val="00F94968"/>
    <w:rsid w:val="00F9565D"/>
    <w:rsid w:val="00F95741"/>
    <w:rsid w:val="00F96586"/>
    <w:rsid w:val="00F975AC"/>
    <w:rsid w:val="00FA036C"/>
    <w:rsid w:val="00FA0961"/>
    <w:rsid w:val="00FA1AE2"/>
    <w:rsid w:val="00FA3334"/>
    <w:rsid w:val="00FA4F5A"/>
    <w:rsid w:val="00FA4F92"/>
    <w:rsid w:val="00FA5A7D"/>
    <w:rsid w:val="00FA61D8"/>
    <w:rsid w:val="00FA6E6F"/>
    <w:rsid w:val="00FA72DD"/>
    <w:rsid w:val="00FA74EF"/>
    <w:rsid w:val="00FA7D31"/>
    <w:rsid w:val="00FB12C1"/>
    <w:rsid w:val="00FB186C"/>
    <w:rsid w:val="00FB1E29"/>
    <w:rsid w:val="00FB3B98"/>
    <w:rsid w:val="00FB5886"/>
    <w:rsid w:val="00FB5960"/>
    <w:rsid w:val="00FB6894"/>
    <w:rsid w:val="00FB7671"/>
    <w:rsid w:val="00FB77DF"/>
    <w:rsid w:val="00FC1672"/>
    <w:rsid w:val="00FC1A86"/>
    <w:rsid w:val="00FC29D1"/>
    <w:rsid w:val="00FC4282"/>
    <w:rsid w:val="00FC4A6A"/>
    <w:rsid w:val="00FC4DED"/>
    <w:rsid w:val="00FC62C5"/>
    <w:rsid w:val="00FC70CC"/>
    <w:rsid w:val="00FD14CC"/>
    <w:rsid w:val="00FD23D0"/>
    <w:rsid w:val="00FD254F"/>
    <w:rsid w:val="00FD264E"/>
    <w:rsid w:val="00FD2FAE"/>
    <w:rsid w:val="00FD3CB6"/>
    <w:rsid w:val="00FD3FED"/>
    <w:rsid w:val="00FD433A"/>
    <w:rsid w:val="00FD45B3"/>
    <w:rsid w:val="00FD50E6"/>
    <w:rsid w:val="00FD5418"/>
    <w:rsid w:val="00FD55F3"/>
    <w:rsid w:val="00FD6A68"/>
    <w:rsid w:val="00FD784D"/>
    <w:rsid w:val="00FE0149"/>
    <w:rsid w:val="00FE0AF2"/>
    <w:rsid w:val="00FE2FA3"/>
    <w:rsid w:val="00FE3297"/>
    <w:rsid w:val="00FE34A6"/>
    <w:rsid w:val="00FE34EB"/>
    <w:rsid w:val="00FE4EC6"/>
    <w:rsid w:val="00FE6237"/>
    <w:rsid w:val="00FE6792"/>
    <w:rsid w:val="00FE6E41"/>
    <w:rsid w:val="00FE7818"/>
    <w:rsid w:val="00FF04D5"/>
    <w:rsid w:val="00FF0B63"/>
    <w:rsid w:val="00FF17E8"/>
    <w:rsid w:val="00FF33E1"/>
    <w:rsid w:val="00FF3BD9"/>
    <w:rsid w:val="00FF3EAF"/>
    <w:rsid w:val="00FF478D"/>
    <w:rsid w:val="00FF6A11"/>
    <w:rsid w:val="00FF7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B00FC3"/>
  <w15:chartTrackingRefBased/>
  <w15:docId w15:val="{B4CA4ED8-CF2A-4B56-8892-EAA671FFF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05EE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41AA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41AAF"/>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41AAF"/>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41AAF"/>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41AAF"/>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41AAF"/>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41AAF"/>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841AAF"/>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5EE6"/>
    <w:pPr>
      <w:tabs>
        <w:tab w:val="center" w:pos="4320"/>
        <w:tab w:val="right" w:pos="8640"/>
      </w:tabs>
    </w:pPr>
  </w:style>
  <w:style w:type="character" w:customStyle="1" w:styleId="HeaderChar">
    <w:name w:val="Header Char"/>
    <w:basedOn w:val="DefaultParagraphFont"/>
    <w:link w:val="Header"/>
    <w:uiPriority w:val="99"/>
    <w:rsid w:val="00405EE6"/>
  </w:style>
  <w:style w:type="paragraph" w:styleId="Footer">
    <w:name w:val="footer"/>
    <w:basedOn w:val="Normal"/>
    <w:link w:val="FooterChar"/>
    <w:uiPriority w:val="99"/>
    <w:unhideWhenUsed/>
    <w:rsid w:val="00405EE6"/>
    <w:pPr>
      <w:tabs>
        <w:tab w:val="center" w:pos="4320"/>
        <w:tab w:val="right" w:pos="8640"/>
      </w:tabs>
    </w:pPr>
  </w:style>
  <w:style w:type="character" w:customStyle="1" w:styleId="FooterChar">
    <w:name w:val="Footer Char"/>
    <w:basedOn w:val="DefaultParagraphFont"/>
    <w:link w:val="Footer"/>
    <w:uiPriority w:val="99"/>
    <w:rsid w:val="00405EE6"/>
  </w:style>
  <w:style w:type="paragraph" w:customStyle="1" w:styleId="1">
    <w:name w:val="标题1"/>
    <w:basedOn w:val="Heading1"/>
    <w:next w:val="Heading1"/>
    <w:link w:val="title"/>
    <w:autoRedefine/>
    <w:qFormat/>
    <w:rsid w:val="00405EE6"/>
    <w:pPr>
      <w:spacing w:line="480" w:lineRule="auto"/>
    </w:pPr>
    <w:rPr>
      <w:rFonts w:ascii="Arial" w:hAnsi="Arial" w:cs="Arial"/>
      <w:b/>
      <w:color w:val="auto"/>
      <w:sz w:val="24"/>
      <w:szCs w:val="24"/>
    </w:rPr>
  </w:style>
  <w:style w:type="character" w:customStyle="1" w:styleId="Heading1Char">
    <w:name w:val="Heading 1 Char"/>
    <w:basedOn w:val="DefaultParagraphFont"/>
    <w:link w:val="Heading1"/>
    <w:uiPriority w:val="9"/>
    <w:rsid w:val="00405EE6"/>
    <w:rPr>
      <w:rFonts w:asciiTheme="majorHAnsi" w:eastAsiaTheme="majorEastAsia" w:hAnsiTheme="majorHAnsi" w:cstheme="majorBidi"/>
      <w:color w:val="2E74B5" w:themeColor="accent1" w:themeShade="BF"/>
      <w:sz w:val="32"/>
      <w:szCs w:val="32"/>
    </w:rPr>
  </w:style>
  <w:style w:type="character" w:customStyle="1" w:styleId="title">
    <w:name w:val="title 字符"/>
    <w:basedOn w:val="Heading1Char"/>
    <w:link w:val="1"/>
    <w:rsid w:val="00405EE6"/>
    <w:rPr>
      <w:rFonts w:ascii="Arial" w:eastAsiaTheme="majorEastAsia" w:hAnsi="Arial" w:cs="Arial"/>
      <w:b/>
      <w:color w:val="2E74B5" w:themeColor="accent1" w:themeShade="BF"/>
      <w:sz w:val="24"/>
      <w:szCs w:val="24"/>
    </w:rPr>
  </w:style>
  <w:style w:type="paragraph" w:customStyle="1" w:styleId="EndNoteBibliographyTitle">
    <w:name w:val="EndNote Bibliography Title"/>
    <w:basedOn w:val="Normal"/>
    <w:link w:val="EndNoteBibliographyTitle0"/>
    <w:rsid w:val="007D2897"/>
    <w:pPr>
      <w:jc w:val="center"/>
    </w:pPr>
    <w:rPr>
      <w:rFonts w:ascii="Arial" w:hAnsi="Arial" w:cs="Arial"/>
      <w:noProof/>
      <w:sz w:val="24"/>
    </w:rPr>
  </w:style>
  <w:style w:type="character" w:customStyle="1" w:styleId="EndNoteBibliographyTitle0">
    <w:name w:val="EndNote Bibliography Title 字符"/>
    <w:basedOn w:val="DefaultParagraphFont"/>
    <w:link w:val="EndNoteBibliographyTitle"/>
    <w:rsid w:val="007D2897"/>
    <w:rPr>
      <w:rFonts w:ascii="Arial" w:hAnsi="Arial" w:cs="Arial"/>
      <w:noProof/>
      <w:sz w:val="24"/>
    </w:rPr>
  </w:style>
  <w:style w:type="paragraph" w:customStyle="1" w:styleId="EndNoteBibliography">
    <w:name w:val="EndNote Bibliography"/>
    <w:basedOn w:val="Normal"/>
    <w:link w:val="EndNoteBibliography0"/>
    <w:rsid w:val="007D2897"/>
    <w:pPr>
      <w:spacing w:line="480" w:lineRule="auto"/>
    </w:pPr>
    <w:rPr>
      <w:rFonts w:ascii="Arial" w:hAnsi="Arial" w:cs="Arial"/>
      <w:noProof/>
      <w:sz w:val="24"/>
    </w:rPr>
  </w:style>
  <w:style w:type="character" w:customStyle="1" w:styleId="EndNoteBibliography0">
    <w:name w:val="EndNote Bibliography 字符"/>
    <w:basedOn w:val="DefaultParagraphFont"/>
    <w:link w:val="EndNoteBibliography"/>
    <w:rsid w:val="007D2897"/>
    <w:rPr>
      <w:rFonts w:ascii="Arial" w:hAnsi="Arial" w:cs="Arial"/>
      <w:noProof/>
      <w:sz w:val="24"/>
    </w:rPr>
  </w:style>
  <w:style w:type="paragraph" w:styleId="ListParagraph">
    <w:name w:val="List Paragraph"/>
    <w:basedOn w:val="Normal"/>
    <w:uiPriority w:val="34"/>
    <w:qFormat/>
    <w:rsid w:val="00662F23"/>
    <w:pPr>
      <w:ind w:firstLineChars="200" w:firstLine="420"/>
    </w:pPr>
  </w:style>
  <w:style w:type="paragraph" w:styleId="Subtitle">
    <w:name w:val="Subtitle"/>
    <w:basedOn w:val="Normal"/>
    <w:next w:val="Normal"/>
    <w:link w:val="SubtitleChar"/>
    <w:uiPriority w:val="11"/>
    <w:qFormat/>
    <w:rsid w:val="00E504E5"/>
    <w:pPr>
      <w:spacing w:before="240" w:after="120" w:line="480" w:lineRule="auto"/>
      <w:jc w:val="left"/>
      <w:outlineLvl w:val="1"/>
    </w:pPr>
    <w:rPr>
      <w:rFonts w:ascii="Arial" w:eastAsia="Arial" w:hAnsi="Arial"/>
      <w:bCs/>
      <w:i/>
      <w:kern w:val="28"/>
      <w:sz w:val="24"/>
      <w:szCs w:val="24"/>
    </w:rPr>
  </w:style>
  <w:style w:type="character" w:customStyle="1" w:styleId="SubtitleChar">
    <w:name w:val="Subtitle Char"/>
    <w:basedOn w:val="DefaultParagraphFont"/>
    <w:link w:val="Subtitle"/>
    <w:uiPriority w:val="11"/>
    <w:rsid w:val="00E504E5"/>
    <w:rPr>
      <w:rFonts w:ascii="Arial" w:eastAsia="Arial" w:hAnsi="Arial"/>
      <w:bCs/>
      <w:i/>
      <w:kern w:val="28"/>
      <w:sz w:val="24"/>
      <w:szCs w:val="24"/>
    </w:rPr>
  </w:style>
  <w:style w:type="character" w:styleId="Hyperlink">
    <w:name w:val="Hyperlink"/>
    <w:basedOn w:val="DefaultParagraphFont"/>
    <w:uiPriority w:val="99"/>
    <w:unhideWhenUsed/>
    <w:rsid w:val="003B096E"/>
    <w:rPr>
      <w:color w:val="0563C1" w:themeColor="hyperlink"/>
      <w:u w:val="single"/>
    </w:rPr>
  </w:style>
  <w:style w:type="character" w:styleId="UnresolvedMention">
    <w:name w:val="Unresolved Mention"/>
    <w:basedOn w:val="DefaultParagraphFont"/>
    <w:uiPriority w:val="99"/>
    <w:rsid w:val="003B096E"/>
    <w:rPr>
      <w:color w:val="605E5C"/>
      <w:shd w:val="clear" w:color="auto" w:fill="E1DFDD"/>
    </w:rPr>
  </w:style>
  <w:style w:type="table" w:styleId="GridTable4-Accent5">
    <w:name w:val="Grid Table 4 Accent 5"/>
    <w:basedOn w:val="TableNormal"/>
    <w:uiPriority w:val="49"/>
    <w:rsid w:val="002D09A2"/>
    <w:rPr>
      <w:rFonts w:ascii="Arial" w:eastAsia="SimSun" w:hAnsi="Arial" w:cs="Arial"/>
      <w:sz w:val="24"/>
      <w:szCs w:val="24"/>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JCO">
    <w:name w:val="JCO"/>
    <w:basedOn w:val="TableNormal"/>
    <w:uiPriority w:val="99"/>
    <w:rsid w:val="00A400D2"/>
    <w:rPr>
      <w:rFonts w:ascii="Arial" w:eastAsia="SimSun" w:hAnsi="Arial" w:cs="Times New Roman"/>
      <w:sz w:val="24"/>
    </w:rPr>
    <w:tblPr>
      <w:tblStyleRowBandSize w:val="1"/>
    </w:tblPr>
    <w:tblStylePr w:type="firstRow">
      <w:pPr>
        <w:jc w:val="left"/>
      </w:pPr>
      <w:rPr>
        <w:rFonts w:ascii="Arial" w:hAnsi="Arial"/>
        <w:b/>
        <w:sz w:val="24"/>
      </w:rPr>
      <w:tblPr/>
      <w:tcPr>
        <w:tcBorders>
          <w:bottom w:val="single" w:sz="4" w:space="0" w:color="auto"/>
        </w:tcBorders>
        <w:vAlign w:val="center"/>
      </w:tcPr>
    </w:tblStylePr>
    <w:tblStylePr w:type="lastRow">
      <w:tblPr/>
      <w:tcPr>
        <w:tcBorders>
          <w:top w:val="single" w:sz="4" w:space="0" w:color="auto"/>
        </w:tcBorders>
        <w:shd w:val="clear" w:color="auto" w:fill="FFFFFF"/>
      </w:tcPr>
    </w:tblStylePr>
    <w:tblStylePr w:type="firstCol">
      <w:pPr>
        <w:jc w:val="left"/>
      </w:pPr>
      <w:tblPr/>
      <w:tcPr>
        <w:vAlign w:val="center"/>
      </w:tcPr>
    </w:tblStylePr>
    <w:tblStylePr w:type="band1Horz">
      <w:tblPr/>
      <w:tcPr>
        <w:shd w:val="clear" w:color="auto" w:fill="FFFFFF"/>
      </w:tcPr>
    </w:tblStylePr>
    <w:tblStylePr w:type="band2Horz">
      <w:tblPr/>
      <w:tcPr>
        <w:shd w:val="clear" w:color="auto" w:fill="DEEAF6" w:themeFill="accent1" w:themeFillTint="33"/>
      </w:tcPr>
    </w:tblStylePr>
  </w:style>
  <w:style w:type="table" w:customStyle="1" w:styleId="JHEPAT">
    <w:name w:val="JHEPAT"/>
    <w:basedOn w:val="TableNormal"/>
    <w:uiPriority w:val="99"/>
    <w:rsid w:val="00691796"/>
    <w:rPr>
      <w:rFonts w:ascii="Arial" w:eastAsia="SimSun" w:hAnsi="Arial" w:cs="Times New Roman"/>
      <w:sz w:val="24"/>
    </w:rPr>
    <w:tblPr>
      <w:tblStyleRowBandSize w:val="1"/>
    </w:tblPr>
    <w:tblStylePr w:type="firstRow">
      <w:pPr>
        <w:jc w:val="left"/>
      </w:pPr>
      <w:rPr>
        <w:rFonts w:ascii="Arial" w:hAnsi="Arial"/>
        <w:b/>
        <w:sz w:val="24"/>
      </w:rPr>
      <w:tblPr/>
      <w:tcPr>
        <w:tcBorders>
          <w:bottom w:val="single" w:sz="4" w:space="0" w:color="auto"/>
        </w:tcBorders>
        <w:vAlign w:val="center"/>
      </w:tcPr>
    </w:tblStylePr>
    <w:tblStylePr w:type="lastRow">
      <w:tblPr/>
      <w:tcPr>
        <w:tcBorders>
          <w:top w:val="single" w:sz="4" w:space="0" w:color="auto"/>
        </w:tcBorders>
        <w:shd w:val="clear" w:color="auto" w:fill="FFFFFF"/>
      </w:tcPr>
    </w:tblStylePr>
    <w:tblStylePr w:type="firstCol">
      <w:pPr>
        <w:jc w:val="left"/>
      </w:pPr>
      <w:tblPr/>
      <w:tcPr>
        <w:vAlign w:val="center"/>
      </w:tcPr>
    </w:tblStylePr>
    <w:tblStylePr w:type="band1Horz">
      <w:tblPr/>
      <w:tcPr>
        <w:shd w:val="clear" w:color="auto" w:fill="FFFFFF"/>
      </w:tcPr>
    </w:tblStylePr>
    <w:tblStylePr w:type="band2Horz">
      <w:tblPr/>
      <w:tcPr>
        <w:shd w:val="clear" w:color="auto" w:fill="DEEAF6" w:themeFill="accent1" w:themeFillTint="33"/>
      </w:tcPr>
    </w:tblStylePr>
  </w:style>
  <w:style w:type="paragraph" w:styleId="HTMLAddress">
    <w:name w:val="HTML Address"/>
    <w:basedOn w:val="Normal"/>
    <w:link w:val="HTMLAddressChar"/>
    <w:uiPriority w:val="99"/>
    <w:semiHidden/>
    <w:unhideWhenUsed/>
    <w:rsid w:val="00841AAF"/>
    <w:rPr>
      <w:i/>
      <w:iCs/>
    </w:rPr>
  </w:style>
  <w:style w:type="character" w:customStyle="1" w:styleId="HTMLAddressChar">
    <w:name w:val="HTML Address Char"/>
    <w:basedOn w:val="DefaultParagraphFont"/>
    <w:link w:val="HTMLAddress"/>
    <w:uiPriority w:val="99"/>
    <w:semiHidden/>
    <w:rsid w:val="00841AAF"/>
    <w:rPr>
      <w:i/>
      <w:iCs/>
    </w:rPr>
  </w:style>
  <w:style w:type="paragraph" w:styleId="HTMLPreformatted">
    <w:name w:val="HTML Preformatted"/>
    <w:basedOn w:val="Normal"/>
    <w:link w:val="HTMLPreformattedChar"/>
    <w:uiPriority w:val="99"/>
    <w:semiHidden/>
    <w:unhideWhenUsed/>
    <w:rsid w:val="00841AA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41AAF"/>
    <w:rPr>
      <w:rFonts w:ascii="Consolas" w:hAnsi="Consolas"/>
      <w:sz w:val="20"/>
      <w:szCs w:val="20"/>
    </w:rPr>
  </w:style>
  <w:style w:type="paragraph" w:styleId="TOC1">
    <w:name w:val="toc 1"/>
    <w:basedOn w:val="Normal"/>
    <w:next w:val="Normal"/>
    <w:autoRedefine/>
    <w:uiPriority w:val="39"/>
    <w:unhideWhenUsed/>
    <w:rsid w:val="00841AAF"/>
    <w:pPr>
      <w:spacing w:after="100"/>
    </w:pPr>
  </w:style>
  <w:style w:type="paragraph" w:styleId="TOC2">
    <w:name w:val="toc 2"/>
    <w:basedOn w:val="Normal"/>
    <w:next w:val="Normal"/>
    <w:autoRedefine/>
    <w:uiPriority w:val="39"/>
    <w:unhideWhenUsed/>
    <w:rsid w:val="00841AAF"/>
    <w:pPr>
      <w:spacing w:after="100"/>
      <w:ind w:left="210"/>
    </w:pPr>
  </w:style>
  <w:style w:type="paragraph" w:styleId="TOC3">
    <w:name w:val="toc 3"/>
    <w:basedOn w:val="Normal"/>
    <w:next w:val="Normal"/>
    <w:autoRedefine/>
    <w:uiPriority w:val="39"/>
    <w:semiHidden/>
    <w:unhideWhenUsed/>
    <w:rsid w:val="00841AAF"/>
    <w:pPr>
      <w:spacing w:after="100"/>
      <w:ind w:left="420"/>
    </w:pPr>
  </w:style>
  <w:style w:type="paragraph" w:styleId="TOC4">
    <w:name w:val="toc 4"/>
    <w:basedOn w:val="Normal"/>
    <w:next w:val="Normal"/>
    <w:autoRedefine/>
    <w:uiPriority w:val="39"/>
    <w:semiHidden/>
    <w:unhideWhenUsed/>
    <w:rsid w:val="00841AAF"/>
    <w:pPr>
      <w:spacing w:after="100"/>
      <w:ind w:left="630"/>
    </w:pPr>
  </w:style>
  <w:style w:type="paragraph" w:styleId="TOC5">
    <w:name w:val="toc 5"/>
    <w:basedOn w:val="Normal"/>
    <w:next w:val="Normal"/>
    <w:autoRedefine/>
    <w:uiPriority w:val="39"/>
    <w:semiHidden/>
    <w:unhideWhenUsed/>
    <w:rsid w:val="00841AAF"/>
    <w:pPr>
      <w:spacing w:after="100"/>
      <w:ind w:left="840"/>
    </w:pPr>
  </w:style>
  <w:style w:type="paragraph" w:styleId="TOC6">
    <w:name w:val="toc 6"/>
    <w:basedOn w:val="Normal"/>
    <w:next w:val="Normal"/>
    <w:autoRedefine/>
    <w:uiPriority w:val="39"/>
    <w:semiHidden/>
    <w:unhideWhenUsed/>
    <w:rsid w:val="00841AAF"/>
    <w:pPr>
      <w:spacing w:after="100"/>
      <w:ind w:left="1050"/>
    </w:pPr>
  </w:style>
  <w:style w:type="paragraph" w:styleId="TOC7">
    <w:name w:val="toc 7"/>
    <w:basedOn w:val="Normal"/>
    <w:next w:val="Normal"/>
    <w:autoRedefine/>
    <w:uiPriority w:val="39"/>
    <w:semiHidden/>
    <w:unhideWhenUsed/>
    <w:rsid w:val="00841AAF"/>
    <w:pPr>
      <w:spacing w:after="100"/>
      <w:ind w:left="1260"/>
    </w:pPr>
  </w:style>
  <w:style w:type="paragraph" w:styleId="TOC8">
    <w:name w:val="toc 8"/>
    <w:basedOn w:val="Normal"/>
    <w:next w:val="Normal"/>
    <w:autoRedefine/>
    <w:uiPriority w:val="39"/>
    <w:semiHidden/>
    <w:unhideWhenUsed/>
    <w:rsid w:val="00841AAF"/>
    <w:pPr>
      <w:spacing w:after="100"/>
      <w:ind w:left="1470"/>
    </w:pPr>
  </w:style>
  <w:style w:type="paragraph" w:styleId="TOC9">
    <w:name w:val="toc 9"/>
    <w:basedOn w:val="Normal"/>
    <w:next w:val="Normal"/>
    <w:autoRedefine/>
    <w:uiPriority w:val="39"/>
    <w:semiHidden/>
    <w:unhideWhenUsed/>
    <w:rsid w:val="00841AAF"/>
    <w:pPr>
      <w:spacing w:after="100"/>
      <w:ind w:left="1680"/>
    </w:pPr>
  </w:style>
  <w:style w:type="paragraph" w:styleId="TOCHeading">
    <w:name w:val="TOC Heading"/>
    <w:basedOn w:val="Heading1"/>
    <w:next w:val="Normal"/>
    <w:uiPriority w:val="39"/>
    <w:semiHidden/>
    <w:unhideWhenUsed/>
    <w:qFormat/>
    <w:rsid w:val="00841AAF"/>
    <w:pPr>
      <w:outlineLvl w:val="9"/>
    </w:pPr>
  </w:style>
  <w:style w:type="paragraph" w:styleId="Title0">
    <w:name w:val="Title"/>
    <w:basedOn w:val="Normal"/>
    <w:next w:val="Normal"/>
    <w:link w:val="TitleChar"/>
    <w:uiPriority w:val="10"/>
    <w:qFormat/>
    <w:rsid w:val="00841AA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0"/>
    <w:uiPriority w:val="10"/>
    <w:rsid w:val="00841AAF"/>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841AA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841AA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841AA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841AAF"/>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841AAF"/>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841AAF"/>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841AAF"/>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841AAF"/>
    <w:rPr>
      <w:rFonts w:asciiTheme="majorHAnsi" w:eastAsiaTheme="majorEastAsia" w:hAnsiTheme="majorHAnsi" w:cstheme="majorBidi"/>
      <w:i/>
      <w:iCs/>
      <w:color w:val="272727" w:themeColor="text1" w:themeTint="D8"/>
      <w:szCs w:val="21"/>
    </w:rPr>
  </w:style>
  <w:style w:type="paragraph" w:styleId="Salutation">
    <w:name w:val="Salutation"/>
    <w:basedOn w:val="Normal"/>
    <w:next w:val="Normal"/>
    <w:link w:val="SalutationChar"/>
    <w:uiPriority w:val="99"/>
    <w:semiHidden/>
    <w:unhideWhenUsed/>
    <w:rsid w:val="00841AAF"/>
  </w:style>
  <w:style w:type="character" w:customStyle="1" w:styleId="SalutationChar">
    <w:name w:val="Salutation Char"/>
    <w:basedOn w:val="DefaultParagraphFont"/>
    <w:link w:val="Salutation"/>
    <w:uiPriority w:val="99"/>
    <w:semiHidden/>
    <w:rsid w:val="00841AAF"/>
  </w:style>
  <w:style w:type="paragraph" w:styleId="PlainText">
    <w:name w:val="Plain Text"/>
    <w:basedOn w:val="Normal"/>
    <w:link w:val="PlainTextChar"/>
    <w:uiPriority w:val="99"/>
    <w:semiHidden/>
    <w:unhideWhenUsed/>
    <w:rsid w:val="00841AAF"/>
    <w:rPr>
      <w:rFonts w:ascii="Consolas" w:hAnsi="Consolas"/>
      <w:szCs w:val="21"/>
    </w:rPr>
  </w:style>
  <w:style w:type="character" w:customStyle="1" w:styleId="PlainTextChar">
    <w:name w:val="Plain Text Char"/>
    <w:basedOn w:val="DefaultParagraphFont"/>
    <w:link w:val="PlainText"/>
    <w:uiPriority w:val="99"/>
    <w:semiHidden/>
    <w:rsid w:val="00841AAF"/>
    <w:rPr>
      <w:rFonts w:ascii="Consolas" w:hAnsi="Consolas"/>
      <w:szCs w:val="21"/>
    </w:rPr>
  </w:style>
  <w:style w:type="paragraph" w:styleId="E-mailSignature">
    <w:name w:val="E-mail Signature"/>
    <w:basedOn w:val="Normal"/>
    <w:link w:val="E-mailSignatureChar"/>
    <w:uiPriority w:val="99"/>
    <w:semiHidden/>
    <w:unhideWhenUsed/>
    <w:rsid w:val="00841AAF"/>
  </w:style>
  <w:style w:type="character" w:customStyle="1" w:styleId="E-mailSignatureChar">
    <w:name w:val="E-mail Signature Char"/>
    <w:basedOn w:val="DefaultParagraphFont"/>
    <w:link w:val="E-mailSignature"/>
    <w:uiPriority w:val="99"/>
    <w:semiHidden/>
    <w:rsid w:val="00841AAF"/>
  </w:style>
  <w:style w:type="paragraph" w:styleId="MacroText">
    <w:name w:val="macro"/>
    <w:link w:val="MacroTextChar"/>
    <w:uiPriority w:val="99"/>
    <w:semiHidden/>
    <w:unhideWhenUsed/>
    <w:rsid w:val="00841AAF"/>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841AAF"/>
    <w:rPr>
      <w:rFonts w:ascii="Consolas" w:hAnsi="Consolas"/>
      <w:sz w:val="20"/>
      <w:szCs w:val="20"/>
    </w:rPr>
  </w:style>
  <w:style w:type="paragraph" w:styleId="EnvelopeReturn">
    <w:name w:val="envelope return"/>
    <w:basedOn w:val="Normal"/>
    <w:uiPriority w:val="99"/>
    <w:semiHidden/>
    <w:unhideWhenUsed/>
    <w:rsid w:val="00841AAF"/>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841AAF"/>
    <w:rPr>
      <w:sz w:val="20"/>
      <w:szCs w:val="20"/>
    </w:rPr>
  </w:style>
  <w:style w:type="character" w:customStyle="1" w:styleId="FootnoteTextChar">
    <w:name w:val="Footnote Text Char"/>
    <w:basedOn w:val="DefaultParagraphFont"/>
    <w:link w:val="FootnoteText"/>
    <w:uiPriority w:val="99"/>
    <w:semiHidden/>
    <w:rsid w:val="00841AAF"/>
    <w:rPr>
      <w:sz w:val="20"/>
      <w:szCs w:val="20"/>
    </w:rPr>
  </w:style>
  <w:style w:type="paragraph" w:styleId="Closing">
    <w:name w:val="Closing"/>
    <w:basedOn w:val="Normal"/>
    <w:link w:val="ClosingChar"/>
    <w:uiPriority w:val="99"/>
    <w:semiHidden/>
    <w:unhideWhenUsed/>
    <w:rsid w:val="00841AAF"/>
    <w:pPr>
      <w:ind w:left="4252"/>
    </w:pPr>
  </w:style>
  <w:style w:type="character" w:customStyle="1" w:styleId="ClosingChar">
    <w:name w:val="Closing Char"/>
    <w:basedOn w:val="DefaultParagraphFont"/>
    <w:link w:val="Closing"/>
    <w:uiPriority w:val="99"/>
    <w:semiHidden/>
    <w:rsid w:val="00841AAF"/>
  </w:style>
  <w:style w:type="paragraph" w:styleId="List">
    <w:name w:val="List"/>
    <w:basedOn w:val="Normal"/>
    <w:uiPriority w:val="99"/>
    <w:semiHidden/>
    <w:unhideWhenUsed/>
    <w:rsid w:val="00841AAF"/>
    <w:pPr>
      <w:ind w:left="283" w:hanging="283"/>
      <w:contextualSpacing/>
    </w:pPr>
  </w:style>
  <w:style w:type="paragraph" w:styleId="List2">
    <w:name w:val="List 2"/>
    <w:basedOn w:val="Normal"/>
    <w:uiPriority w:val="99"/>
    <w:semiHidden/>
    <w:unhideWhenUsed/>
    <w:rsid w:val="00841AAF"/>
    <w:pPr>
      <w:ind w:left="566" w:hanging="283"/>
      <w:contextualSpacing/>
    </w:pPr>
  </w:style>
  <w:style w:type="paragraph" w:styleId="List3">
    <w:name w:val="List 3"/>
    <w:basedOn w:val="Normal"/>
    <w:uiPriority w:val="99"/>
    <w:semiHidden/>
    <w:unhideWhenUsed/>
    <w:rsid w:val="00841AAF"/>
    <w:pPr>
      <w:ind w:left="849" w:hanging="283"/>
      <w:contextualSpacing/>
    </w:pPr>
  </w:style>
  <w:style w:type="paragraph" w:styleId="List4">
    <w:name w:val="List 4"/>
    <w:basedOn w:val="Normal"/>
    <w:uiPriority w:val="99"/>
    <w:semiHidden/>
    <w:unhideWhenUsed/>
    <w:rsid w:val="00841AAF"/>
    <w:pPr>
      <w:ind w:left="1132" w:hanging="283"/>
      <w:contextualSpacing/>
    </w:pPr>
  </w:style>
  <w:style w:type="paragraph" w:styleId="List5">
    <w:name w:val="List 5"/>
    <w:basedOn w:val="Normal"/>
    <w:uiPriority w:val="99"/>
    <w:semiHidden/>
    <w:unhideWhenUsed/>
    <w:rsid w:val="00841AAF"/>
    <w:pPr>
      <w:ind w:left="1415" w:hanging="283"/>
      <w:contextualSpacing/>
    </w:pPr>
  </w:style>
  <w:style w:type="paragraph" w:styleId="ListNumber">
    <w:name w:val="List Number"/>
    <w:basedOn w:val="Normal"/>
    <w:uiPriority w:val="99"/>
    <w:semiHidden/>
    <w:unhideWhenUsed/>
    <w:rsid w:val="00841AAF"/>
    <w:pPr>
      <w:numPr>
        <w:numId w:val="3"/>
      </w:numPr>
      <w:contextualSpacing/>
    </w:pPr>
  </w:style>
  <w:style w:type="paragraph" w:styleId="ListNumber2">
    <w:name w:val="List Number 2"/>
    <w:basedOn w:val="Normal"/>
    <w:uiPriority w:val="99"/>
    <w:semiHidden/>
    <w:unhideWhenUsed/>
    <w:rsid w:val="00841AAF"/>
    <w:pPr>
      <w:numPr>
        <w:numId w:val="4"/>
      </w:numPr>
      <w:contextualSpacing/>
    </w:pPr>
  </w:style>
  <w:style w:type="paragraph" w:styleId="ListNumber3">
    <w:name w:val="List Number 3"/>
    <w:basedOn w:val="Normal"/>
    <w:uiPriority w:val="99"/>
    <w:semiHidden/>
    <w:unhideWhenUsed/>
    <w:rsid w:val="00841AAF"/>
    <w:pPr>
      <w:numPr>
        <w:numId w:val="5"/>
      </w:numPr>
      <w:contextualSpacing/>
    </w:pPr>
  </w:style>
  <w:style w:type="paragraph" w:styleId="ListNumber4">
    <w:name w:val="List Number 4"/>
    <w:basedOn w:val="Normal"/>
    <w:uiPriority w:val="99"/>
    <w:semiHidden/>
    <w:unhideWhenUsed/>
    <w:rsid w:val="00841AAF"/>
    <w:pPr>
      <w:numPr>
        <w:numId w:val="6"/>
      </w:numPr>
      <w:contextualSpacing/>
    </w:pPr>
  </w:style>
  <w:style w:type="paragraph" w:styleId="ListNumber5">
    <w:name w:val="List Number 5"/>
    <w:basedOn w:val="Normal"/>
    <w:uiPriority w:val="99"/>
    <w:semiHidden/>
    <w:unhideWhenUsed/>
    <w:rsid w:val="00841AAF"/>
    <w:pPr>
      <w:numPr>
        <w:numId w:val="7"/>
      </w:numPr>
      <w:contextualSpacing/>
    </w:pPr>
  </w:style>
  <w:style w:type="paragraph" w:styleId="ListContinue">
    <w:name w:val="List Continue"/>
    <w:basedOn w:val="Normal"/>
    <w:uiPriority w:val="99"/>
    <w:semiHidden/>
    <w:unhideWhenUsed/>
    <w:rsid w:val="00841AAF"/>
    <w:pPr>
      <w:spacing w:after="120"/>
      <w:ind w:left="283"/>
      <w:contextualSpacing/>
    </w:pPr>
  </w:style>
  <w:style w:type="paragraph" w:styleId="ListContinue2">
    <w:name w:val="List Continue 2"/>
    <w:basedOn w:val="Normal"/>
    <w:uiPriority w:val="99"/>
    <w:semiHidden/>
    <w:unhideWhenUsed/>
    <w:rsid w:val="00841AAF"/>
    <w:pPr>
      <w:spacing w:after="120"/>
      <w:ind w:left="566"/>
      <w:contextualSpacing/>
    </w:pPr>
  </w:style>
  <w:style w:type="paragraph" w:styleId="ListContinue3">
    <w:name w:val="List Continue 3"/>
    <w:basedOn w:val="Normal"/>
    <w:uiPriority w:val="99"/>
    <w:semiHidden/>
    <w:unhideWhenUsed/>
    <w:rsid w:val="00841AAF"/>
    <w:pPr>
      <w:spacing w:after="120"/>
      <w:ind w:left="849"/>
      <w:contextualSpacing/>
    </w:pPr>
  </w:style>
  <w:style w:type="paragraph" w:styleId="ListContinue4">
    <w:name w:val="List Continue 4"/>
    <w:basedOn w:val="Normal"/>
    <w:uiPriority w:val="99"/>
    <w:semiHidden/>
    <w:unhideWhenUsed/>
    <w:rsid w:val="00841AAF"/>
    <w:pPr>
      <w:spacing w:after="120"/>
      <w:ind w:left="1132"/>
      <w:contextualSpacing/>
    </w:pPr>
  </w:style>
  <w:style w:type="paragraph" w:styleId="ListContinue5">
    <w:name w:val="List Continue 5"/>
    <w:basedOn w:val="Normal"/>
    <w:uiPriority w:val="99"/>
    <w:semiHidden/>
    <w:unhideWhenUsed/>
    <w:rsid w:val="00841AAF"/>
    <w:pPr>
      <w:spacing w:after="120"/>
      <w:ind w:left="1415"/>
      <w:contextualSpacing/>
    </w:pPr>
  </w:style>
  <w:style w:type="paragraph" w:styleId="ListBullet">
    <w:name w:val="List Bullet"/>
    <w:basedOn w:val="Normal"/>
    <w:uiPriority w:val="99"/>
    <w:semiHidden/>
    <w:unhideWhenUsed/>
    <w:rsid w:val="00841AAF"/>
    <w:pPr>
      <w:numPr>
        <w:numId w:val="8"/>
      </w:numPr>
      <w:contextualSpacing/>
    </w:pPr>
  </w:style>
  <w:style w:type="paragraph" w:styleId="ListBullet2">
    <w:name w:val="List Bullet 2"/>
    <w:basedOn w:val="Normal"/>
    <w:uiPriority w:val="99"/>
    <w:semiHidden/>
    <w:unhideWhenUsed/>
    <w:rsid w:val="00841AAF"/>
    <w:pPr>
      <w:numPr>
        <w:numId w:val="9"/>
      </w:numPr>
      <w:contextualSpacing/>
    </w:pPr>
  </w:style>
  <w:style w:type="paragraph" w:styleId="ListBullet3">
    <w:name w:val="List Bullet 3"/>
    <w:basedOn w:val="Normal"/>
    <w:uiPriority w:val="99"/>
    <w:semiHidden/>
    <w:unhideWhenUsed/>
    <w:rsid w:val="00841AAF"/>
    <w:pPr>
      <w:numPr>
        <w:numId w:val="10"/>
      </w:numPr>
      <w:contextualSpacing/>
    </w:pPr>
  </w:style>
  <w:style w:type="paragraph" w:styleId="ListBullet4">
    <w:name w:val="List Bullet 4"/>
    <w:basedOn w:val="Normal"/>
    <w:uiPriority w:val="99"/>
    <w:semiHidden/>
    <w:unhideWhenUsed/>
    <w:rsid w:val="00841AAF"/>
    <w:pPr>
      <w:numPr>
        <w:numId w:val="11"/>
      </w:numPr>
      <w:contextualSpacing/>
    </w:pPr>
  </w:style>
  <w:style w:type="paragraph" w:styleId="ListBullet5">
    <w:name w:val="List Bullet 5"/>
    <w:basedOn w:val="Normal"/>
    <w:uiPriority w:val="99"/>
    <w:semiHidden/>
    <w:unhideWhenUsed/>
    <w:rsid w:val="00841AAF"/>
    <w:pPr>
      <w:numPr>
        <w:numId w:val="12"/>
      </w:numPr>
      <w:contextualSpacing/>
    </w:pPr>
  </w:style>
  <w:style w:type="paragraph" w:styleId="IntenseQuote">
    <w:name w:val="Intense Quote"/>
    <w:basedOn w:val="Normal"/>
    <w:next w:val="Normal"/>
    <w:link w:val="IntenseQuoteChar"/>
    <w:uiPriority w:val="30"/>
    <w:qFormat/>
    <w:rsid w:val="00841AA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841AAF"/>
    <w:rPr>
      <w:i/>
      <w:iCs/>
      <w:color w:val="5B9BD5" w:themeColor="accent1"/>
    </w:rPr>
  </w:style>
  <w:style w:type="paragraph" w:styleId="BalloonText">
    <w:name w:val="Balloon Text"/>
    <w:basedOn w:val="Normal"/>
    <w:link w:val="BalloonTextChar"/>
    <w:uiPriority w:val="99"/>
    <w:semiHidden/>
    <w:unhideWhenUsed/>
    <w:rsid w:val="00841AAF"/>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841AAF"/>
    <w:rPr>
      <w:rFonts w:ascii="Microsoft YaHei UI" w:eastAsia="Microsoft YaHei UI"/>
      <w:sz w:val="18"/>
      <w:szCs w:val="18"/>
    </w:rPr>
  </w:style>
  <w:style w:type="paragraph" w:styleId="CommentText">
    <w:name w:val="annotation text"/>
    <w:basedOn w:val="Normal"/>
    <w:link w:val="CommentTextChar"/>
    <w:uiPriority w:val="99"/>
    <w:semiHidden/>
    <w:unhideWhenUsed/>
    <w:rsid w:val="00841AAF"/>
    <w:rPr>
      <w:sz w:val="20"/>
      <w:szCs w:val="20"/>
    </w:rPr>
  </w:style>
  <w:style w:type="character" w:customStyle="1" w:styleId="CommentTextChar">
    <w:name w:val="Comment Text Char"/>
    <w:basedOn w:val="DefaultParagraphFont"/>
    <w:link w:val="CommentText"/>
    <w:uiPriority w:val="99"/>
    <w:semiHidden/>
    <w:rsid w:val="00841AAF"/>
    <w:rPr>
      <w:sz w:val="20"/>
      <w:szCs w:val="20"/>
    </w:rPr>
  </w:style>
  <w:style w:type="paragraph" w:styleId="CommentSubject">
    <w:name w:val="annotation subject"/>
    <w:basedOn w:val="CommentText"/>
    <w:next w:val="CommentText"/>
    <w:link w:val="CommentSubjectChar"/>
    <w:uiPriority w:val="99"/>
    <w:semiHidden/>
    <w:unhideWhenUsed/>
    <w:rsid w:val="00841AAF"/>
    <w:rPr>
      <w:b/>
      <w:bCs/>
    </w:rPr>
  </w:style>
  <w:style w:type="character" w:customStyle="1" w:styleId="CommentSubjectChar">
    <w:name w:val="Comment Subject Char"/>
    <w:basedOn w:val="CommentTextChar"/>
    <w:link w:val="CommentSubject"/>
    <w:uiPriority w:val="99"/>
    <w:semiHidden/>
    <w:rsid w:val="00841AAF"/>
    <w:rPr>
      <w:b/>
      <w:bCs/>
      <w:sz w:val="20"/>
      <w:szCs w:val="20"/>
    </w:rPr>
  </w:style>
  <w:style w:type="paragraph" w:styleId="NormalWeb">
    <w:name w:val="Normal (Web)"/>
    <w:basedOn w:val="Normal"/>
    <w:uiPriority w:val="99"/>
    <w:semiHidden/>
    <w:unhideWhenUsed/>
    <w:rsid w:val="00841AAF"/>
    <w:rPr>
      <w:rFonts w:ascii="Times New Roman" w:hAnsi="Times New Roman" w:cs="Times New Roman"/>
      <w:sz w:val="24"/>
      <w:szCs w:val="24"/>
    </w:rPr>
  </w:style>
  <w:style w:type="paragraph" w:styleId="Signature">
    <w:name w:val="Signature"/>
    <w:basedOn w:val="Normal"/>
    <w:link w:val="SignatureChar"/>
    <w:uiPriority w:val="99"/>
    <w:semiHidden/>
    <w:unhideWhenUsed/>
    <w:rsid w:val="00841AAF"/>
    <w:pPr>
      <w:ind w:left="4252"/>
    </w:pPr>
  </w:style>
  <w:style w:type="character" w:customStyle="1" w:styleId="SignatureChar">
    <w:name w:val="Signature Char"/>
    <w:basedOn w:val="DefaultParagraphFont"/>
    <w:link w:val="Signature"/>
    <w:uiPriority w:val="99"/>
    <w:semiHidden/>
    <w:rsid w:val="00841AAF"/>
  </w:style>
  <w:style w:type="paragraph" w:styleId="Date">
    <w:name w:val="Date"/>
    <w:basedOn w:val="Normal"/>
    <w:next w:val="Normal"/>
    <w:link w:val="DateChar"/>
    <w:uiPriority w:val="99"/>
    <w:semiHidden/>
    <w:unhideWhenUsed/>
    <w:rsid w:val="00841AAF"/>
  </w:style>
  <w:style w:type="character" w:customStyle="1" w:styleId="DateChar">
    <w:name w:val="Date Char"/>
    <w:basedOn w:val="DefaultParagraphFont"/>
    <w:link w:val="Date"/>
    <w:uiPriority w:val="99"/>
    <w:semiHidden/>
    <w:rsid w:val="00841AAF"/>
  </w:style>
  <w:style w:type="paragraph" w:styleId="EnvelopeAddress">
    <w:name w:val="envelope address"/>
    <w:basedOn w:val="Normal"/>
    <w:uiPriority w:val="99"/>
    <w:semiHidden/>
    <w:unhideWhenUsed/>
    <w:rsid w:val="00841AAF"/>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Bibliography">
    <w:name w:val="Bibliography"/>
    <w:basedOn w:val="Normal"/>
    <w:next w:val="Normal"/>
    <w:uiPriority w:val="37"/>
    <w:semiHidden/>
    <w:unhideWhenUsed/>
    <w:rsid w:val="00841AAF"/>
  </w:style>
  <w:style w:type="paragraph" w:styleId="Index1">
    <w:name w:val="index 1"/>
    <w:basedOn w:val="Normal"/>
    <w:next w:val="Normal"/>
    <w:autoRedefine/>
    <w:uiPriority w:val="99"/>
    <w:semiHidden/>
    <w:unhideWhenUsed/>
    <w:rsid w:val="00841AAF"/>
    <w:pPr>
      <w:ind w:left="210" w:hanging="210"/>
    </w:pPr>
  </w:style>
  <w:style w:type="paragraph" w:styleId="Index2">
    <w:name w:val="index 2"/>
    <w:basedOn w:val="Normal"/>
    <w:next w:val="Normal"/>
    <w:autoRedefine/>
    <w:uiPriority w:val="99"/>
    <w:semiHidden/>
    <w:unhideWhenUsed/>
    <w:rsid w:val="00841AAF"/>
    <w:pPr>
      <w:ind w:left="420" w:hanging="210"/>
    </w:pPr>
  </w:style>
  <w:style w:type="paragraph" w:styleId="Index3">
    <w:name w:val="index 3"/>
    <w:basedOn w:val="Normal"/>
    <w:next w:val="Normal"/>
    <w:autoRedefine/>
    <w:uiPriority w:val="99"/>
    <w:semiHidden/>
    <w:unhideWhenUsed/>
    <w:rsid w:val="00841AAF"/>
    <w:pPr>
      <w:ind w:left="630" w:hanging="210"/>
    </w:pPr>
  </w:style>
  <w:style w:type="paragraph" w:styleId="Index4">
    <w:name w:val="index 4"/>
    <w:basedOn w:val="Normal"/>
    <w:next w:val="Normal"/>
    <w:autoRedefine/>
    <w:uiPriority w:val="99"/>
    <w:semiHidden/>
    <w:unhideWhenUsed/>
    <w:rsid w:val="00841AAF"/>
    <w:pPr>
      <w:ind w:left="840" w:hanging="210"/>
    </w:pPr>
  </w:style>
  <w:style w:type="paragraph" w:styleId="Index5">
    <w:name w:val="index 5"/>
    <w:basedOn w:val="Normal"/>
    <w:next w:val="Normal"/>
    <w:autoRedefine/>
    <w:uiPriority w:val="99"/>
    <w:semiHidden/>
    <w:unhideWhenUsed/>
    <w:rsid w:val="00841AAF"/>
    <w:pPr>
      <w:ind w:left="1050" w:hanging="210"/>
    </w:pPr>
  </w:style>
  <w:style w:type="paragraph" w:styleId="Index6">
    <w:name w:val="index 6"/>
    <w:basedOn w:val="Normal"/>
    <w:next w:val="Normal"/>
    <w:autoRedefine/>
    <w:uiPriority w:val="99"/>
    <w:semiHidden/>
    <w:unhideWhenUsed/>
    <w:rsid w:val="00841AAF"/>
    <w:pPr>
      <w:ind w:left="1260" w:hanging="210"/>
    </w:pPr>
  </w:style>
  <w:style w:type="paragraph" w:styleId="Index7">
    <w:name w:val="index 7"/>
    <w:basedOn w:val="Normal"/>
    <w:next w:val="Normal"/>
    <w:autoRedefine/>
    <w:uiPriority w:val="99"/>
    <w:semiHidden/>
    <w:unhideWhenUsed/>
    <w:rsid w:val="00841AAF"/>
    <w:pPr>
      <w:ind w:left="1470" w:hanging="210"/>
    </w:pPr>
  </w:style>
  <w:style w:type="paragraph" w:styleId="Index8">
    <w:name w:val="index 8"/>
    <w:basedOn w:val="Normal"/>
    <w:next w:val="Normal"/>
    <w:autoRedefine/>
    <w:uiPriority w:val="99"/>
    <w:semiHidden/>
    <w:unhideWhenUsed/>
    <w:rsid w:val="00841AAF"/>
    <w:pPr>
      <w:ind w:left="1680" w:hanging="210"/>
    </w:pPr>
  </w:style>
  <w:style w:type="paragraph" w:styleId="Index9">
    <w:name w:val="index 9"/>
    <w:basedOn w:val="Normal"/>
    <w:next w:val="Normal"/>
    <w:autoRedefine/>
    <w:uiPriority w:val="99"/>
    <w:semiHidden/>
    <w:unhideWhenUsed/>
    <w:rsid w:val="00841AAF"/>
    <w:pPr>
      <w:ind w:left="1890" w:hanging="210"/>
    </w:pPr>
  </w:style>
  <w:style w:type="paragraph" w:styleId="IndexHeading">
    <w:name w:val="index heading"/>
    <w:basedOn w:val="Normal"/>
    <w:next w:val="Index1"/>
    <w:uiPriority w:val="99"/>
    <w:semiHidden/>
    <w:unhideWhenUsed/>
    <w:rsid w:val="00841AAF"/>
    <w:rPr>
      <w:rFonts w:asciiTheme="majorHAnsi" w:eastAsiaTheme="majorEastAsia" w:hAnsiTheme="majorHAnsi" w:cstheme="majorBidi"/>
      <w:b/>
      <w:bCs/>
    </w:rPr>
  </w:style>
  <w:style w:type="paragraph" w:styleId="Caption">
    <w:name w:val="caption"/>
    <w:basedOn w:val="Normal"/>
    <w:next w:val="Normal"/>
    <w:uiPriority w:val="35"/>
    <w:semiHidden/>
    <w:unhideWhenUsed/>
    <w:qFormat/>
    <w:rsid w:val="00841AAF"/>
    <w:pPr>
      <w:spacing w:after="200"/>
    </w:pPr>
    <w:rPr>
      <w:i/>
      <w:iCs/>
      <w:color w:val="44546A" w:themeColor="text2"/>
      <w:sz w:val="18"/>
      <w:szCs w:val="18"/>
    </w:rPr>
  </w:style>
  <w:style w:type="paragraph" w:styleId="TableofFigures">
    <w:name w:val="table of figures"/>
    <w:basedOn w:val="Normal"/>
    <w:next w:val="Normal"/>
    <w:uiPriority w:val="99"/>
    <w:semiHidden/>
    <w:unhideWhenUsed/>
    <w:rsid w:val="00841AAF"/>
  </w:style>
  <w:style w:type="paragraph" w:styleId="EndnoteText">
    <w:name w:val="endnote text"/>
    <w:basedOn w:val="Normal"/>
    <w:link w:val="EndnoteTextChar"/>
    <w:uiPriority w:val="99"/>
    <w:semiHidden/>
    <w:unhideWhenUsed/>
    <w:rsid w:val="00841AAF"/>
    <w:rPr>
      <w:sz w:val="20"/>
      <w:szCs w:val="20"/>
    </w:rPr>
  </w:style>
  <w:style w:type="character" w:customStyle="1" w:styleId="EndnoteTextChar">
    <w:name w:val="Endnote Text Char"/>
    <w:basedOn w:val="DefaultParagraphFont"/>
    <w:link w:val="EndnoteText"/>
    <w:uiPriority w:val="99"/>
    <w:semiHidden/>
    <w:rsid w:val="00841AAF"/>
    <w:rPr>
      <w:sz w:val="20"/>
      <w:szCs w:val="20"/>
    </w:rPr>
  </w:style>
  <w:style w:type="paragraph" w:styleId="BlockText">
    <w:name w:val="Block Text"/>
    <w:basedOn w:val="Normal"/>
    <w:uiPriority w:val="99"/>
    <w:semiHidden/>
    <w:unhideWhenUsed/>
    <w:rsid w:val="00841AAF"/>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i/>
      <w:iCs/>
      <w:color w:val="5B9BD5" w:themeColor="accent1"/>
    </w:rPr>
  </w:style>
  <w:style w:type="paragraph" w:styleId="DocumentMap">
    <w:name w:val="Document Map"/>
    <w:basedOn w:val="Normal"/>
    <w:link w:val="DocumentMapChar"/>
    <w:uiPriority w:val="99"/>
    <w:semiHidden/>
    <w:unhideWhenUsed/>
    <w:rsid w:val="00841AAF"/>
    <w:rPr>
      <w:rFonts w:ascii="Microsoft YaHei UI" w:eastAsia="Microsoft YaHei UI"/>
      <w:sz w:val="18"/>
      <w:szCs w:val="18"/>
    </w:rPr>
  </w:style>
  <w:style w:type="character" w:customStyle="1" w:styleId="DocumentMapChar">
    <w:name w:val="Document Map Char"/>
    <w:basedOn w:val="DefaultParagraphFont"/>
    <w:link w:val="DocumentMap"/>
    <w:uiPriority w:val="99"/>
    <w:semiHidden/>
    <w:rsid w:val="00841AAF"/>
    <w:rPr>
      <w:rFonts w:ascii="Microsoft YaHei UI" w:eastAsia="Microsoft YaHei UI"/>
      <w:sz w:val="18"/>
      <w:szCs w:val="18"/>
    </w:rPr>
  </w:style>
  <w:style w:type="paragraph" w:styleId="NoSpacing">
    <w:name w:val="No Spacing"/>
    <w:uiPriority w:val="1"/>
    <w:qFormat/>
    <w:rsid w:val="00841AAF"/>
    <w:pPr>
      <w:widowControl w:val="0"/>
      <w:jc w:val="both"/>
    </w:pPr>
  </w:style>
  <w:style w:type="paragraph" w:styleId="MessageHeader">
    <w:name w:val="Message Header"/>
    <w:basedOn w:val="Normal"/>
    <w:link w:val="MessageHeaderChar"/>
    <w:uiPriority w:val="99"/>
    <w:semiHidden/>
    <w:unhideWhenUsed/>
    <w:rsid w:val="00841AAF"/>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41AAF"/>
    <w:rPr>
      <w:rFonts w:asciiTheme="majorHAnsi" w:eastAsiaTheme="majorEastAsia" w:hAnsiTheme="majorHAnsi" w:cstheme="majorBidi"/>
      <w:sz w:val="24"/>
      <w:szCs w:val="24"/>
      <w:shd w:val="pct20" w:color="auto" w:fill="auto"/>
    </w:rPr>
  </w:style>
  <w:style w:type="paragraph" w:styleId="TableofAuthorities">
    <w:name w:val="table of authorities"/>
    <w:basedOn w:val="Normal"/>
    <w:next w:val="Normal"/>
    <w:uiPriority w:val="99"/>
    <w:semiHidden/>
    <w:unhideWhenUsed/>
    <w:rsid w:val="00841AAF"/>
    <w:pPr>
      <w:ind w:left="210" w:hanging="210"/>
    </w:pPr>
  </w:style>
  <w:style w:type="paragraph" w:styleId="TOAHeading">
    <w:name w:val="toa heading"/>
    <w:basedOn w:val="Normal"/>
    <w:next w:val="Normal"/>
    <w:uiPriority w:val="99"/>
    <w:semiHidden/>
    <w:unhideWhenUsed/>
    <w:rsid w:val="00841AAF"/>
    <w:pPr>
      <w:spacing w:before="120"/>
    </w:pPr>
    <w:rPr>
      <w:rFonts w:asciiTheme="majorHAnsi" w:eastAsiaTheme="majorEastAsia" w:hAnsiTheme="majorHAnsi" w:cstheme="majorBidi"/>
      <w:b/>
      <w:bCs/>
      <w:sz w:val="24"/>
      <w:szCs w:val="24"/>
    </w:rPr>
  </w:style>
  <w:style w:type="paragraph" w:styleId="Quote">
    <w:name w:val="Quote"/>
    <w:basedOn w:val="Normal"/>
    <w:next w:val="Normal"/>
    <w:link w:val="QuoteChar"/>
    <w:uiPriority w:val="29"/>
    <w:qFormat/>
    <w:rsid w:val="00841AA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41AAF"/>
    <w:rPr>
      <w:i/>
      <w:iCs/>
      <w:color w:val="404040" w:themeColor="text1" w:themeTint="BF"/>
    </w:rPr>
  </w:style>
  <w:style w:type="paragraph" w:styleId="NormalIndent">
    <w:name w:val="Normal Indent"/>
    <w:basedOn w:val="Normal"/>
    <w:uiPriority w:val="99"/>
    <w:semiHidden/>
    <w:unhideWhenUsed/>
    <w:rsid w:val="00841AAF"/>
    <w:pPr>
      <w:ind w:left="720"/>
    </w:pPr>
  </w:style>
  <w:style w:type="paragraph" w:styleId="BodyText">
    <w:name w:val="Body Text"/>
    <w:basedOn w:val="Normal"/>
    <w:link w:val="BodyTextChar"/>
    <w:uiPriority w:val="99"/>
    <w:semiHidden/>
    <w:unhideWhenUsed/>
    <w:rsid w:val="00841AAF"/>
    <w:pPr>
      <w:spacing w:after="120"/>
    </w:pPr>
  </w:style>
  <w:style w:type="character" w:customStyle="1" w:styleId="BodyTextChar">
    <w:name w:val="Body Text Char"/>
    <w:basedOn w:val="DefaultParagraphFont"/>
    <w:link w:val="BodyText"/>
    <w:uiPriority w:val="99"/>
    <w:semiHidden/>
    <w:rsid w:val="00841AAF"/>
  </w:style>
  <w:style w:type="paragraph" w:styleId="BodyText2">
    <w:name w:val="Body Text 2"/>
    <w:basedOn w:val="Normal"/>
    <w:link w:val="BodyText2Char"/>
    <w:uiPriority w:val="99"/>
    <w:semiHidden/>
    <w:unhideWhenUsed/>
    <w:rsid w:val="00841AAF"/>
    <w:pPr>
      <w:spacing w:after="120" w:line="480" w:lineRule="auto"/>
    </w:pPr>
  </w:style>
  <w:style w:type="character" w:customStyle="1" w:styleId="BodyText2Char">
    <w:name w:val="Body Text 2 Char"/>
    <w:basedOn w:val="DefaultParagraphFont"/>
    <w:link w:val="BodyText2"/>
    <w:uiPriority w:val="99"/>
    <w:semiHidden/>
    <w:rsid w:val="00841AAF"/>
  </w:style>
  <w:style w:type="paragraph" w:styleId="BodyText3">
    <w:name w:val="Body Text 3"/>
    <w:basedOn w:val="Normal"/>
    <w:link w:val="BodyText3Char"/>
    <w:uiPriority w:val="99"/>
    <w:semiHidden/>
    <w:unhideWhenUsed/>
    <w:rsid w:val="00841AAF"/>
    <w:pPr>
      <w:spacing w:after="120"/>
    </w:pPr>
    <w:rPr>
      <w:sz w:val="16"/>
      <w:szCs w:val="16"/>
    </w:rPr>
  </w:style>
  <w:style w:type="character" w:customStyle="1" w:styleId="BodyText3Char">
    <w:name w:val="Body Text 3 Char"/>
    <w:basedOn w:val="DefaultParagraphFont"/>
    <w:link w:val="BodyText3"/>
    <w:uiPriority w:val="99"/>
    <w:semiHidden/>
    <w:rsid w:val="00841AAF"/>
    <w:rPr>
      <w:sz w:val="16"/>
      <w:szCs w:val="16"/>
    </w:rPr>
  </w:style>
  <w:style w:type="paragraph" w:styleId="BodyTextFirstIndent">
    <w:name w:val="Body Text First Indent"/>
    <w:basedOn w:val="BodyText"/>
    <w:link w:val="BodyTextFirstIndentChar"/>
    <w:uiPriority w:val="99"/>
    <w:semiHidden/>
    <w:unhideWhenUsed/>
    <w:rsid w:val="00841AAF"/>
    <w:pPr>
      <w:spacing w:after="0"/>
      <w:ind w:firstLine="360"/>
    </w:pPr>
  </w:style>
  <w:style w:type="character" w:customStyle="1" w:styleId="BodyTextFirstIndentChar">
    <w:name w:val="Body Text First Indent Char"/>
    <w:basedOn w:val="BodyTextChar"/>
    <w:link w:val="BodyTextFirstIndent"/>
    <w:uiPriority w:val="99"/>
    <w:semiHidden/>
    <w:rsid w:val="00841AAF"/>
  </w:style>
  <w:style w:type="paragraph" w:styleId="BodyTextIndent">
    <w:name w:val="Body Text Indent"/>
    <w:basedOn w:val="Normal"/>
    <w:link w:val="BodyTextIndentChar"/>
    <w:uiPriority w:val="99"/>
    <w:semiHidden/>
    <w:unhideWhenUsed/>
    <w:rsid w:val="00841AAF"/>
    <w:pPr>
      <w:spacing w:after="120"/>
      <w:ind w:left="283"/>
    </w:pPr>
  </w:style>
  <w:style w:type="character" w:customStyle="1" w:styleId="BodyTextIndentChar">
    <w:name w:val="Body Text Indent Char"/>
    <w:basedOn w:val="DefaultParagraphFont"/>
    <w:link w:val="BodyTextIndent"/>
    <w:uiPriority w:val="99"/>
    <w:semiHidden/>
    <w:rsid w:val="00841AAF"/>
  </w:style>
  <w:style w:type="paragraph" w:styleId="BodyTextFirstIndent2">
    <w:name w:val="Body Text First Indent 2"/>
    <w:basedOn w:val="BodyTextIndent"/>
    <w:link w:val="BodyTextFirstIndent2Char"/>
    <w:uiPriority w:val="99"/>
    <w:semiHidden/>
    <w:unhideWhenUsed/>
    <w:rsid w:val="00841AAF"/>
    <w:pPr>
      <w:spacing w:after="0"/>
      <w:ind w:left="360" w:firstLine="360"/>
    </w:pPr>
  </w:style>
  <w:style w:type="character" w:customStyle="1" w:styleId="BodyTextFirstIndent2Char">
    <w:name w:val="Body Text First Indent 2 Char"/>
    <w:basedOn w:val="BodyTextIndentChar"/>
    <w:link w:val="BodyTextFirstIndent2"/>
    <w:uiPriority w:val="99"/>
    <w:semiHidden/>
    <w:rsid w:val="00841AAF"/>
  </w:style>
  <w:style w:type="paragraph" w:styleId="BodyTextIndent2">
    <w:name w:val="Body Text Indent 2"/>
    <w:basedOn w:val="Normal"/>
    <w:link w:val="BodyTextIndent2Char"/>
    <w:uiPriority w:val="99"/>
    <w:semiHidden/>
    <w:unhideWhenUsed/>
    <w:rsid w:val="00841AAF"/>
    <w:pPr>
      <w:spacing w:after="120" w:line="480" w:lineRule="auto"/>
      <w:ind w:left="283"/>
    </w:pPr>
  </w:style>
  <w:style w:type="character" w:customStyle="1" w:styleId="BodyTextIndent2Char">
    <w:name w:val="Body Text Indent 2 Char"/>
    <w:basedOn w:val="DefaultParagraphFont"/>
    <w:link w:val="BodyTextIndent2"/>
    <w:uiPriority w:val="99"/>
    <w:semiHidden/>
    <w:rsid w:val="00841AAF"/>
  </w:style>
  <w:style w:type="paragraph" w:styleId="BodyTextIndent3">
    <w:name w:val="Body Text Indent 3"/>
    <w:basedOn w:val="Normal"/>
    <w:link w:val="BodyTextIndent3Char"/>
    <w:uiPriority w:val="99"/>
    <w:semiHidden/>
    <w:unhideWhenUsed/>
    <w:rsid w:val="00841AAF"/>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841AAF"/>
    <w:rPr>
      <w:sz w:val="16"/>
      <w:szCs w:val="16"/>
    </w:rPr>
  </w:style>
  <w:style w:type="paragraph" w:styleId="NoteHeading">
    <w:name w:val="Note Heading"/>
    <w:basedOn w:val="Normal"/>
    <w:next w:val="Normal"/>
    <w:link w:val="NoteHeadingChar"/>
    <w:uiPriority w:val="99"/>
    <w:semiHidden/>
    <w:unhideWhenUsed/>
    <w:rsid w:val="00841AAF"/>
  </w:style>
  <w:style w:type="character" w:customStyle="1" w:styleId="NoteHeadingChar">
    <w:name w:val="Note Heading Char"/>
    <w:basedOn w:val="DefaultParagraphFont"/>
    <w:link w:val="NoteHeading"/>
    <w:uiPriority w:val="99"/>
    <w:semiHidden/>
    <w:rsid w:val="00841AAF"/>
  </w:style>
  <w:style w:type="character" w:styleId="LineNumber">
    <w:name w:val="line number"/>
    <w:basedOn w:val="DefaultParagraphFont"/>
    <w:uiPriority w:val="99"/>
    <w:semiHidden/>
    <w:unhideWhenUsed/>
    <w:rsid w:val="00805407"/>
  </w:style>
  <w:style w:type="character" w:styleId="Emphasis">
    <w:name w:val="Emphasis"/>
    <w:basedOn w:val="DefaultParagraphFont"/>
    <w:uiPriority w:val="20"/>
    <w:qFormat/>
    <w:rsid w:val="00A062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297600">
      <w:bodyDiv w:val="1"/>
      <w:marLeft w:val="0"/>
      <w:marRight w:val="0"/>
      <w:marTop w:val="0"/>
      <w:marBottom w:val="0"/>
      <w:divBdr>
        <w:top w:val="none" w:sz="0" w:space="0" w:color="auto"/>
        <w:left w:val="none" w:sz="0" w:space="0" w:color="auto"/>
        <w:bottom w:val="none" w:sz="0" w:space="0" w:color="auto"/>
        <w:right w:val="none" w:sz="0" w:space="0" w:color="auto"/>
      </w:divBdr>
    </w:div>
    <w:div w:id="531456286">
      <w:bodyDiv w:val="1"/>
      <w:marLeft w:val="0"/>
      <w:marRight w:val="0"/>
      <w:marTop w:val="0"/>
      <w:marBottom w:val="0"/>
      <w:divBdr>
        <w:top w:val="none" w:sz="0" w:space="0" w:color="auto"/>
        <w:left w:val="none" w:sz="0" w:space="0" w:color="auto"/>
        <w:bottom w:val="none" w:sz="0" w:space="0" w:color="auto"/>
        <w:right w:val="none" w:sz="0" w:space="0" w:color="auto"/>
      </w:divBdr>
    </w:div>
    <w:div w:id="1373387490">
      <w:bodyDiv w:val="1"/>
      <w:marLeft w:val="0"/>
      <w:marRight w:val="0"/>
      <w:marTop w:val="0"/>
      <w:marBottom w:val="0"/>
      <w:divBdr>
        <w:top w:val="none" w:sz="0" w:space="0" w:color="auto"/>
        <w:left w:val="none" w:sz="0" w:space="0" w:color="auto"/>
        <w:bottom w:val="none" w:sz="0" w:space="0" w:color="auto"/>
        <w:right w:val="none" w:sz="0" w:space="0" w:color="auto"/>
      </w:divBdr>
    </w:div>
    <w:div w:id="1760640362">
      <w:bodyDiv w:val="1"/>
      <w:marLeft w:val="0"/>
      <w:marRight w:val="0"/>
      <w:marTop w:val="0"/>
      <w:marBottom w:val="0"/>
      <w:divBdr>
        <w:top w:val="none" w:sz="0" w:space="0" w:color="auto"/>
        <w:left w:val="none" w:sz="0" w:space="0" w:color="auto"/>
        <w:bottom w:val="none" w:sz="0" w:space="0" w:color="auto"/>
        <w:right w:val="none" w:sz="0" w:space="0" w:color="auto"/>
      </w:divBdr>
    </w:div>
    <w:div w:id="1837837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8A7BD-9143-4952-A213-E9F89EE02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872</Words>
  <Characters>4973</Characters>
  <Application>Microsoft Office Word</Application>
  <DocSecurity>0</DocSecurity>
  <Lines>41</Lines>
  <Paragraphs>11</Paragraphs>
  <ScaleCrop>false</ScaleCrop>
  <Company/>
  <LinksUpToDate>false</LinksUpToDate>
  <CharactersWithSpaces>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g Lyu MD</dc:creator>
  <cp:lastModifiedBy>Eleanor Masterman</cp:lastModifiedBy>
  <cp:revision>3</cp:revision>
  <cp:lastPrinted>2020-07-05T02:53:00Z</cp:lastPrinted>
  <dcterms:created xsi:type="dcterms:W3CDTF">2020-09-10T08:12:00Z</dcterms:created>
  <dcterms:modified xsi:type="dcterms:W3CDTF">2020-09-10T08:13:00Z</dcterms:modified>
</cp:coreProperties>
</file>